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BC3321" w14:textId="0415776D" w:rsidR="003F2360" w:rsidRPr="007D44BE" w:rsidRDefault="00B574CB" w:rsidP="003F2360">
      <w:pPr>
        <w:spacing w:line="480" w:lineRule="auto"/>
        <w:rPr>
          <w:rFonts w:ascii="Times New Roman" w:eastAsia="標楷體" w:hAnsi="Times New Roman" w:cs="Times New Roman"/>
          <w:b/>
          <w:bCs/>
          <w:lang w:val="en-GB" w:eastAsia="zh-HK"/>
        </w:rPr>
      </w:pPr>
      <w:bookmarkStart w:id="0" w:name="_GoBack"/>
      <w:bookmarkEnd w:id="0"/>
      <w:r w:rsidRPr="00DD7D07">
        <w:rPr>
          <w:rFonts w:ascii="Times New Roman" w:eastAsia="標楷體" w:hAnsi="Times New Roman" w:cs="Times New Roman"/>
          <w:b/>
          <w:bCs/>
          <w:lang w:eastAsia="zh-HK"/>
        </w:rPr>
        <w:t>Figure Legends</w:t>
      </w:r>
    </w:p>
    <w:p w14:paraId="09C38B09" w14:textId="22955A70" w:rsidR="00C117E9" w:rsidRDefault="00DD7D07" w:rsidP="00B574CB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7D44BE">
        <w:rPr>
          <w:rFonts w:ascii="Times New Roman" w:hAnsi="Times New Roman" w:cs="Times New Roman"/>
          <w:b/>
          <w:bCs/>
          <w:lang w:val="en-GB"/>
        </w:rPr>
        <w:t>Figure 1</w:t>
      </w:r>
      <w:r w:rsidR="0057472A" w:rsidRPr="007D44BE">
        <w:rPr>
          <w:rFonts w:ascii="Times New Roman" w:hAnsi="Times New Roman" w:cs="Times New Roman"/>
          <w:b/>
          <w:bCs/>
          <w:lang w:val="en-GB"/>
        </w:rPr>
        <w:t>.</w:t>
      </w:r>
      <w:r w:rsidRPr="007D44BE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2D4B55" w:rsidRPr="007D44BE">
        <w:rPr>
          <w:rFonts w:ascii="Times New Roman" w:hAnsi="Times New Roman" w:cs="Times New Roman"/>
          <w:b/>
          <w:bCs/>
          <w:lang w:val="en-GB"/>
        </w:rPr>
        <w:t>H</w:t>
      </w:r>
      <w:r w:rsidR="00F334BE">
        <w:rPr>
          <w:rFonts w:ascii="Times New Roman" w:hAnsi="Times New Roman" w:cs="Times New Roman"/>
          <w:b/>
          <w:bCs/>
          <w:lang w:val="en-GB"/>
        </w:rPr>
        <w:t>G</w:t>
      </w:r>
      <w:r w:rsidR="005E52DF" w:rsidRPr="007D44BE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567B8A" w:rsidRPr="007D44BE">
        <w:rPr>
          <w:rFonts w:ascii="Times New Roman" w:hAnsi="Times New Roman" w:cs="Times New Roman"/>
          <w:b/>
          <w:bCs/>
          <w:lang w:val="en-GB"/>
        </w:rPr>
        <w:t>promotes</w:t>
      </w:r>
      <w:r w:rsidR="00D13999" w:rsidRPr="007D44BE">
        <w:rPr>
          <w:rFonts w:ascii="Times New Roman" w:hAnsi="Times New Roman" w:cs="Times New Roman"/>
          <w:b/>
          <w:bCs/>
          <w:lang w:val="en-GB"/>
        </w:rPr>
        <w:t xml:space="preserve"> m</w:t>
      </w:r>
      <w:r w:rsidR="003D103D" w:rsidRPr="007D44BE">
        <w:rPr>
          <w:rFonts w:ascii="Times New Roman" w:hAnsi="Times New Roman" w:cs="Times New Roman"/>
          <w:b/>
          <w:bCs/>
          <w:lang w:val="en-GB"/>
        </w:rPr>
        <w:t xml:space="preserve">itochondrial </w:t>
      </w:r>
      <w:r w:rsidR="005D693D" w:rsidRPr="007D44BE">
        <w:rPr>
          <w:rFonts w:ascii="Times New Roman" w:hAnsi="Times New Roman" w:cs="Times New Roman"/>
          <w:b/>
          <w:bCs/>
          <w:lang w:val="en-GB"/>
        </w:rPr>
        <w:t>biogenesis</w:t>
      </w:r>
      <w:r w:rsidR="00691383" w:rsidRPr="007D44BE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2D4B55" w:rsidRPr="007D44BE">
        <w:rPr>
          <w:rFonts w:ascii="Times New Roman" w:hAnsi="Times New Roman" w:cs="Times New Roman"/>
          <w:b/>
          <w:bCs/>
          <w:lang w:val="en-GB"/>
        </w:rPr>
        <w:t xml:space="preserve">in </w:t>
      </w:r>
      <w:proofErr w:type="spellStart"/>
      <w:r w:rsidR="002D4B55" w:rsidRPr="007D44BE">
        <w:rPr>
          <w:rFonts w:ascii="Times New Roman" w:hAnsi="Times New Roman" w:cs="Times New Roman"/>
          <w:b/>
          <w:bCs/>
          <w:lang w:val="en-GB"/>
        </w:rPr>
        <w:t>LoVo</w:t>
      </w:r>
      <w:proofErr w:type="spellEnd"/>
      <w:r w:rsidR="002D4B55" w:rsidRPr="007D44BE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5D693D" w:rsidRPr="007D44BE">
        <w:rPr>
          <w:rFonts w:ascii="Times New Roman" w:hAnsi="Times New Roman" w:cs="Times New Roman"/>
          <w:b/>
          <w:bCs/>
          <w:lang w:val="en-GB"/>
        </w:rPr>
        <w:t xml:space="preserve">and HCT116 cells, </w:t>
      </w:r>
      <w:r w:rsidR="00CC1762" w:rsidRPr="007D44BE">
        <w:rPr>
          <w:rFonts w:ascii="Times New Roman" w:hAnsi="Times New Roman" w:cs="Times New Roman"/>
          <w:b/>
          <w:bCs/>
          <w:lang w:val="en-GB"/>
        </w:rPr>
        <w:t>whereas</w:t>
      </w:r>
      <w:r w:rsidR="005D693D" w:rsidRPr="007D44BE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3A4F0F" w:rsidRPr="007D44BE">
        <w:rPr>
          <w:rFonts w:ascii="Times New Roman" w:hAnsi="Times New Roman" w:cs="Times New Roman"/>
          <w:b/>
          <w:bCs/>
          <w:lang w:val="en-GB"/>
        </w:rPr>
        <w:t>doxycycline reduce</w:t>
      </w:r>
      <w:r w:rsidR="00CC1762" w:rsidRPr="007D44BE">
        <w:rPr>
          <w:rFonts w:ascii="Times New Roman" w:hAnsi="Times New Roman" w:cs="Times New Roman"/>
          <w:b/>
          <w:bCs/>
          <w:lang w:val="en-GB"/>
        </w:rPr>
        <w:t>s</w:t>
      </w:r>
      <w:r w:rsidR="003A4F0F" w:rsidRPr="007D44BE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5D693D" w:rsidRPr="007D44BE">
        <w:rPr>
          <w:rFonts w:ascii="Times New Roman" w:hAnsi="Times New Roman" w:cs="Times New Roman"/>
          <w:b/>
          <w:bCs/>
          <w:lang w:val="en-GB"/>
        </w:rPr>
        <w:t>mitochondria</w:t>
      </w:r>
      <w:r w:rsidR="00CC1762" w:rsidRPr="007D44BE">
        <w:rPr>
          <w:rFonts w:ascii="Times New Roman" w:hAnsi="Times New Roman" w:cs="Times New Roman"/>
          <w:b/>
          <w:bCs/>
          <w:lang w:val="en-GB"/>
        </w:rPr>
        <w:t>l mass</w:t>
      </w:r>
      <w:r w:rsidR="005D693D" w:rsidRPr="007D44BE">
        <w:rPr>
          <w:rFonts w:ascii="Times New Roman" w:hAnsi="Times New Roman" w:cs="Times New Roman"/>
          <w:b/>
          <w:bCs/>
          <w:lang w:val="en-GB"/>
        </w:rPr>
        <w:t>.</w:t>
      </w:r>
      <w:r w:rsidR="003B2A2E" w:rsidRPr="007D44BE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5370D9" w:rsidRPr="007D44BE">
        <w:rPr>
          <w:rFonts w:ascii="Times New Roman" w:hAnsi="Times New Roman" w:cs="Times New Roman"/>
          <w:lang w:val="en-GB"/>
        </w:rPr>
        <w:t xml:space="preserve">Mitochondrial mass </w:t>
      </w:r>
      <w:r w:rsidR="009D0476" w:rsidRPr="007D44BE">
        <w:rPr>
          <w:rFonts w:ascii="Times New Roman" w:hAnsi="Times New Roman" w:cs="Times New Roman"/>
          <w:lang w:val="en-GB"/>
        </w:rPr>
        <w:t>was</w:t>
      </w:r>
      <w:r w:rsidR="005370D9" w:rsidRPr="007D44BE">
        <w:rPr>
          <w:rFonts w:ascii="Times New Roman" w:hAnsi="Times New Roman" w:cs="Times New Roman"/>
          <w:lang w:val="en-GB"/>
        </w:rPr>
        <w:t xml:space="preserve"> </w:t>
      </w:r>
      <w:r w:rsidR="009D0476" w:rsidRPr="007D44BE">
        <w:rPr>
          <w:rFonts w:ascii="Times New Roman" w:hAnsi="Times New Roman" w:cs="Times New Roman"/>
          <w:lang w:val="en-GB"/>
        </w:rPr>
        <w:t>measur</w:t>
      </w:r>
      <w:r w:rsidR="00E60DAB" w:rsidRPr="007D44BE">
        <w:rPr>
          <w:rFonts w:ascii="Times New Roman" w:hAnsi="Times New Roman" w:cs="Times New Roman"/>
          <w:lang w:val="en-GB"/>
        </w:rPr>
        <w:t xml:space="preserve">ed </w:t>
      </w:r>
      <w:r w:rsidR="00CC1762" w:rsidRPr="007D44BE">
        <w:rPr>
          <w:rFonts w:ascii="Times New Roman" w:hAnsi="Times New Roman" w:cs="Times New Roman"/>
          <w:lang w:val="en-GB"/>
        </w:rPr>
        <w:t xml:space="preserve">using </w:t>
      </w:r>
      <w:r w:rsidR="00E60DAB" w:rsidRPr="007D44BE">
        <w:rPr>
          <w:rFonts w:ascii="Times New Roman" w:hAnsi="Times New Roman" w:cs="Times New Roman"/>
          <w:lang w:val="en-GB"/>
        </w:rPr>
        <w:t xml:space="preserve">flow cytometry </w:t>
      </w:r>
      <w:r w:rsidR="00CC1762" w:rsidRPr="007D44BE">
        <w:rPr>
          <w:rFonts w:ascii="Times New Roman" w:hAnsi="Times New Roman" w:cs="Times New Roman"/>
          <w:lang w:val="en-GB"/>
        </w:rPr>
        <w:t xml:space="preserve">in </w:t>
      </w:r>
      <w:r w:rsidR="002D4B55" w:rsidRPr="007D44BE">
        <w:rPr>
          <w:rFonts w:ascii="Times New Roman" w:hAnsi="Times New Roman" w:cs="Times New Roman"/>
          <w:lang w:val="en-GB"/>
        </w:rPr>
        <w:t xml:space="preserve">(A) </w:t>
      </w:r>
      <w:proofErr w:type="spellStart"/>
      <w:r w:rsidR="002D4B55" w:rsidRPr="007D44BE">
        <w:rPr>
          <w:rFonts w:ascii="Times New Roman" w:hAnsi="Times New Roman" w:cs="Times New Roman"/>
          <w:lang w:val="en-GB"/>
        </w:rPr>
        <w:t>LoVo</w:t>
      </w:r>
      <w:proofErr w:type="spellEnd"/>
      <w:r w:rsidR="002D4B55" w:rsidRPr="007D44BE">
        <w:rPr>
          <w:rFonts w:ascii="Times New Roman" w:hAnsi="Times New Roman" w:cs="Times New Roman"/>
          <w:lang w:val="en-GB"/>
        </w:rPr>
        <w:t xml:space="preserve"> and (B) HCT116 cells.</w:t>
      </w:r>
      <w:r w:rsidRPr="007D44BE">
        <w:rPr>
          <w:rFonts w:ascii="Times New Roman" w:hAnsi="Times New Roman" w:cs="Times New Roman"/>
          <w:lang w:val="en-GB"/>
        </w:rPr>
        <w:t xml:space="preserve"> </w:t>
      </w:r>
      <w:r w:rsidR="003B2A2E" w:rsidRPr="007D44BE">
        <w:rPr>
          <w:rFonts w:ascii="Times New Roman" w:hAnsi="Times New Roman" w:cs="Times New Roman"/>
          <w:lang w:val="en-GB"/>
        </w:rPr>
        <w:t xml:space="preserve">(C) </w:t>
      </w:r>
      <w:r w:rsidR="00057266" w:rsidRPr="007D44BE">
        <w:rPr>
          <w:rFonts w:ascii="Times New Roman" w:hAnsi="Times New Roman" w:cs="Times New Roman"/>
          <w:lang w:val="en-GB"/>
        </w:rPr>
        <w:t xml:space="preserve">The </w:t>
      </w:r>
      <w:r w:rsidR="00CC1762" w:rsidRPr="007D44BE">
        <w:rPr>
          <w:rFonts w:ascii="Times New Roman" w:hAnsi="Times New Roman" w:cs="Times New Roman"/>
          <w:lang w:val="en-GB"/>
        </w:rPr>
        <w:t>mitochondrial mass was higher in the</w:t>
      </w:r>
      <w:r w:rsidR="00057266" w:rsidRPr="007D44BE">
        <w:rPr>
          <w:rFonts w:ascii="Times New Roman" w:hAnsi="Times New Roman" w:cs="Times New Roman"/>
          <w:lang w:val="en-GB"/>
        </w:rPr>
        <w:t xml:space="preserve"> </w:t>
      </w:r>
      <w:r w:rsidR="00F334BE">
        <w:rPr>
          <w:rFonts w:ascii="Times New Roman" w:hAnsi="Times New Roman" w:cs="Times New Roman"/>
          <w:lang w:val="en-GB"/>
        </w:rPr>
        <w:t>HG</w:t>
      </w:r>
      <w:r w:rsidR="003A4F0F" w:rsidRPr="007D44BE">
        <w:rPr>
          <w:rFonts w:ascii="Times New Roman" w:hAnsi="Times New Roman" w:cs="Times New Roman"/>
          <w:lang w:val="en-GB"/>
        </w:rPr>
        <w:t xml:space="preserve"> </w:t>
      </w:r>
      <w:r w:rsidR="00057266" w:rsidRPr="007D44BE">
        <w:rPr>
          <w:rFonts w:ascii="Times New Roman" w:hAnsi="Times New Roman" w:cs="Times New Roman"/>
          <w:lang w:val="en-GB"/>
        </w:rPr>
        <w:t xml:space="preserve">group than </w:t>
      </w:r>
      <w:r w:rsidR="00CC1762" w:rsidRPr="007D44BE">
        <w:rPr>
          <w:rFonts w:ascii="Times New Roman" w:hAnsi="Times New Roman" w:cs="Times New Roman"/>
          <w:lang w:val="en-GB"/>
        </w:rPr>
        <w:t xml:space="preserve">in the </w:t>
      </w:r>
      <w:r w:rsidR="003A4F0F" w:rsidRPr="007D44BE">
        <w:rPr>
          <w:rFonts w:ascii="Times New Roman" w:hAnsi="Times New Roman" w:cs="Times New Roman"/>
          <w:lang w:val="en-GB"/>
        </w:rPr>
        <w:t>normal glucose</w:t>
      </w:r>
      <w:r w:rsidR="002D4B55" w:rsidRPr="007D44BE">
        <w:rPr>
          <w:rFonts w:ascii="Times New Roman" w:hAnsi="Times New Roman" w:cs="Times New Roman"/>
          <w:lang w:val="en-GB"/>
        </w:rPr>
        <w:t xml:space="preserve"> group</w:t>
      </w:r>
      <w:r w:rsidR="00CC1762" w:rsidRPr="007D44BE">
        <w:rPr>
          <w:rFonts w:ascii="Times New Roman" w:hAnsi="Times New Roman" w:cs="Times New Roman"/>
          <w:lang w:val="en-GB"/>
        </w:rPr>
        <w:t>. T</w:t>
      </w:r>
      <w:r w:rsidR="00C239FB" w:rsidRPr="007D44BE">
        <w:rPr>
          <w:rFonts w:ascii="Times New Roman" w:hAnsi="Times New Roman" w:cs="Times New Roman"/>
          <w:lang w:val="en-GB"/>
        </w:rPr>
        <w:t xml:space="preserve">he </w:t>
      </w:r>
      <w:proofErr w:type="spellStart"/>
      <w:r w:rsidR="00C239FB" w:rsidRPr="007D44BE">
        <w:rPr>
          <w:rFonts w:ascii="Times New Roman" w:hAnsi="Times New Roman" w:cs="Times New Roman"/>
          <w:lang w:val="en-GB"/>
        </w:rPr>
        <w:t>HG+Dox</w:t>
      </w:r>
      <w:proofErr w:type="spellEnd"/>
      <w:r w:rsidR="00C239FB" w:rsidRPr="007D44BE">
        <w:rPr>
          <w:rFonts w:ascii="Times New Roman" w:hAnsi="Times New Roman" w:cs="Times New Roman"/>
          <w:lang w:val="en-GB"/>
        </w:rPr>
        <w:t xml:space="preserve"> group </w:t>
      </w:r>
      <w:r w:rsidR="00CC1762" w:rsidRPr="007D44BE">
        <w:rPr>
          <w:rFonts w:ascii="Times New Roman" w:hAnsi="Times New Roman" w:cs="Times New Roman"/>
          <w:lang w:val="en-GB"/>
        </w:rPr>
        <w:t>demonstrated</w:t>
      </w:r>
      <w:r w:rsidR="00C239FB" w:rsidRPr="007D44BE">
        <w:rPr>
          <w:rFonts w:ascii="Times New Roman" w:hAnsi="Times New Roman" w:cs="Times New Roman"/>
          <w:lang w:val="en-GB"/>
        </w:rPr>
        <w:t xml:space="preserve"> </w:t>
      </w:r>
      <w:r w:rsidR="00CC1762" w:rsidRPr="007D44BE">
        <w:rPr>
          <w:rFonts w:ascii="Times New Roman" w:hAnsi="Times New Roman" w:cs="Times New Roman"/>
          <w:lang w:val="en-GB"/>
        </w:rPr>
        <w:t xml:space="preserve">that </w:t>
      </w:r>
      <w:r w:rsidR="003A4F0F" w:rsidRPr="007D44BE">
        <w:rPr>
          <w:rFonts w:ascii="Times New Roman" w:hAnsi="Times New Roman" w:cs="Times New Roman"/>
          <w:lang w:val="en-GB"/>
        </w:rPr>
        <w:t>doxycycline reduced mitochondria</w:t>
      </w:r>
      <w:r w:rsidR="00CC1762" w:rsidRPr="007D44BE">
        <w:rPr>
          <w:rFonts w:ascii="Times New Roman" w:hAnsi="Times New Roman" w:cs="Times New Roman"/>
          <w:lang w:val="en-GB"/>
        </w:rPr>
        <w:t>l mass</w:t>
      </w:r>
      <w:r w:rsidR="002D4B55" w:rsidRPr="007D44BE">
        <w:rPr>
          <w:rFonts w:ascii="Times New Roman" w:hAnsi="Times New Roman" w:cs="Times New Roman"/>
          <w:lang w:val="en-GB"/>
        </w:rPr>
        <w:t>.</w:t>
      </w:r>
      <w:r w:rsidR="005210B0" w:rsidRPr="007D44BE">
        <w:rPr>
          <w:rFonts w:ascii="Times New Roman" w:hAnsi="Times New Roman" w:cs="Times New Roman"/>
          <w:lang w:val="en-GB"/>
        </w:rPr>
        <w:t xml:space="preserve"> Error bars represent </w:t>
      </w:r>
      <w:r w:rsidR="00CC1762" w:rsidRPr="007D44BE">
        <w:rPr>
          <w:rFonts w:ascii="Times New Roman" w:hAnsi="Times New Roman" w:cs="Times New Roman"/>
          <w:lang w:val="en-GB"/>
        </w:rPr>
        <w:t xml:space="preserve">the </w:t>
      </w:r>
      <w:r w:rsidR="005210B0" w:rsidRPr="007D44BE">
        <w:rPr>
          <w:rFonts w:ascii="Times New Roman" w:hAnsi="Times New Roman" w:cs="Times New Roman"/>
          <w:lang w:val="en-GB"/>
        </w:rPr>
        <w:t>mean ± SD. Data were analy</w:t>
      </w:r>
      <w:r w:rsidR="00CC1762" w:rsidRPr="007D44BE">
        <w:rPr>
          <w:rFonts w:ascii="Times New Roman" w:hAnsi="Times New Roman" w:cs="Times New Roman"/>
          <w:lang w:val="en-GB"/>
        </w:rPr>
        <w:t>se</w:t>
      </w:r>
      <w:r w:rsidR="005210B0" w:rsidRPr="007D44BE">
        <w:rPr>
          <w:rFonts w:ascii="Times New Roman" w:hAnsi="Times New Roman" w:cs="Times New Roman"/>
          <w:lang w:val="en-GB"/>
        </w:rPr>
        <w:t xml:space="preserve">d </w:t>
      </w:r>
      <w:r w:rsidR="00CC1762" w:rsidRPr="007D44BE">
        <w:rPr>
          <w:rFonts w:ascii="Times New Roman" w:hAnsi="Times New Roman" w:cs="Times New Roman"/>
          <w:lang w:val="en-GB"/>
        </w:rPr>
        <w:t>using o</w:t>
      </w:r>
      <w:r w:rsidR="006B6B55" w:rsidRPr="007D44BE">
        <w:rPr>
          <w:rFonts w:ascii="Times New Roman" w:hAnsi="Times New Roman" w:cs="Times New Roman"/>
          <w:lang w:val="en-GB"/>
        </w:rPr>
        <w:t>ne-</w:t>
      </w:r>
      <w:r w:rsidR="00CC1762" w:rsidRPr="007D44BE">
        <w:rPr>
          <w:rFonts w:ascii="Times New Roman" w:hAnsi="Times New Roman" w:cs="Times New Roman"/>
          <w:lang w:val="en-GB"/>
        </w:rPr>
        <w:t>w</w:t>
      </w:r>
      <w:r w:rsidR="006B6B55" w:rsidRPr="007D44BE">
        <w:rPr>
          <w:rFonts w:ascii="Times New Roman" w:hAnsi="Times New Roman" w:cs="Times New Roman"/>
          <w:lang w:val="en-GB"/>
        </w:rPr>
        <w:t>ay ANOVA</w:t>
      </w:r>
      <w:r w:rsidR="005210B0" w:rsidRPr="007D44BE">
        <w:rPr>
          <w:rFonts w:ascii="Times New Roman" w:hAnsi="Times New Roman" w:cs="Times New Roman"/>
          <w:lang w:val="en-GB"/>
        </w:rPr>
        <w:t>. **:</w:t>
      </w:r>
      <w:r w:rsidR="005210B0" w:rsidRPr="007D44BE">
        <w:rPr>
          <w:rFonts w:ascii="Times New Roman" w:hAnsi="Times New Roman" w:cs="Times New Roman"/>
          <w:i/>
          <w:lang w:val="en-GB"/>
        </w:rPr>
        <w:t xml:space="preserve"> p</w:t>
      </w:r>
      <w:r w:rsidR="00CC1762" w:rsidRPr="007D44BE">
        <w:rPr>
          <w:rFonts w:ascii="Times New Roman" w:hAnsi="Times New Roman" w:cs="Times New Roman"/>
          <w:i/>
          <w:lang w:val="en-GB"/>
        </w:rPr>
        <w:t xml:space="preserve"> </w:t>
      </w:r>
      <w:r w:rsidR="005210B0" w:rsidRPr="007D44BE">
        <w:rPr>
          <w:rFonts w:ascii="Times New Roman" w:hAnsi="Times New Roman" w:cs="Times New Roman"/>
          <w:lang w:val="en-GB"/>
        </w:rPr>
        <w:t>&lt;</w:t>
      </w:r>
      <w:r w:rsidR="00CC1762" w:rsidRPr="007D44BE">
        <w:rPr>
          <w:rFonts w:ascii="Times New Roman" w:hAnsi="Times New Roman" w:cs="Times New Roman"/>
          <w:lang w:val="en-GB"/>
        </w:rPr>
        <w:t xml:space="preserve"> </w:t>
      </w:r>
      <w:r w:rsidR="005210B0" w:rsidRPr="007D44BE">
        <w:rPr>
          <w:rFonts w:ascii="Times New Roman" w:hAnsi="Times New Roman" w:cs="Times New Roman"/>
          <w:lang w:val="en-GB"/>
        </w:rPr>
        <w:t xml:space="preserve">0.01; ***: </w:t>
      </w:r>
      <w:r w:rsidR="005210B0" w:rsidRPr="007D44BE">
        <w:rPr>
          <w:rFonts w:ascii="Times New Roman" w:hAnsi="Times New Roman" w:cs="Times New Roman"/>
          <w:i/>
          <w:lang w:val="en-GB"/>
        </w:rPr>
        <w:t>p</w:t>
      </w:r>
      <w:r w:rsidR="00CC1762" w:rsidRPr="007D44BE">
        <w:rPr>
          <w:rFonts w:ascii="Times New Roman" w:hAnsi="Times New Roman" w:cs="Times New Roman"/>
          <w:i/>
          <w:lang w:val="en-GB"/>
        </w:rPr>
        <w:t xml:space="preserve"> </w:t>
      </w:r>
      <w:r w:rsidR="005210B0" w:rsidRPr="007D44BE">
        <w:rPr>
          <w:rFonts w:ascii="Times New Roman" w:hAnsi="Times New Roman" w:cs="Times New Roman"/>
          <w:lang w:val="en-GB"/>
        </w:rPr>
        <w:t>&lt;</w:t>
      </w:r>
      <w:r w:rsidR="00CC1762" w:rsidRPr="007D44BE">
        <w:rPr>
          <w:rFonts w:ascii="Times New Roman" w:hAnsi="Times New Roman" w:cs="Times New Roman"/>
          <w:lang w:val="en-GB"/>
        </w:rPr>
        <w:t xml:space="preserve"> </w:t>
      </w:r>
      <w:r w:rsidR="005210B0" w:rsidRPr="007D44BE">
        <w:rPr>
          <w:rFonts w:ascii="Times New Roman" w:hAnsi="Times New Roman" w:cs="Times New Roman"/>
          <w:lang w:val="en-GB"/>
        </w:rPr>
        <w:t>0.001.</w:t>
      </w:r>
    </w:p>
    <w:p w14:paraId="56BB417E" w14:textId="77777777" w:rsidR="00B574CB" w:rsidRPr="007D44BE" w:rsidRDefault="00B574CB" w:rsidP="00B574CB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2DB98740" w14:textId="63ED65AF" w:rsidR="00567B8A" w:rsidRPr="007D44BE" w:rsidRDefault="00DD7D07" w:rsidP="00567B8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7D44BE">
        <w:rPr>
          <w:rFonts w:ascii="Times New Roman" w:hAnsi="Times New Roman" w:cs="Times New Roman"/>
          <w:b/>
          <w:bCs/>
          <w:lang w:val="en-GB"/>
        </w:rPr>
        <w:t>Figure 2</w:t>
      </w:r>
      <w:r w:rsidR="0057472A" w:rsidRPr="007D44BE">
        <w:rPr>
          <w:rFonts w:ascii="Times New Roman" w:hAnsi="Times New Roman" w:cs="Times New Roman"/>
          <w:b/>
          <w:bCs/>
          <w:lang w:val="en-GB"/>
        </w:rPr>
        <w:t>.</w:t>
      </w:r>
      <w:r w:rsidRPr="007D44BE">
        <w:rPr>
          <w:rFonts w:ascii="Times New Roman" w:hAnsi="Times New Roman" w:cs="Times New Roman"/>
          <w:b/>
          <w:bCs/>
          <w:lang w:val="en-GB"/>
        </w:rPr>
        <w:t xml:space="preserve"> </w:t>
      </w:r>
      <w:bookmarkStart w:id="1" w:name="_Hlk156851818"/>
      <w:r w:rsidR="00A45C45" w:rsidRPr="007D44BE">
        <w:rPr>
          <w:rFonts w:ascii="Times New Roman" w:hAnsi="Times New Roman" w:cs="Times New Roman"/>
          <w:b/>
          <w:bCs/>
          <w:lang w:val="en-GB"/>
        </w:rPr>
        <w:t>H</w:t>
      </w:r>
      <w:r w:rsidR="00F334BE">
        <w:rPr>
          <w:rFonts w:ascii="Times New Roman" w:hAnsi="Times New Roman" w:cs="Times New Roman"/>
          <w:b/>
          <w:bCs/>
          <w:lang w:val="en-GB"/>
        </w:rPr>
        <w:t>G</w:t>
      </w:r>
      <w:r w:rsidR="00A04BBD" w:rsidRPr="007D44BE">
        <w:rPr>
          <w:rFonts w:ascii="Times New Roman" w:hAnsi="Times New Roman" w:cs="Times New Roman"/>
          <w:b/>
          <w:bCs/>
          <w:lang w:val="en-GB"/>
        </w:rPr>
        <w:t xml:space="preserve"> increased</w:t>
      </w:r>
      <w:bookmarkEnd w:id="1"/>
      <w:r w:rsidR="00A04BBD" w:rsidRPr="007D44BE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CC1762" w:rsidRPr="007D44BE">
        <w:rPr>
          <w:rFonts w:ascii="Times New Roman" w:hAnsi="Times New Roman" w:cs="Times New Roman"/>
          <w:b/>
          <w:bCs/>
          <w:lang w:val="en-GB"/>
        </w:rPr>
        <w:t xml:space="preserve">the </w:t>
      </w:r>
      <w:r w:rsidR="00433D08">
        <w:rPr>
          <w:rFonts w:ascii="Times New Roman" w:hAnsi="Times New Roman" w:cs="Times New Roman"/>
          <w:b/>
          <w:bCs/>
          <w:lang w:val="en-GB"/>
        </w:rPr>
        <w:t>OCR</w:t>
      </w:r>
      <w:r w:rsidR="00A45C45" w:rsidRPr="007D44BE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3457C2" w:rsidRPr="007D44BE">
        <w:rPr>
          <w:rFonts w:ascii="Times New Roman" w:hAnsi="Times New Roman" w:cs="Times New Roman"/>
          <w:b/>
          <w:lang w:val="en-GB"/>
        </w:rPr>
        <w:t xml:space="preserve">in (A) </w:t>
      </w:r>
      <w:proofErr w:type="spellStart"/>
      <w:r w:rsidR="003457C2" w:rsidRPr="007D44BE">
        <w:rPr>
          <w:rFonts w:ascii="Times New Roman" w:hAnsi="Times New Roman" w:cs="Times New Roman"/>
          <w:b/>
          <w:lang w:val="en-GB"/>
        </w:rPr>
        <w:t>LoVo</w:t>
      </w:r>
      <w:proofErr w:type="spellEnd"/>
      <w:r w:rsidR="003457C2" w:rsidRPr="007D44BE">
        <w:rPr>
          <w:rFonts w:ascii="Times New Roman" w:hAnsi="Times New Roman" w:cs="Times New Roman"/>
          <w:b/>
          <w:lang w:val="en-GB"/>
        </w:rPr>
        <w:t xml:space="preserve"> and (B) HCT116</w:t>
      </w:r>
      <w:r w:rsidR="00433D08">
        <w:rPr>
          <w:rFonts w:ascii="Times New Roman" w:hAnsi="Times New Roman" w:cs="Times New Roman"/>
          <w:b/>
          <w:lang w:val="en-GB"/>
        </w:rPr>
        <w:t xml:space="preserve"> cells</w:t>
      </w:r>
      <w:r w:rsidR="003457C2" w:rsidRPr="007D44BE">
        <w:rPr>
          <w:rFonts w:ascii="Times New Roman" w:hAnsi="Times New Roman" w:cs="Times New Roman"/>
          <w:b/>
          <w:lang w:val="en-GB"/>
        </w:rPr>
        <w:t>.</w:t>
      </w:r>
      <w:r w:rsidR="000C432A" w:rsidRPr="007D44BE">
        <w:rPr>
          <w:rFonts w:ascii="Times New Roman" w:hAnsi="Times New Roman" w:cs="Times New Roman"/>
          <w:b/>
          <w:lang w:val="en-GB"/>
        </w:rPr>
        <w:t xml:space="preserve"> </w:t>
      </w:r>
      <w:r w:rsidR="008A25CF" w:rsidRPr="007D44BE">
        <w:rPr>
          <w:rFonts w:ascii="Times New Roman" w:hAnsi="Times New Roman" w:cs="Times New Roman"/>
          <w:lang w:val="en-GB"/>
        </w:rPr>
        <w:t xml:space="preserve">To evaluate changes in </w:t>
      </w:r>
      <w:r w:rsidR="00CC1762" w:rsidRPr="007D44BE">
        <w:rPr>
          <w:rFonts w:ascii="Times New Roman" w:hAnsi="Times New Roman" w:cs="Times New Roman"/>
          <w:lang w:val="en-GB"/>
        </w:rPr>
        <w:t xml:space="preserve">the </w:t>
      </w:r>
      <w:r w:rsidR="008A25CF" w:rsidRPr="007D44BE">
        <w:rPr>
          <w:rFonts w:ascii="Times New Roman" w:hAnsi="Times New Roman" w:cs="Times New Roman"/>
          <w:lang w:val="en-GB"/>
        </w:rPr>
        <w:t xml:space="preserve">aerobic respiratory potential of CRC cells under </w:t>
      </w:r>
      <w:r w:rsidR="00567B8A" w:rsidRPr="007D44BE">
        <w:rPr>
          <w:rFonts w:ascii="Times New Roman" w:hAnsi="Times New Roman" w:cs="Times New Roman"/>
          <w:lang w:val="en-GB"/>
        </w:rPr>
        <w:t>HG</w:t>
      </w:r>
      <w:r w:rsidR="008A25CF" w:rsidRPr="007D44BE">
        <w:rPr>
          <w:rFonts w:ascii="Times New Roman" w:hAnsi="Times New Roman" w:cs="Times New Roman"/>
          <w:lang w:val="en-GB"/>
        </w:rPr>
        <w:t xml:space="preserve"> </w:t>
      </w:r>
      <w:r w:rsidR="00567B8A" w:rsidRPr="007D44BE">
        <w:rPr>
          <w:rFonts w:ascii="Times New Roman" w:hAnsi="Times New Roman" w:cs="Times New Roman"/>
          <w:lang w:val="en-GB"/>
        </w:rPr>
        <w:t xml:space="preserve">and normal glucose (NG) </w:t>
      </w:r>
      <w:r w:rsidR="008A25CF" w:rsidRPr="007D44BE">
        <w:rPr>
          <w:rFonts w:ascii="Times New Roman" w:hAnsi="Times New Roman" w:cs="Times New Roman"/>
          <w:lang w:val="en-GB"/>
        </w:rPr>
        <w:t>condition</w:t>
      </w:r>
      <w:r w:rsidR="00CC1762" w:rsidRPr="007D44BE">
        <w:rPr>
          <w:rFonts w:ascii="Times New Roman" w:hAnsi="Times New Roman" w:cs="Times New Roman"/>
          <w:lang w:val="en-GB"/>
        </w:rPr>
        <w:t>s</w:t>
      </w:r>
      <w:r w:rsidR="009D0476" w:rsidRPr="007D44BE">
        <w:rPr>
          <w:rFonts w:ascii="Times New Roman" w:hAnsi="Times New Roman" w:cs="Times New Roman"/>
          <w:lang w:val="en-GB"/>
        </w:rPr>
        <w:t>,</w:t>
      </w:r>
      <w:r w:rsidR="000C432A" w:rsidRPr="007D44BE">
        <w:rPr>
          <w:rFonts w:ascii="Times New Roman" w:hAnsi="Times New Roman" w:cs="Times New Roman"/>
          <w:lang w:val="en-GB"/>
        </w:rPr>
        <w:t xml:space="preserve"> t</w:t>
      </w:r>
      <w:r w:rsidR="00816A31" w:rsidRPr="007D44BE">
        <w:rPr>
          <w:rFonts w:ascii="Times New Roman" w:hAnsi="Times New Roman" w:cs="Times New Roman"/>
          <w:lang w:val="en-GB"/>
        </w:rPr>
        <w:t xml:space="preserve">he </w:t>
      </w:r>
      <w:r w:rsidR="0007539D" w:rsidRPr="007D44BE">
        <w:rPr>
          <w:rFonts w:ascii="Times New Roman" w:hAnsi="Times New Roman" w:cs="Times New Roman"/>
          <w:bCs/>
          <w:lang w:val="en-GB"/>
        </w:rPr>
        <w:t>OCR</w:t>
      </w:r>
      <w:r w:rsidR="00A45C45" w:rsidRPr="007D44BE">
        <w:rPr>
          <w:rFonts w:ascii="Times New Roman" w:hAnsi="Times New Roman" w:cs="Times New Roman"/>
          <w:lang w:val="en-GB"/>
        </w:rPr>
        <w:t xml:space="preserve"> </w:t>
      </w:r>
      <w:r w:rsidR="00A44F5F" w:rsidRPr="007D44BE">
        <w:rPr>
          <w:rFonts w:ascii="Times New Roman" w:hAnsi="Times New Roman" w:cs="Times New Roman"/>
          <w:lang w:val="en-GB"/>
        </w:rPr>
        <w:t xml:space="preserve">was </w:t>
      </w:r>
      <w:r w:rsidR="00816A31" w:rsidRPr="007D44BE">
        <w:rPr>
          <w:rFonts w:ascii="Times New Roman" w:hAnsi="Times New Roman" w:cs="Times New Roman"/>
          <w:lang w:val="en-GB"/>
        </w:rPr>
        <w:t>analy</w:t>
      </w:r>
      <w:r w:rsidR="00CC1762" w:rsidRPr="007D44BE">
        <w:rPr>
          <w:rFonts w:ascii="Times New Roman" w:hAnsi="Times New Roman" w:cs="Times New Roman"/>
          <w:lang w:val="en-GB"/>
        </w:rPr>
        <w:t>s</w:t>
      </w:r>
      <w:r w:rsidR="00816A31" w:rsidRPr="007D44BE">
        <w:rPr>
          <w:rFonts w:ascii="Times New Roman" w:hAnsi="Times New Roman" w:cs="Times New Roman"/>
          <w:lang w:val="en-GB"/>
        </w:rPr>
        <w:t>ed</w:t>
      </w:r>
      <w:r w:rsidRPr="007D44BE">
        <w:rPr>
          <w:rFonts w:ascii="Times New Roman" w:hAnsi="Times New Roman" w:cs="Times New Roman"/>
          <w:lang w:val="en-GB"/>
        </w:rPr>
        <w:t xml:space="preserve"> </w:t>
      </w:r>
      <w:r w:rsidR="00CC1762" w:rsidRPr="007D44BE">
        <w:rPr>
          <w:rFonts w:ascii="Times New Roman" w:hAnsi="Times New Roman" w:cs="Times New Roman"/>
          <w:lang w:val="en-GB"/>
        </w:rPr>
        <w:t xml:space="preserve">using a </w:t>
      </w:r>
      <w:r w:rsidR="00A45C45" w:rsidRPr="007D44BE">
        <w:rPr>
          <w:rFonts w:ascii="Times New Roman" w:hAnsi="Times New Roman" w:cs="Times New Roman"/>
          <w:lang w:val="en-GB"/>
        </w:rPr>
        <w:t>Seahorse XF analy</w:t>
      </w:r>
      <w:r w:rsidR="00CC1762" w:rsidRPr="007D44BE">
        <w:rPr>
          <w:rFonts w:ascii="Times New Roman" w:hAnsi="Times New Roman" w:cs="Times New Roman"/>
          <w:lang w:val="en-GB"/>
        </w:rPr>
        <w:t>s</w:t>
      </w:r>
      <w:r w:rsidR="00A45C45" w:rsidRPr="007D44BE">
        <w:rPr>
          <w:rFonts w:ascii="Times New Roman" w:hAnsi="Times New Roman" w:cs="Times New Roman"/>
          <w:lang w:val="en-GB"/>
        </w:rPr>
        <w:t>er</w:t>
      </w:r>
      <w:r w:rsidR="000C432A" w:rsidRPr="007D44BE">
        <w:rPr>
          <w:rFonts w:ascii="Times New Roman" w:hAnsi="Times New Roman" w:cs="Times New Roman"/>
          <w:lang w:val="en-GB"/>
        </w:rPr>
        <w:t>.</w:t>
      </w:r>
      <w:r w:rsidR="00816A31" w:rsidRPr="007D44BE">
        <w:rPr>
          <w:rFonts w:ascii="Times New Roman" w:hAnsi="Times New Roman" w:cs="Times New Roman"/>
          <w:lang w:val="en-GB"/>
        </w:rPr>
        <w:t xml:space="preserve"> The </w:t>
      </w:r>
      <w:r w:rsidR="008A25CF" w:rsidRPr="007D44BE">
        <w:rPr>
          <w:rFonts w:ascii="Times New Roman" w:hAnsi="Times New Roman" w:cs="Times New Roman"/>
          <w:lang w:val="en-GB"/>
        </w:rPr>
        <w:t xml:space="preserve">HG </w:t>
      </w:r>
      <w:r w:rsidR="00816A31" w:rsidRPr="007D44BE">
        <w:rPr>
          <w:rFonts w:ascii="Times New Roman" w:hAnsi="Times New Roman" w:cs="Times New Roman"/>
          <w:lang w:val="en-GB"/>
        </w:rPr>
        <w:t>group</w:t>
      </w:r>
      <w:r w:rsidR="00CC1762" w:rsidRPr="007D44BE">
        <w:rPr>
          <w:rFonts w:ascii="Times New Roman" w:hAnsi="Times New Roman" w:cs="Times New Roman"/>
          <w:lang w:val="en-GB"/>
        </w:rPr>
        <w:t xml:space="preserve"> had</w:t>
      </w:r>
      <w:r w:rsidR="00816A31" w:rsidRPr="007D44BE">
        <w:rPr>
          <w:rFonts w:ascii="Times New Roman" w:hAnsi="Times New Roman" w:cs="Times New Roman"/>
          <w:lang w:val="en-GB"/>
        </w:rPr>
        <w:t xml:space="preserve"> </w:t>
      </w:r>
      <w:r w:rsidR="00CC1762" w:rsidRPr="007D44BE">
        <w:rPr>
          <w:rFonts w:ascii="Times New Roman" w:hAnsi="Times New Roman" w:cs="Times New Roman"/>
          <w:lang w:val="en-GB"/>
        </w:rPr>
        <w:t xml:space="preserve">a </w:t>
      </w:r>
      <w:r w:rsidR="00816A31" w:rsidRPr="007D44BE">
        <w:rPr>
          <w:rFonts w:ascii="Times New Roman" w:hAnsi="Times New Roman" w:cs="Times New Roman"/>
          <w:lang w:val="en-GB"/>
        </w:rPr>
        <w:t>high</w:t>
      </w:r>
      <w:r w:rsidR="004650CD" w:rsidRPr="007D44BE">
        <w:rPr>
          <w:rFonts w:ascii="Times New Roman" w:hAnsi="Times New Roman" w:cs="Times New Roman"/>
          <w:lang w:val="en-GB"/>
        </w:rPr>
        <w:t>er</w:t>
      </w:r>
      <w:r w:rsidR="006B6B55" w:rsidRPr="007D44BE">
        <w:rPr>
          <w:rFonts w:ascii="Times New Roman" w:hAnsi="Times New Roman" w:cs="Times New Roman"/>
          <w:lang w:val="en-GB"/>
        </w:rPr>
        <w:t xml:space="preserve"> </w:t>
      </w:r>
      <w:r w:rsidR="00816A31" w:rsidRPr="007D44BE">
        <w:rPr>
          <w:rFonts w:ascii="Times New Roman" w:hAnsi="Times New Roman" w:cs="Times New Roman"/>
          <w:lang w:val="en-GB"/>
        </w:rPr>
        <w:t xml:space="preserve">OCR than </w:t>
      </w:r>
      <w:r w:rsidR="00CC1762" w:rsidRPr="007D44BE">
        <w:rPr>
          <w:rFonts w:ascii="Times New Roman" w:hAnsi="Times New Roman" w:cs="Times New Roman"/>
          <w:lang w:val="en-GB"/>
        </w:rPr>
        <w:t xml:space="preserve">did the </w:t>
      </w:r>
      <w:r w:rsidR="00816A31" w:rsidRPr="007D44BE">
        <w:rPr>
          <w:rFonts w:ascii="Times New Roman" w:hAnsi="Times New Roman" w:cs="Times New Roman"/>
          <w:lang w:val="en-GB"/>
        </w:rPr>
        <w:t>NG</w:t>
      </w:r>
      <w:r w:rsidR="000C432A" w:rsidRPr="007D44BE">
        <w:rPr>
          <w:rFonts w:ascii="Times New Roman" w:hAnsi="Times New Roman" w:cs="Times New Roman"/>
          <w:lang w:val="en-GB"/>
        </w:rPr>
        <w:t xml:space="preserve"> group in both </w:t>
      </w:r>
      <w:proofErr w:type="spellStart"/>
      <w:r w:rsidR="000C432A" w:rsidRPr="007D44BE">
        <w:rPr>
          <w:rFonts w:ascii="Times New Roman" w:hAnsi="Times New Roman" w:cs="Times New Roman"/>
          <w:lang w:val="en-GB"/>
        </w:rPr>
        <w:t>LoVo</w:t>
      </w:r>
      <w:proofErr w:type="spellEnd"/>
      <w:r w:rsidR="000C432A" w:rsidRPr="007D44BE">
        <w:rPr>
          <w:rFonts w:ascii="Times New Roman" w:hAnsi="Times New Roman" w:cs="Times New Roman"/>
          <w:lang w:val="en-GB"/>
        </w:rPr>
        <w:t xml:space="preserve"> and HCT116 cells.</w:t>
      </w:r>
      <w:r w:rsidR="006B6B55" w:rsidRPr="007D44BE">
        <w:rPr>
          <w:rFonts w:ascii="Times New Roman" w:hAnsi="Times New Roman" w:cs="Times New Roman"/>
          <w:lang w:val="en-GB"/>
        </w:rPr>
        <w:t xml:space="preserve"> Error bars represent </w:t>
      </w:r>
      <w:r w:rsidR="00CC1762" w:rsidRPr="007D44BE">
        <w:rPr>
          <w:rFonts w:ascii="Times New Roman" w:hAnsi="Times New Roman" w:cs="Times New Roman"/>
          <w:lang w:val="en-GB"/>
        </w:rPr>
        <w:t xml:space="preserve">the </w:t>
      </w:r>
      <w:r w:rsidR="006B6B55" w:rsidRPr="007D44BE">
        <w:rPr>
          <w:rFonts w:ascii="Times New Roman" w:hAnsi="Times New Roman" w:cs="Times New Roman"/>
          <w:lang w:val="en-GB"/>
        </w:rPr>
        <w:t>mean ± SD. Data were analy</w:t>
      </w:r>
      <w:r w:rsidR="00CC1762" w:rsidRPr="007D44BE">
        <w:rPr>
          <w:rFonts w:ascii="Times New Roman" w:hAnsi="Times New Roman" w:cs="Times New Roman"/>
          <w:lang w:val="en-GB"/>
        </w:rPr>
        <w:t>s</w:t>
      </w:r>
      <w:r w:rsidR="006B6B55" w:rsidRPr="007D44BE">
        <w:rPr>
          <w:rFonts w:ascii="Times New Roman" w:hAnsi="Times New Roman" w:cs="Times New Roman"/>
          <w:lang w:val="en-GB"/>
        </w:rPr>
        <w:t xml:space="preserve">ed </w:t>
      </w:r>
      <w:r w:rsidR="00CC1762" w:rsidRPr="007D44BE">
        <w:rPr>
          <w:rFonts w:ascii="Times New Roman" w:hAnsi="Times New Roman" w:cs="Times New Roman"/>
          <w:lang w:val="en-GB"/>
        </w:rPr>
        <w:t xml:space="preserve">using </w:t>
      </w:r>
      <w:r w:rsidR="006B6B55" w:rsidRPr="007D44BE">
        <w:rPr>
          <w:rFonts w:ascii="Times New Roman" w:hAnsi="Times New Roman" w:cs="Times New Roman"/>
          <w:lang w:val="en-GB"/>
        </w:rPr>
        <w:t>Student’s t</w:t>
      </w:r>
      <w:r w:rsidR="00CC1762" w:rsidRPr="007D44BE">
        <w:rPr>
          <w:rFonts w:ascii="Times New Roman" w:hAnsi="Times New Roman" w:cs="Times New Roman"/>
          <w:lang w:val="en-GB"/>
        </w:rPr>
        <w:t xml:space="preserve"> </w:t>
      </w:r>
      <w:r w:rsidR="006B6B55" w:rsidRPr="007D44BE">
        <w:rPr>
          <w:rFonts w:ascii="Times New Roman" w:hAnsi="Times New Roman" w:cs="Times New Roman"/>
          <w:lang w:val="en-GB"/>
        </w:rPr>
        <w:t xml:space="preserve">test. ***: </w:t>
      </w:r>
      <w:r w:rsidR="006B6B55" w:rsidRPr="007D44BE">
        <w:rPr>
          <w:rFonts w:ascii="Times New Roman" w:hAnsi="Times New Roman" w:cs="Times New Roman"/>
          <w:i/>
          <w:lang w:val="en-GB"/>
        </w:rPr>
        <w:t>p</w:t>
      </w:r>
      <w:r w:rsidR="00CC1762" w:rsidRPr="007D44BE">
        <w:rPr>
          <w:rFonts w:ascii="Times New Roman" w:hAnsi="Times New Roman" w:cs="Times New Roman"/>
          <w:i/>
          <w:lang w:val="en-GB"/>
        </w:rPr>
        <w:t xml:space="preserve"> </w:t>
      </w:r>
      <w:r w:rsidR="006B6B55" w:rsidRPr="007D44BE">
        <w:rPr>
          <w:rFonts w:ascii="Times New Roman" w:hAnsi="Times New Roman" w:cs="Times New Roman"/>
          <w:lang w:val="en-GB"/>
        </w:rPr>
        <w:t>&lt;</w:t>
      </w:r>
      <w:r w:rsidR="00CC1762" w:rsidRPr="007D44BE">
        <w:rPr>
          <w:rFonts w:ascii="Times New Roman" w:hAnsi="Times New Roman" w:cs="Times New Roman"/>
          <w:lang w:val="en-GB"/>
        </w:rPr>
        <w:t xml:space="preserve"> </w:t>
      </w:r>
      <w:r w:rsidR="006B6B55" w:rsidRPr="007D44BE">
        <w:rPr>
          <w:rFonts w:ascii="Times New Roman" w:hAnsi="Times New Roman" w:cs="Times New Roman"/>
          <w:lang w:val="en-GB"/>
        </w:rPr>
        <w:t>0.001.</w:t>
      </w:r>
    </w:p>
    <w:p w14:paraId="0C84622B" w14:textId="3CBA0AD5" w:rsidR="00691383" w:rsidRPr="007D44BE" w:rsidRDefault="00691383" w:rsidP="00DD7D07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4DB6C47E" w14:textId="346F46A9" w:rsidR="00430B56" w:rsidRPr="007D44BE" w:rsidRDefault="00430B56" w:rsidP="00567B8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7D44BE">
        <w:rPr>
          <w:rFonts w:ascii="Times New Roman" w:hAnsi="Times New Roman" w:cs="Times New Roman"/>
          <w:b/>
          <w:lang w:val="en-GB"/>
        </w:rPr>
        <w:t>Figure 3.</w:t>
      </w:r>
      <w:r w:rsidR="008A25CF" w:rsidRPr="007D44BE">
        <w:rPr>
          <w:rFonts w:ascii="Times New Roman" w:hAnsi="Times New Roman" w:cs="Times New Roman"/>
          <w:b/>
          <w:lang w:val="en-GB"/>
        </w:rPr>
        <w:t xml:space="preserve"> </w:t>
      </w:r>
      <w:r w:rsidR="005202FC" w:rsidRPr="007D44BE">
        <w:rPr>
          <w:rFonts w:ascii="Times New Roman" w:hAnsi="Times New Roman" w:cs="Times New Roman"/>
          <w:b/>
          <w:lang w:val="en-GB"/>
        </w:rPr>
        <w:t>H</w:t>
      </w:r>
      <w:r w:rsidR="00433D08">
        <w:rPr>
          <w:rFonts w:ascii="Times New Roman" w:hAnsi="Times New Roman" w:cs="Times New Roman"/>
          <w:b/>
          <w:lang w:val="en-GB"/>
        </w:rPr>
        <w:t>G</w:t>
      </w:r>
      <w:r w:rsidR="005202FC" w:rsidRPr="007D44BE">
        <w:rPr>
          <w:rFonts w:ascii="Times New Roman" w:hAnsi="Times New Roman" w:cs="Times New Roman"/>
          <w:b/>
          <w:lang w:val="en-GB"/>
        </w:rPr>
        <w:t xml:space="preserve"> promoted </w:t>
      </w:r>
      <w:r w:rsidR="00AC35B1" w:rsidRPr="007D44BE">
        <w:rPr>
          <w:rFonts w:ascii="Times New Roman" w:hAnsi="Times New Roman" w:cs="Times New Roman"/>
          <w:b/>
          <w:lang w:val="en-GB"/>
        </w:rPr>
        <w:t xml:space="preserve">cell </w:t>
      </w:r>
      <w:r w:rsidR="008A25CF" w:rsidRPr="007D44BE">
        <w:rPr>
          <w:rFonts w:ascii="Times New Roman" w:hAnsi="Times New Roman" w:cs="Times New Roman"/>
          <w:b/>
          <w:lang w:val="en-GB"/>
        </w:rPr>
        <w:t>m</w:t>
      </w:r>
      <w:r w:rsidR="00A035F1" w:rsidRPr="007D44BE">
        <w:rPr>
          <w:rFonts w:ascii="Times New Roman" w:hAnsi="Times New Roman" w:cs="Times New Roman"/>
          <w:b/>
          <w:lang w:val="en-GB"/>
        </w:rPr>
        <w:t>igration</w:t>
      </w:r>
      <w:r w:rsidR="00CC1762" w:rsidRPr="007D44BE">
        <w:rPr>
          <w:rFonts w:ascii="Times New Roman" w:hAnsi="Times New Roman" w:cs="Times New Roman"/>
          <w:b/>
          <w:lang w:val="en-GB"/>
        </w:rPr>
        <w:t>, whereas</w:t>
      </w:r>
      <w:r w:rsidR="005202FC" w:rsidRPr="007D44BE">
        <w:rPr>
          <w:rFonts w:ascii="Times New Roman" w:hAnsi="Times New Roman" w:cs="Times New Roman"/>
          <w:b/>
          <w:lang w:val="en-GB"/>
        </w:rPr>
        <w:t xml:space="preserve"> d</w:t>
      </w:r>
      <w:r w:rsidRPr="007D44BE">
        <w:rPr>
          <w:rFonts w:ascii="Times New Roman" w:hAnsi="Times New Roman" w:cs="Times New Roman"/>
          <w:b/>
          <w:lang w:val="en-GB"/>
        </w:rPr>
        <w:t xml:space="preserve">oxycycline </w:t>
      </w:r>
      <w:r w:rsidR="005202FC" w:rsidRPr="007D44BE">
        <w:rPr>
          <w:rFonts w:ascii="Times New Roman" w:hAnsi="Times New Roman" w:cs="Times New Roman"/>
          <w:b/>
          <w:lang w:val="en-GB"/>
        </w:rPr>
        <w:t xml:space="preserve">reversed the </w:t>
      </w:r>
      <w:r w:rsidR="00AC35B1" w:rsidRPr="007D44BE">
        <w:rPr>
          <w:rFonts w:ascii="Times New Roman" w:hAnsi="Times New Roman" w:cs="Times New Roman"/>
          <w:b/>
          <w:lang w:val="en-GB"/>
        </w:rPr>
        <w:t>effect</w:t>
      </w:r>
      <w:r w:rsidR="005202FC" w:rsidRPr="007D44BE">
        <w:rPr>
          <w:rFonts w:ascii="Times New Roman" w:hAnsi="Times New Roman" w:cs="Times New Roman"/>
          <w:b/>
          <w:lang w:val="en-GB"/>
        </w:rPr>
        <w:t xml:space="preserve"> </w:t>
      </w:r>
      <w:r w:rsidR="00DC698B" w:rsidRPr="007D44BE">
        <w:rPr>
          <w:rFonts w:ascii="Times New Roman" w:hAnsi="Times New Roman" w:cs="Times New Roman"/>
          <w:b/>
          <w:lang w:val="en-GB"/>
        </w:rPr>
        <w:t xml:space="preserve">of </w:t>
      </w:r>
      <w:r w:rsidR="00433D08">
        <w:rPr>
          <w:rFonts w:ascii="Times New Roman" w:hAnsi="Times New Roman" w:cs="Times New Roman"/>
          <w:b/>
          <w:lang w:val="en-GB"/>
        </w:rPr>
        <w:t>HG</w:t>
      </w:r>
      <w:r w:rsidR="00DC698B" w:rsidRPr="007D44BE">
        <w:rPr>
          <w:rFonts w:ascii="Times New Roman" w:hAnsi="Times New Roman" w:cs="Times New Roman"/>
          <w:b/>
          <w:lang w:val="en-GB"/>
        </w:rPr>
        <w:t xml:space="preserve"> </w:t>
      </w:r>
      <w:r w:rsidR="005202FC" w:rsidRPr="007D44BE">
        <w:rPr>
          <w:rFonts w:ascii="Times New Roman" w:hAnsi="Times New Roman" w:cs="Times New Roman"/>
          <w:b/>
          <w:lang w:val="en-GB"/>
        </w:rPr>
        <w:t xml:space="preserve">in (A) </w:t>
      </w:r>
      <w:proofErr w:type="spellStart"/>
      <w:r w:rsidR="005202FC" w:rsidRPr="007D44BE">
        <w:rPr>
          <w:rFonts w:ascii="Times New Roman" w:hAnsi="Times New Roman" w:cs="Times New Roman"/>
          <w:b/>
          <w:lang w:val="en-GB"/>
        </w:rPr>
        <w:t>LoVo</w:t>
      </w:r>
      <w:proofErr w:type="spellEnd"/>
      <w:r w:rsidR="005202FC" w:rsidRPr="007D44BE">
        <w:rPr>
          <w:rFonts w:ascii="Times New Roman" w:hAnsi="Times New Roman" w:cs="Times New Roman"/>
          <w:b/>
          <w:lang w:val="en-GB"/>
        </w:rPr>
        <w:t xml:space="preserve"> and (B) HCT116 cells</w:t>
      </w:r>
      <w:r w:rsidRPr="007D44BE">
        <w:rPr>
          <w:rFonts w:ascii="Times New Roman" w:hAnsi="Times New Roman" w:cs="Times New Roman"/>
          <w:b/>
          <w:lang w:val="en-GB"/>
        </w:rPr>
        <w:t xml:space="preserve">. </w:t>
      </w:r>
      <w:r w:rsidRPr="007D44BE">
        <w:rPr>
          <w:rFonts w:ascii="Times New Roman" w:hAnsi="Times New Roman" w:cs="Times New Roman"/>
          <w:lang w:val="en-GB"/>
        </w:rPr>
        <w:t xml:space="preserve">To determine </w:t>
      </w:r>
      <w:r w:rsidR="00AC35B1" w:rsidRPr="007D44BE">
        <w:rPr>
          <w:rFonts w:ascii="Times New Roman" w:hAnsi="Times New Roman" w:cs="Times New Roman"/>
          <w:lang w:val="en-GB"/>
        </w:rPr>
        <w:t xml:space="preserve">cell </w:t>
      </w:r>
      <w:r w:rsidR="00DC698B" w:rsidRPr="007D44BE">
        <w:rPr>
          <w:rFonts w:ascii="Times New Roman" w:hAnsi="Times New Roman" w:cs="Times New Roman"/>
          <w:lang w:val="en-GB"/>
        </w:rPr>
        <w:t xml:space="preserve">migration under </w:t>
      </w:r>
      <w:r w:rsidR="00CC1762" w:rsidRPr="007D44BE">
        <w:rPr>
          <w:rFonts w:ascii="Times New Roman" w:hAnsi="Times New Roman" w:cs="Times New Roman"/>
          <w:lang w:val="en-GB"/>
        </w:rPr>
        <w:t xml:space="preserve">the </w:t>
      </w:r>
      <w:r w:rsidR="0007539D" w:rsidRPr="007D44BE">
        <w:rPr>
          <w:rFonts w:ascii="Times New Roman" w:hAnsi="Times New Roman" w:cs="Times New Roman"/>
          <w:lang w:val="en-GB"/>
        </w:rPr>
        <w:t>HG</w:t>
      </w:r>
      <w:r w:rsidR="00F27820" w:rsidRPr="007D44BE">
        <w:rPr>
          <w:rFonts w:ascii="Times New Roman" w:hAnsi="Times New Roman" w:cs="Times New Roman"/>
          <w:lang w:val="en-GB"/>
        </w:rPr>
        <w:t xml:space="preserve"> </w:t>
      </w:r>
      <w:r w:rsidR="00DC698B" w:rsidRPr="007D44BE">
        <w:rPr>
          <w:rFonts w:ascii="Times New Roman" w:hAnsi="Times New Roman" w:cs="Times New Roman"/>
          <w:lang w:val="en-GB"/>
        </w:rPr>
        <w:t>condition</w:t>
      </w:r>
      <w:r w:rsidRPr="007D44BE">
        <w:rPr>
          <w:rFonts w:ascii="Times New Roman" w:hAnsi="Times New Roman" w:cs="Times New Roman"/>
          <w:lang w:val="en-GB"/>
        </w:rPr>
        <w:t xml:space="preserve">, </w:t>
      </w:r>
      <w:r w:rsidR="00DC698B" w:rsidRPr="007D44BE">
        <w:rPr>
          <w:rFonts w:ascii="Times New Roman" w:hAnsi="Times New Roman" w:cs="Times New Roman"/>
          <w:lang w:val="en-GB"/>
        </w:rPr>
        <w:t>the</w:t>
      </w:r>
      <w:r w:rsidRPr="007D44BE">
        <w:rPr>
          <w:rFonts w:ascii="Times New Roman" w:hAnsi="Times New Roman" w:cs="Times New Roman"/>
          <w:lang w:val="en-GB"/>
        </w:rPr>
        <w:t xml:space="preserve"> wound healing assay was performed </w:t>
      </w:r>
      <w:r w:rsidR="00CC1762" w:rsidRPr="007D44BE">
        <w:rPr>
          <w:rFonts w:ascii="Times New Roman" w:hAnsi="Times New Roman" w:cs="Times New Roman"/>
          <w:lang w:val="en-GB"/>
        </w:rPr>
        <w:t>using</w:t>
      </w:r>
      <w:r w:rsidRPr="007D44BE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D44BE">
        <w:rPr>
          <w:rFonts w:ascii="Times New Roman" w:hAnsi="Times New Roman" w:cs="Times New Roman"/>
          <w:lang w:val="en-GB"/>
        </w:rPr>
        <w:t>LoVo</w:t>
      </w:r>
      <w:proofErr w:type="spellEnd"/>
      <w:r w:rsidRPr="007D44BE">
        <w:rPr>
          <w:rFonts w:ascii="Times New Roman" w:hAnsi="Times New Roman" w:cs="Times New Roman"/>
          <w:lang w:val="en-GB"/>
        </w:rPr>
        <w:t xml:space="preserve"> and HCT116 cells. </w:t>
      </w:r>
      <w:r w:rsidR="00DC698B" w:rsidRPr="007D44BE">
        <w:rPr>
          <w:rFonts w:ascii="Times New Roman" w:hAnsi="Times New Roman" w:cs="Times New Roman"/>
          <w:lang w:val="en-GB"/>
        </w:rPr>
        <w:t>H</w:t>
      </w:r>
      <w:r w:rsidR="00AC35B1" w:rsidRPr="007D44BE">
        <w:rPr>
          <w:rFonts w:ascii="Times New Roman" w:hAnsi="Times New Roman" w:cs="Times New Roman"/>
          <w:lang w:val="en-GB"/>
        </w:rPr>
        <w:t>G</w:t>
      </w:r>
      <w:r w:rsidR="00DC698B" w:rsidRPr="007D44BE">
        <w:rPr>
          <w:rFonts w:ascii="Times New Roman" w:hAnsi="Times New Roman" w:cs="Times New Roman"/>
          <w:lang w:val="en-GB"/>
        </w:rPr>
        <w:t xml:space="preserve"> increased migration capability, as indicated by a narrower gap at 24 and 48 h. </w:t>
      </w:r>
      <w:r w:rsidR="00CC1762" w:rsidRPr="007D44BE">
        <w:rPr>
          <w:rFonts w:ascii="Times New Roman" w:hAnsi="Times New Roman" w:cs="Times New Roman"/>
          <w:lang w:val="en-GB"/>
        </w:rPr>
        <w:t xml:space="preserve">By </w:t>
      </w:r>
      <w:r w:rsidR="00CC1762" w:rsidRPr="007D44BE">
        <w:rPr>
          <w:rFonts w:ascii="Times New Roman" w:hAnsi="Times New Roman" w:cs="Times New Roman"/>
          <w:lang w:val="en-GB"/>
        </w:rPr>
        <w:lastRenderedPageBreak/>
        <w:t>contrast, addition of doxycycline to the HG group reduced migration</w:t>
      </w:r>
      <w:r w:rsidR="004475D7" w:rsidRPr="007D44BE">
        <w:rPr>
          <w:rFonts w:ascii="Times New Roman" w:hAnsi="Times New Roman" w:cs="Times New Roman"/>
          <w:lang w:val="en-GB"/>
        </w:rPr>
        <w:t>, as indicated by a wider gap at 24 and 48 h</w:t>
      </w:r>
      <w:r w:rsidR="00AC35B1" w:rsidRPr="007D44BE">
        <w:rPr>
          <w:rFonts w:ascii="Times New Roman" w:hAnsi="Times New Roman" w:cs="Times New Roman"/>
          <w:lang w:val="en-GB"/>
        </w:rPr>
        <w:t xml:space="preserve">. </w:t>
      </w:r>
      <w:r w:rsidR="007E0FFE" w:rsidRPr="007D44BE">
        <w:rPr>
          <w:rFonts w:ascii="Times New Roman" w:hAnsi="Times New Roman" w:cs="Times New Roman"/>
          <w:lang w:val="en-GB"/>
        </w:rPr>
        <w:t xml:space="preserve">Error bars represent </w:t>
      </w:r>
      <w:r w:rsidR="00CC1762" w:rsidRPr="007D44BE">
        <w:rPr>
          <w:rFonts w:ascii="Times New Roman" w:hAnsi="Times New Roman" w:cs="Times New Roman"/>
          <w:lang w:val="en-GB"/>
        </w:rPr>
        <w:t xml:space="preserve">the </w:t>
      </w:r>
      <w:r w:rsidR="007E0FFE" w:rsidRPr="007D44BE">
        <w:rPr>
          <w:rFonts w:ascii="Times New Roman" w:hAnsi="Times New Roman" w:cs="Times New Roman"/>
          <w:lang w:val="en-GB"/>
        </w:rPr>
        <w:t>mean ± SD. Data were analy</w:t>
      </w:r>
      <w:r w:rsidR="00CC1762" w:rsidRPr="007D44BE">
        <w:rPr>
          <w:rFonts w:ascii="Times New Roman" w:hAnsi="Times New Roman" w:cs="Times New Roman"/>
          <w:lang w:val="en-GB"/>
        </w:rPr>
        <w:t>s</w:t>
      </w:r>
      <w:r w:rsidR="007E0FFE" w:rsidRPr="007D44BE">
        <w:rPr>
          <w:rFonts w:ascii="Times New Roman" w:hAnsi="Times New Roman" w:cs="Times New Roman"/>
          <w:lang w:val="en-GB"/>
        </w:rPr>
        <w:t xml:space="preserve">ed </w:t>
      </w:r>
      <w:r w:rsidR="00CC1762" w:rsidRPr="007D44BE">
        <w:rPr>
          <w:rFonts w:ascii="Times New Roman" w:hAnsi="Times New Roman" w:cs="Times New Roman"/>
          <w:lang w:val="en-GB"/>
        </w:rPr>
        <w:t>using o</w:t>
      </w:r>
      <w:r w:rsidR="007E0FFE" w:rsidRPr="007D44BE">
        <w:rPr>
          <w:rFonts w:ascii="Times New Roman" w:hAnsi="Times New Roman" w:cs="Times New Roman"/>
          <w:lang w:val="en-GB"/>
        </w:rPr>
        <w:t>ne-</w:t>
      </w:r>
      <w:r w:rsidR="00CC1762" w:rsidRPr="007D44BE">
        <w:rPr>
          <w:rFonts w:ascii="Times New Roman" w:hAnsi="Times New Roman" w:cs="Times New Roman"/>
          <w:lang w:val="en-GB"/>
        </w:rPr>
        <w:t>w</w:t>
      </w:r>
      <w:r w:rsidR="007E0FFE" w:rsidRPr="007D44BE">
        <w:rPr>
          <w:rFonts w:ascii="Times New Roman" w:hAnsi="Times New Roman" w:cs="Times New Roman"/>
          <w:lang w:val="en-GB"/>
        </w:rPr>
        <w:t xml:space="preserve">ay ANOVA. *: </w:t>
      </w:r>
      <w:r w:rsidR="007E0FFE" w:rsidRPr="007D44BE">
        <w:rPr>
          <w:rFonts w:ascii="Times New Roman" w:hAnsi="Times New Roman" w:cs="Times New Roman"/>
          <w:i/>
          <w:lang w:val="en-GB"/>
        </w:rPr>
        <w:t>p</w:t>
      </w:r>
      <w:r w:rsidR="00CC1762" w:rsidRPr="007D44BE">
        <w:rPr>
          <w:rFonts w:ascii="Times New Roman" w:hAnsi="Times New Roman" w:cs="Times New Roman"/>
          <w:i/>
          <w:lang w:val="en-GB"/>
        </w:rPr>
        <w:t xml:space="preserve"> </w:t>
      </w:r>
      <w:r w:rsidR="007E0FFE" w:rsidRPr="007D44BE">
        <w:rPr>
          <w:rFonts w:ascii="Times New Roman" w:hAnsi="Times New Roman" w:cs="Times New Roman"/>
          <w:lang w:val="en-GB"/>
        </w:rPr>
        <w:t>&lt;</w:t>
      </w:r>
      <w:r w:rsidR="00CC1762" w:rsidRPr="007D44BE">
        <w:rPr>
          <w:rFonts w:ascii="Times New Roman" w:hAnsi="Times New Roman" w:cs="Times New Roman"/>
          <w:lang w:val="en-GB"/>
        </w:rPr>
        <w:t xml:space="preserve"> </w:t>
      </w:r>
      <w:r w:rsidR="007E0FFE" w:rsidRPr="007D44BE">
        <w:rPr>
          <w:rFonts w:ascii="Times New Roman" w:hAnsi="Times New Roman" w:cs="Times New Roman"/>
          <w:lang w:val="en-GB"/>
        </w:rPr>
        <w:t xml:space="preserve">0.05; ***: </w:t>
      </w:r>
      <w:r w:rsidR="007E0FFE" w:rsidRPr="007D44BE">
        <w:rPr>
          <w:rFonts w:ascii="Times New Roman" w:hAnsi="Times New Roman" w:cs="Times New Roman"/>
          <w:i/>
          <w:lang w:val="en-GB"/>
        </w:rPr>
        <w:t>p</w:t>
      </w:r>
      <w:r w:rsidR="00CC1762" w:rsidRPr="007D44BE">
        <w:rPr>
          <w:rFonts w:ascii="Times New Roman" w:hAnsi="Times New Roman" w:cs="Times New Roman"/>
          <w:i/>
          <w:lang w:val="en-GB"/>
        </w:rPr>
        <w:t xml:space="preserve"> </w:t>
      </w:r>
      <w:r w:rsidR="007E0FFE" w:rsidRPr="007D44BE">
        <w:rPr>
          <w:rFonts w:ascii="Times New Roman" w:hAnsi="Times New Roman" w:cs="Times New Roman"/>
          <w:lang w:val="en-GB"/>
        </w:rPr>
        <w:t>&lt;</w:t>
      </w:r>
      <w:r w:rsidR="00CC1762" w:rsidRPr="007D44BE">
        <w:rPr>
          <w:rFonts w:ascii="Times New Roman" w:hAnsi="Times New Roman" w:cs="Times New Roman"/>
          <w:lang w:val="en-GB"/>
        </w:rPr>
        <w:t xml:space="preserve"> </w:t>
      </w:r>
      <w:r w:rsidR="007E0FFE" w:rsidRPr="007D44BE">
        <w:rPr>
          <w:rFonts w:ascii="Times New Roman" w:hAnsi="Times New Roman" w:cs="Times New Roman"/>
          <w:lang w:val="en-GB"/>
        </w:rPr>
        <w:t>0.001.</w:t>
      </w:r>
    </w:p>
    <w:p w14:paraId="3B1C0DC3" w14:textId="50711F96" w:rsidR="00FF3375" w:rsidRPr="007D44BE" w:rsidRDefault="00FF3375" w:rsidP="00FF3375">
      <w:pPr>
        <w:rPr>
          <w:rFonts w:ascii="Times New Roman" w:hAnsi="Times New Roman" w:cs="Times New Roman"/>
          <w:lang w:val="en-GB"/>
        </w:rPr>
      </w:pPr>
    </w:p>
    <w:p w14:paraId="437EBA0D" w14:textId="7070A6BB" w:rsidR="00571836" w:rsidRPr="00571836" w:rsidRDefault="00FF3375" w:rsidP="00571836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7D44BE">
        <w:rPr>
          <w:rFonts w:ascii="Times New Roman" w:hAnsi="Times New Roman" w:cs="Times New Roman"/>
          <w:b/>
          <w:lang w:val="en-GB"/>
        </w:rPr>
        <w:t>Figure 4.</w:t>
      </w:r>
      <w:r w:rsidR="004C65A9" w:rsidRPr="007D44BE">
        <w:rPr>
          <w:rFonts w:ascii="Times New Roman" w:hAnsi="Times New Roman" w:cs="Times New Roman"/>
          <w:b/>
          <w:lang w:val="en-GB"/>
        </w:rPr>
        <w:t xml:space="preserve"> </w:t>
      </w:r>
      <w:r w:rsidR="00571836" w:rsidRPr="00571836">
        <w:rPr>
          <w:rFonts w:ascii="Times New Roman" w:hAnsi="Times New Roman" w:cs="Times New Roman"/>
          <w:b/>
          <w:lang w:val="en-GB"/>
        </w:rPr>
        <w:t xml:space="preserve">Doxycycline reverses </w:t>
      </w:r>
      <w:proofErr w:type="spellStart"/>
      <w:r w:rsidR="00571836" w:rsidRPr="00571836">
        <w:rPr>
          <w:rFonts w:ascii="Times New Roman" w:hAnsi="Times New Roman" w:cs="Times New Roman"/>
          <w:b/>
          <w:lang w:val="en-GB"/>
        </w:rPr>
        <w:t>oxaliplatin</w:t>
      </w:r>
      <w:proofErr w:type="spellEnd"/>
      <w:r w:rsidR="00571836" w:rsidRPr="00571836">
        <w:rPr>
          <w:rFonts w:ascii="Times New Roman" w:hAnsi="Times New Roman" w:cs="Times New Roman"/>
          <w:b/>
          <w:lang w:val="en-GB"/>
        </w:rPr>
        <w:t xml:space="preserve"> resistance induced by high glucose (HG) and acquired resistance (</w:t>
      </w:r>
      <w:proofErr w:type="spellStart"/>
      <w:r w:rsidR="00571836" w:rsidRPr="00571836">
        <w:rPr>
          <w:rFonts w:ascii="Times New Roman" w:hAnsi="Times New Roman" w:cs="Times New Roman"/>
          <w:b/>
          <w:lang w:val="en-GB"/>
        </w:rPr>
        <w:t>OxR</w:t>
      </w:r>
      <w:proofErr w:type="spellEnd"/>
      <w:r w:rsidR="00571836" w:rsidRPr="00571836">
        <w:rPr>
          <w:rFonts w:ascii="Times New Roman" w:hAnsi="Times New Roman" w:cs="Times New Roman"/>
          <w:b/>
          <w:lang w:val="en-GB"/>
        </w:rPr>
        <w:t>) in CRC cells.</w:t>
      </w:r>
      <w:r w:rsidR="004C65A9" w:rsidRPr="007D44BE">
        <w:rPr>
          <w:rFonts w:ascii="Times New Roman" w:hAnsi="Times New Roman" w:cs="Times New Roman"/>
          <w:b/>
          <w:lang w:val="en-GB"/>
        </w:rPr>
        <w:t xml:space="preserve"> </w:t>
      </w:r>
    </w:p>
    <w:p w14:paraId="67FE1413" w14:textId="1946F32B" w:rsidR="00571836" w:rsidRPr="00571836" w:rsidRDefault="00571836" w:rsidP="00571836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571836">
        <w:rPr>
          <w:rFonts w:ascii="Times New Roman" w:hAnsi="Times New Roman" w:cs="Times New Roman"/>
          <w:lang w:val="en-GB"/>
        </w:rPr>
        <w:t xml:space="preserve">IC50 values of </w:t>
      </w:r>
      <w:proofErr w:type="spellStart"/>
      <w:r w:rsidRPr="00571836">
        <w:rPr>
          <w:rFonts w:ascii="Times New Roman" w:hAnsi="Times New Roman" w:cs="Times New Roman"/>
          <w:lang w:val="en-GB"/>
        </w:rPr>
        <w:t>oxaliplatin</w:t>
      </w:r>
      <w:proofErr w:type="spellEnd"/>
      <w:r w:rsidRPr="00571836">
        <w:rPr>
          <w:rFonts w:ascii="Times New Roman" w:hAnsi="Times New Roman" w:cs="Times New Roman"/>
          <w:lang w:val="en-GB"/>
        </w:rPr>
        <w:t xml:space="preserve"> were measured using the CCK-8 assay in </w:t>
      </w:r>
      <w:proofErr w:type="spellStart"/>
      <w:r w:rsidRPr="00571836">
        <w:rPr>
          <w:rFonts w:ascii="Times New Roman" w:hAnsi="Times New Roman" w:cs="Times New Roman"/>
          <w:lang w:val="en-GB"/>
        </w:rPr>
        <w:t>LoVo</w:t>
      </w:r>
      <w:proofErr w:type="spellEnd"/>
      <w:r w:rsidRPr="00571836">
        <w:rPr>
          <w:rFonts w:ascii="Times New Roman" w:hAnsi="Times New Roman" w:cs="Times New Roman"/>
          <w:lang w:val="en-GB"/>
        </w:rPr>
        <w:t xml:space="preserve"> and HCT116 cells under five conditions: normal glucose (NG), high glucose (HG), HG with doxycycline (</w:t>
      </w:r>
      <w:proofErr w:type="spellStart"/>
      <w:r w:rsidRPr="00571836">
        <w:rPr>
          <w:rFonts w:ascii="Times New Roman" w:hAnsi="Times New Roman" w:cs="Times New Roman"/>
          <w:lang w:val="en-GB"/>
        </w:rPr>
        <w:t>HG+Dox</w:t>
      </w:r>
      <w:proofErr w:type="spellEnd"/>
      <w:r w:rsidRPr="00571836">
        <w:rPr>
          <w:rFonts w:ascii="Times New Roman" w:hAnsi="Times New Roman" w:cs="Times New Roman"/>
          <w:lang w:val="en-GB"/>
        </w:rPr>
        <w:t xml:space="preserve">), </w:t>
      </w:r>
      <w:proofErr w:type="spellStart"/>
      <w:r w:rsidRPr="00571836">
        <w:rPr>
          <w:rFonts w:ascii="Times New Roman" w:hAnsi="Times New Roman" w:cs="Times New Roman"/>
          <w:lang w:val="en-GB"/>
        </w:rPr>
        <w:t>oxaliplatin</w:t>
      </w:r>
      <w:proofErr w:type="spellEnd"/>
      <w:r w:rsidRPr="00571836">
        <w:rPr>
          <w:rFonts w:ascii="Times New Roman" w:hAnsi="Times New Roman" w:cs="Times New Roman"/>
          <w:lang w:val="en-GB"/>
        </w:rPr>
        <w:t>-resistant (</w:t>
      </w:r>
      <w:proofErr w:type="spellStart"/>
      <w:r w:rsidRPr="00571836">
        <w:rPr>
          <w:rFonts w:ascii="Times New Roman" w:hAnsi="Times New Roman" w:cs="Times New Roman"/>
          <w:lang w:val="en-GB"/>
        </w:rPr>
        <w:t>OxR</w:t>
      </w:r>
      <w:proofErr w:type="spellEnd"/>
      <w:r w:rsidRPr="00571836">
        <w:rPr>
          <w:rFonts w:ascii="Times New Roman" w:hAnsi="Times New Roman" w:cs="Times New Roman"/>
          <w:lang w:val="en-GB"/>
        </w:rPr>
        <w:t xml:space="preserve">), and </w:t>
      </w:r>
      <w:proofErr w:type="spellStart"/>
      <w:r w:rsidRPr="00571836">
        <w:rPr>
          <w:rFonts w:ascii="Times New Roman" w:hAnsi="Times New Roman" w:cs="Times New Roman"/>
          <w:lang w:val="en-GB"/>
        </w:rPr>
        <w:t>OxR</w:t>
      </w:r>
      <w:proofErr w:type="spellEnd"/>
      <w:r w:rsidRPr="00571836">
        <w:rPr>
          <w:rFonts w:ascii="Times New Roman" w:hAnsi="Times New Roman" w:cs="Times New Roman"/>
          <w:lang w:val="en-GB"/>
        </w:rPr>
        <w:t xml:space="preserve"> with doxycycline (</w:t>
      </w:r>
      <w:proofErr w:type="spellStart"/>
      <w:r w:rsidRPr="00571836">
        <w:rPr>
          <w:rFonts w:ascii="Times New Roman" w:hAnsi="Times New Roman" w:cs="Times New Roman"/>
          <w:lang w:val="en-GB"/>
        </w:rPr>
        <w:t>OxR+Dox</w:t>
      </w:r>
      <w:proofErr w:type="spellEnd"/>
      <w:r w:rsidRPr="00571836">
        <w:rPr>
          <w:rFonts w:ascii="Times New Roman" w:hAnsi="Times New Roman" w:cs="Times New Roman"/>
          <w:lang w:val="en-GB"/>
        </w:rPr>
        <w:t>).</w:t>
      </w:r>
      <w:r>
        <w:rPr>
          <w:rFonts w:ascii="Times New Roman" w:hAnsi="Times New Roman" w:cs="Times New Roman"/>
          <w:lang w:val="en-GB"/>
        </w:rPr>
        <w:t xml:space="preserve"> </w:t>
      </w:r>
      <w:r w:rsidRPr="00571836">
        <w:rPr>
          <w:rFonts w:ascii="Times New Roman" w:hAnsi="Times New Roman" w:cs="Times New Roman"/>
          <w:lang w:val="en-GB"/>
        </w:rPr>
        <w:t xml:space="preserve">In both cell lines, the HG and </w:t>
      </w:r>
      <w:proofErr w:type="spellStart"/>
      <w:r w:rsidRPr="00571836">
        <w:rPr>
          <w:rFonts w:ascii="Times New Roman" w:hAnsi="Times New Roman" w:cs="Times New Roman"/>
          <w:lang w:val="en-GB"/>
        </w:rPr>
        <w:t>OxR</w:t>
      </w:r>
      <w:proofErr w:type="spellEnd"/>
      <w:r w:rsidRPr="00571836">
        <w:rPr>
          <w:rFonts w:ascii="Times New Roman" w:hAnsi="Times New Roman" w:cs="Times New Roman"/>
          <w:lang w:val="en-GB"/>
        </w:rPr>
        <w:t xml:space="preserve"> groups showed significantly elevated IC50 values, confirming increased resistance. Treatment with doxycycline markedly reduced the IC50 in both models.</w:t>
      </w:r>
    </w:p>
    <w:p w14:paraId="6F649C55" w14:textId="67C8FF8C" w:rsidR="00571836" w:rsidRPr="00571836" w:rsidRDefault="00571836" w:rsidP="00571836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E55ACC">
        <w:rPr>
          <w:rFonts w:ascii="Times New Roman" w:hAnsi="Times New Roman" w:cs="Times New Roman"/>
          <w:b/>
          <w:lang w:val="en-GB"/>
        </w:rPr>
        <w:t>LoVo</w:t>
      </w:r>
      <w:proofErr w:type="spellEnd"/>
      <w:r w:rsidRPr="00E55ACC">
        <w:rPr>
          <w:rFonts w:ascii="Times New Roman" w:hAnsi="Times New Roman" w:cs="Times New Roman"/>
          <w:b/>
          <w:lang w:val="en-GB"/>
        </w:rPr>
        <w:t xml:space="preserve"> cells (IC50, </w:t>
      </w:r>
      <w:proofErr w:type="spellStart"/>
      <w:r w:rsidRPr="00E55ACC">
        <w:rPr>
          <w:rFonts w:ascii="Times New Roman" w:hAnsi="Times New Roman" w:cs="Times New Roman"/>
          <w:b/>
          <w:lang w:val="en-GB"/>
        </w:rPr>
        <w:t>μM</w:t>
      </w:r>
      <w:proofErr w:type="spellEnd"/>
      <w:r w:rsidRPr="00E55ACC">
        <w:rPr>
          <w:rFonts w:ascii="Times New Roman" w:hAnsi="Times New Roman" w:cs="Times New Roman"/>
          <w:b/>
          <w:lang w:val="en-GB"/>
        </w:rPr>
        <w:t>):</w:t>
      </w:r>
      <w:r>
        <w:rPr>
          <w:rFonts w:ascii="Times New Roman" w:hAnsi="Times New Roman" w:cs="Times New Roman"/>
          <w:lang w:val="en-GB"/>
        </w:rPr>
        <w:t xml:space="preserve"> </w:t>
      </w:r>
      <w:r w:rsidRPr="00571836">
        <w:rPr>
          <w:rFonts w:ascii="Times New Roman" w:hAnsi="Times New Roman" w:cs="Times New Roman"/>
          <w:lang w:val="en-GB"/>
        </w:rPr>
        <w:t xml:space="preserve">NG: 5.83 ± 0.40; HG: 16.85 ± 1.22; </w:t>
      </w:r>
      <w:proofErr w:type="spellStart"/>
      <w:r w:rsidRPr="00571836">
        <w:rPr>
          <w:rFonts w:ascii="Times New Roman" w:hAnsi="Times New Roman" w:cs="Times New Roman"/>
          <w:lang w:val="en-GB"/>
        </w:rPr>
        <w:t>HG+Dox</w:t>
      </w:r>
      <w:proofErr w:type="spellEnd"/>
      <w:r w:rsidRPr="00571836">
        <w:rPr>
          <w:rFonts w:ascii="Times New Roman" w:hAnsi="Times New Roman" w:cs="Times New Roman"/>
          <w:lang w:val="en-GB"/>
        </w:rPr>
        <w:t xml:space="preserve">: 8.95 ± 0.45; </w:t>
      </w:r>
      <w:proofErr w:type="spellStart"/>
      <w:r w:rsidRPr="00571836">
        <w:rPr>
          <w:rFonts w:ascii="Times New Roman" w:hAnsi="Times New Roman" w:cs="Times New Roman"/>
          <w:lang w:val="en-GB"/>
        </w:rPr>
        <w:t>OxR</w:t>
      </w:r>
      <w:proofErr w:type="spellEnd"/>
      <w:r w:rsidRPr="00571836">
        <w:rPr>
          <w:rFonts w:ascii="Times New Roman" w:hAnsi="Times New Roman" w:cs="Times New Roman"/>
          <w:lang w:val="en-GB"/>
        </w:rPr>
        <w:t xml:space="preserve">: 38.55 ± 1.85; </w:t>
      </w:r>
      <w:proofErr w:type="spellStart"/>
      <w:r w:rsidRPr="00571836">
        <w:rPr>
          <w:rFonts w:ascii="Times New Roman" w:hAnsi="Times New Roman" w:cs="Times New Roman"/>
          <w:lang w:val="en-GB"/>
        </w:rPr>
        <w:t>OxR+Dox</w:t>
      </w:r>
      <w:proofErr w:type="spellEnd"/>
      <w:r w:rsidRPr="00571836">
        <w:rPr>
          <w:rFonts w:ascii="Times New Roman" w:hAnsi="Times New Roman" w:cs="Times New Roman"/>
          <w:lang w:val="en-GB"/>
        </w:rPr>
        <w:t>: 16.36 ± 6.67</w:t>
      </w:r>
    </w:p>
    <w:p w14:paraId="2A5FA6D1" w14:textId="098FF41D" w:rsidR="00571836" w:rsidRPr="00571836" w:rsidRDefault="00571836" w:rsidP="00571836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E55ACC">
        <w:rPr>
          <w:rFonts w:ascii="Times New Roman" w:hAnsi="Times New Roman" w:cs="Times New Roman"/>
          <w:b/>
          <w:lang w:val="en-GB"/>
        </w:rPr>
        <w:t xml:space="preserve">HCT116 cells (IC50, </w:t>
      </w:r>
      <w:proofErr w:type="spellStart"/>
      <w:r w:rsidRPr="00E55ACC">
        <w:rPr>
          <w:rFonts w:ascii="Times New Roman" w:hAnsi="Times New Roman" w:cs="Times New Roman"/>
          <w:b/>
          <w:lang w:val="en-GB"/>
        </w:rPr>
        <w:t>μM</w:t>
      </w:r>
      <w:proofErr w:type="spellEnd"/>
      <w:r w:rsidRPr="00E55ACC">
        <w:rPr>
          <w:rFonts w:ascii="Times New Roman" w:hAnsi="Times New Roman" w:cs="Times New Roman"/>
          <w:b/>
          <w:lang w:val="en-GB"/>
        </w:rPr>
        <w:t>):</w:t>
      </w:r>
      <w:r>
        <w:rPr>
          <w:rFonts w:ascii="Times New Roman" w:hAnsi="Times New Roman" w:cs="Times New Roman"/>
          <w:lang w:val="en-GB"/>
        </w:rPr>
        <w:t xml:space="preserve"> </w:t>
      </w:r>
      <w:r w:rsidRPr="00571836">
        <w:rPr>
          <w:rFonts w:ascii="Times New Roman" w:hAnsi="Times New Roman" w:cs="Times New Roman"/>
          <w:lang w:val="en-GB"/>
        </w:rPr>
        <w:t xml:space="preserve">NG: 4.83 ± 0.06; HG: 11.15 ± 0.39; </w:t>
      </w:r>
      <w:proofErr w:type="spellStart"/>
      <w:r w:rsidRPr="00571836">
        <w:rPr>
          <w:rFonts w:ascii="Times New Roman" w:hAnsi="Times New Roman" w:cs="Times New Roman"/>
          <w:lang w:val="en-GB"/>
        </w:rPr>
        <w:t>HG+Dox</w:t>
      </w:r>
      <w:proofErr w:type="spellEnd"/>
      <w:r w:rsidRPr="00571836">
        <w:rPr>
          <w:rFonts w:ascii="Times New Roman" w:hAnsi="Times New Roman" w:cs="Times New Roman"/>
          <w:lang w:val="en-GB"/>
        </w:rPr>
        <w:t xml:space="preserve">: 6.80 ± 0.06; </w:t>
      </w:r>
      <w:proofErr w:type="spellStart"/>
      <w:r w:rsidRPr="00571836">
        <w:rPr>
          <w:rFonts w:ascii="Times New Roman" w:hAnsi="Times New Roman" w:cs="Times New Roman"/>
          <w:lang w:val="en-GB"/>
        </w:rPr>
        <w:t>OxR</w:t>
      </w:r>
      <w:proofErr w:type="spellEnd"/>
      <w:r w:rsidRPr="00571836">
        <w:rPr>
          <w:rFonts w:ascii="Times New Roman" w:hAnsi="Times New Roman" w:cs="Times New Roman"/>
          <w:lang w:val="en-GB"/>
        </w:rPr>
        <w:t xml:space="preserve">: 22.12 ± 0.81; </w:t>
      </w:r>
      <w:proofErr w:type="spellStart"/>
      <w:r w:rsidRPr="00571836">
        <w:rPr>
          <w:rFonts w:ascii="Times New Roman" w:hAnsi="Times New Roman" w:cs="Times New Roman"/>
          <w:lang w:val="en-GB"/>
        </w:rPr>
        <w:t>OxR+Dox</w:t>
      </w:r>
      <w:proofErr w:type="spellEnd"/>
      <w:r w:rsidRPr="00571836">
        <w:rPr>
          <w:rFonts w:ascii="Times New Roman" w:hAnsi="Times New Roman" w:cs="Times New Roman"/>
          <w:lang w:val="en-GB"/>
        </w:rPr>
        <w:t>: 9.29 ± 0.58</w:t>
      </w:r>
    </w:p>
    <w:p w14:paraId="3E48D38C" w14:textId="0C6EE223" w:rsidR="00FF3375" w:rsidRPr="007D44BE" w:rsidRDefault="00571836" w:rsidP="00571836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571836">
        <w:rPr>
          <w:rFonts w:ascii="Times New Roman" w:hAnsi="Times New Roman" w:cs="Times New Roman"/>
          <w:lang w:val="en-GB"/>
        </w:rPr>
        <w:t>Data are presented as mean ± SD. Statistical analysis was performed using one-way ANOVA. ***p &lt; 0.001.</w:t>
      </w:r>
    </w:p>
    <w:p w14:paraId="4F700B4A" w14:textId="799D46A5" w:rsidR="00E60DAB" w:rsidRPr="007D44BE" w:rsidRDefault="00E60DAB" w:rsidP="00DD7D0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186DEF80" w14:textId="16EDE113" w:rsidR="005F04AA" w:rsidRPr="00571836" w:rsidRDefault="00DD7D07" w:rsidP="00AC35B1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7D44BE">
        <w:rPr>
          <w:rFonts w:ascii="Times New Roman" w:hAnsi="Times New Roman" w:cs="Times New Roman"/>
          <w:b/>
          <w:bCs/>
          <w:lang w:val="en-GB"/>
        </w:rPr>
        <w:lastRenderedPageBreak/>
        <w:t xml:space="preserve">Figure </w:t>
      </w:r>
      <w:r w:rsidR="00FF3375" w:rsidRPr="007D44BE">
        <w:rPr>
          <w:rFonts w:ascii="Times New Roman" w:hAnsi="Times New Roman" w:cs="Times New Roman"/>
          <w:b/>
          <w:bCs/>
          <w:lang w:val="en-GB"/>
        </w:rPr>
        <w:t>5</w:t>
      </w:r>
      <w:r w:rsidR="0057472A" w:rsidRPr="007D44BE">
        <w:rPr>
          <w:rFonts w:ascii="Times New Roman" w:hAnsi="Times New Roman" w:cs="Times New Roman"/>
          <w:b/>
          <w:bCs/>
          <w:lang w:val="en-GB"/>
        </w:rPr>
        <w:t>.</w:t>
      </w:r>
      <w:r w:rsidRPr="007D44BE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9E58D3" w:rsidRPr="007D44BE">
        <w:rPr>
          <w:rFonts w:ascii="Times New Roman" w:hAnsi="Times New Roman" w:cs="Times New Roman"/>
          <w:b/>
          <w:bCs/>
          <w:lang w:val="en-GB"/>
        </w:rPr>
        <w:t>HG</w:t>
      </w:r>
      <w:r w:rsidR="0064313D" w:rsidRPr="007D44BE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9E58D3" w:rsidRPr="007D44BE">
        <w:rPr>
          <w:rFonts w:ascii="Times New Roman" w:hAnsi="Times New Roman" w:cs="Times New Roman"/>
          <w:b/>
          <w:bCs/>
          <w:lang w:val="en-GB"/>
        </w:rPr>
        <w:t xml:space="preserve">and </w:t>
      </w:r>
      <w:proofErr w:type="spellStart"/>
      <w:r w:rsidR="009E58D3" w:rsidRPr="007D44BE">
        <w:rPr>
          <w:rFonts w:ascii="Times New Roman" w:hAnsi="Times New Roman" w:cs="Times New Roman"/>
          <w:b/>
          <w:bCs/>
          <w:lang w:val="en-GB"/>
        </w:rPr>
        <w:t>OxR</w:t>
      </w:r>
      <w:proofErr w:type="spellEnd"/>
      <w:r w:rsidR="009E58D3" w:rsidRPr="007D44BE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64313D" w:rsidRPr="007D44BE">
        <w:rPr>
          <w:rFonts w:ascii="Times New Roman" w:hAnsi="Times New Roman" w:cs="Times New Roman"/>
          <w:b/>
          <w:bCs/>
          <w:lang w:val="en-GB"/>
        </w:rPr>
        <w:t xml:space="preserve">upregulated </w:t>
      </w:r>
      <w:r w:rsidR="009E58D3" w:rsidRPr="007D44BE">
        <w:rPr>
          <w:rFonts w:ascii="Times New Roman" w:hAnsi="Times New Roman" w:cs="Times New Roman"/>
          <w:b/>
          <w:bCs/>
          <w:lang w:val="en-GB"/>
        </w:rPr>
        <w:t xml:space="preserve">the </w:t>
      </w:r>
      <w:r w:rsidR="00E81C31" w:rsidRPr="007D44BE">
        <w:rPr>
          <w:rFonts w:ascii="Times New Roman" w:hAnsi="Times New Roman" w:cs="Times New Roman"/>
          <w:b/>
          <w:bCs/>
          <w:lang w:val="en-GB"/>
        </w:rPr>
        <w:t xml:space="preserve">expression of </w:t>
      </w:r>
      <w:r w:rsidR="009E58D3" w:rsidRPr="007D44BE">
        <w:rPr>
          <w:rFonts w:ascii="Times New Roman" w:hAnsi="Times New Roman" w:cs="Times New Roman"/>
          <w:b/>
          <w:bCs/>
          <w:lang w:val="en-GB"/>
        </w:rPr>
        <w:t xml:space="preserve">p-PGC-1α and </w:t>
      </w:r>
      <w:r w:rsidR="003474A1" w:rsidRPr="007D44BE">
        <w:rPr>
          <w:rFonts w:ascii="Times New Roman" w:hAnsi="Times New Roman" w:cs="Times New Roman"/>
          <w:b/>
          <w:bCs/>
          <w:lang w:val="en-GB"/>
        </w:rPr>
        <w:t>COX4</w:t>
      </w:r>
      <w:r w:rsidR="009E58D3" w:rsidRPr="007D44BE">
        <w:rPr>
          <w:rFonts w:ascii="Times New Roman" w:hAnsi="Times New Roman" w:cs="Times New Roman"/>
          <w:b/>
          <w:bCs/>
          <w:lang w:val="en-GB"/>
        </w:rPr>
        <w:t xml:space="preserve"> protein</w:t>
      </w:r>
      <w:r w:rsidR="00CC1762" w:rsidRPr="007D44BE">
        <w:rPr>
          <w:rFonts w:ascii="Times New Roman" w:hAnsi="Times New Roman" w:cs="Times New Roman"/>
          <w:b/>
          <w:bCs/>
          <w:lang w:val="en-GB"/>
        </w:rPr>
        <w:t>s</w:t>
      </w:r>
      <w:r w:rsidR="009E58D3" w:rsidRPr="007D44BE">
        <w:rPr>
          <w:rFonts w:ascii="Times New Roman" w:hAnsi="Times New Roman" w:cs="Times New Roman"/>
          <w:b/>
          <w:bCs/>
          <w:lang w:val="en-GB"/>
        </w:rPr>
        <w:t xml:space="preserve"> in </w:t>
      </w:r>
      <w:proofErr w:type="spellStart"/>
      <w:r w:rsidR="00E81C31" w:rsidRPr="007D44BE">
        <w:rPr>
          <w:rFonts w:ascii="Times New Roman" w:hAnsi="Times New Roman" w:cs="Times New Roman"/>
          <w:b/>
          <w:bCs/>
          <w:lang w:val="en-GB"/>
        </w:rPr>
        <w:t>LoVo</w:t>
      </w:r>
      <w:proofErr w:type="spellEnd"/>
      <w:r w:rsidR="00E81C31" w:rsidRPr="007D44BE">
        <w:rPr>
          <w:rFonts w:ascii="Times New Roman" w:hAnsi="Times New Roman" w:cs="Times New Roman"/>
          <w:b/>
          <w:bCs/>
          <w:lang w:val="en-GB"/>
        </w:rPr>
        <w:t xml:space="preserve"> and HCT116 cells</w:t>
      </w:r>
      <w:r w:rsidR="009E58D3" w:rsidRPr="007D44BE">
        <w:rPr>
          <w:rFonts w:ascii="Times New Roman" w:hAnsi="Times New Roman" w:cs="Times New Roman"/>
          <w:b/>
          <w:bCs/>
          <w:lang w:val="en-GB"/>
        </w:rPr>
        <w:t xml:space="preserve">, </w:t>
      </w:r>
      <w:r w:rsidR="00CC1762" w:rsidRPr="007D44BE">
        <w:rPr>
          <w:rFonts w:ascii="Times New Roman" w:hAnsi="Times New Roman" w:cs="Times New Roman"/>
          <w:b/>
          <w:bCs/>
          <w:lang w:val="en-GB"/>
        </w:rPr>
        <w:t>whereas</w:t>
      </w:r>
      <w:r w:rsidR="009E58D3" w:rsidRPr="007D44BE">
        <w:rPr>
          <w:rFonts w:ascii="Times New Roman" w:hAnsi="Times New Roman" w:cs="Times New Roman"/>
          <w:b/>
          <w:bCs/>
          <w:lang w:val="en-GB"/>
        </w:rPr>
        <w:t xml:space="preserve"> doxycycline</w:t>
      </w:r>
      <w:r w:rsidR="00AC35B1" w:rsidRPr="007D44BE">
        <w:rPr>
          <w:rFonts w:ascii="Times New Roman" w:hAnsi="Times New Roman" w:cs="Times New Roman"/>
          <w:b/>
          <w:bCs/>
          <w:lang w:val="en-GB"/>
        </w:rPr>
        <w:t xml:space="preserve"> downregulated p-PGC-1α and </w:t>
      </w:r>
      <w:r w:rsidR="003474A1" w:rsidRPr="007D44BE">
        <w:rPr>
          <w:rFonts w:ascii="Times New Roman" w:hAnsi="Times New Roman" w:cs="Times New Roman"/>
          <w:b/>
          <w:bCs/>
          <w:lang w:val="en-GB"/>
        </w:rPr>
        <w:t>COX4</w:t>
      </w:r>
      <w:r w:rsidR="00AC35B1" w:rsidRPr="007D44BE">
        <w:rPr>
          <w:rFonts w:ascii="Times New Roman" w:hAnsi="Times New Roman" w:cs="Times New Roman"/>
          <w:b/>
          <w:bCs/>
          <w:lang w:val="en-GB"/>
        </w:rPr>
        <w:t xml:space="preserve"> expression </w:t>
      </w:r>
      <w:r w:rsidR="00CC1762" w:rsidRPr="007D44BE">
        <w:rPr>
          <w:rFonts w:ascii="Times New Roman" w:hAnsi="Times New Roman" w:cs="Times New Roman"/>
          <w:b/>
          <w:bCs/>
          <w:lang w:val="en-GB"/>
        </w:rPr>
        <w:t xml:space="preserve">induced </w:t>
      </w:r>
      <w:r w:rsidR="00AC35B1" w:rsidRPr="007D44BE">
        <w:rPr>
          <w:rFonts w:ascii="Times New Roman" w:hAnsi="Times New Roman" w:cs="Times New Roman"/>
          <w:b/>
          <w:bCs/>
          <w:lang w:val="en-GB"/>
        </w:rPr>
        <w:t>by</w:t>
      </w:r>
      <w:r w:rsidR="009E58D3" w:rsidRPr="007D44BE">
        <w:rPr>
          <w:rFonts w:ascii="Times New Roman" w:hAnsi="Times New Roman" w:cs="Times New Roman"/>
          <w:b/>
          <w:bCs/>
          <w:lang w:val="en-GB"/>
        </w:rPr>
        <w:t xml:space="preserve"> HG and </w:t>
      </w:r>
      <w:proofErr w:type="spellStart"/>
      <w:r w:rsidR="009E58D3" w:rsidRPr="007D44BE">
        <w:rPr>
          <w:rFonts w:ascii="Times New Roman" w:hAnsi="Times New Roman" w:cs="Times New Roman"/>
          <w:b/>
          <w:bCs/>
          <w:lang w:val="en-GB"/>
        </w:rPr>
        <w:t>OxR</w:t>
      </w:r>
      <w:proofErr w:type="spellEnd"/>
      <w:r w:rsidR="00E81C31" w:rsidRPr="007D44BE">
        <w:rPr>
          <w:rFonts w:ascii="Times New Roman" w:hAnsi="Times New Roman" w:cs="Times New Roman"/>
          <w:b/>
          <w:bCs/>
          <w:lang w:val="en-GB"/>
        </w:rPr>
        <w:t>.</w:t>
      </w:r>
      <w:r w:rsidR="00430B56" w:rsidRPr="007D44BE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E81C31" w:rsidRPr="007D44BE">
        <w:rPr>
          <w:rFonts w:ascii="Times New Roman" w:hAnsi="Times New Roman" w:cs="Times New Roman"/>
          <w:lang w:val="en-GB"/>
        </w:rPr>
        <w:t xml:space="preserve">To measure </w:t>
      </w:r>
      <w:r w:rsidR="00CC1762" w:rsidRPr="007D44BE">
        <w:rPr>
          <w:rFonts w:ascii="Times New Roman" w:hAnsi="Times New Roman" w:cs="Times New Roman"/>
          <w:lang w:val="en-GB"/>
        </w:rPr>
        <w:t xml:space="preserve">the </w:t>
      </w:r>
      <w:r w:rsidR="00E81C31" w:rsidRPr="007D44BE">
        <w:rPr>
          <w:rFonts w:ascii="Times New Roman" w:hAnsi="Times New Roman" w:cs="Times New Roman"/>
          <w:lang w:val="en-GB"/>
        </w:rPr>
        <w:t xml:space="preserve">expression of </w:t>
      </w:r>
      <w:r w:rsidR="003474A1" w:rsidRPr="007D44BE">
        <w:rPr>
          <w:rFonts w:ascii="Times New Roman" w:hAnsi="Times New Roman" w:cs="Times New Roman"/>
          <w:lang w:val="en-GB"/>
        </w:rPr>
        <w:t>c-</w:t>
      </w:r>
      <w:proofErr w:type="spellStart"/>
      <w:r w:rsidR="00E81C31" w:rsidRPr="007D44BE">
        <w:rPr>
          <w:rFonts w:ascii="Times New Roman" w:hAnsi="Times New Roman" w:cs="Times New Roman"/>
          <w:lang w:val="en-GB"/>
        </w:rPr>
        <w:t>Myc</w:t>
      </w:r>
      <w:proofErr w:type="spellEnd"/>
      <w:r w:rsidR="00E81C31" w:rsidRPr="007D44BE">
        <w:rPr>
          <w:rFonts w:ascii="Times New Roman" w:hAnsi="Times New Roman" w:cs="Times New Roman"/>
          <w:lang w:val="en-GB"/>
        </w:rPr>
        <w:t>, p-</w:t>
      </w:r>
      <w:r w:rsidR="009E58D3" w:rsidRPr="007D44BE">
        <w:rPr>
          <w:rFonts w:ascii="Times New Roman" w:hAnsi="Times New Roman" w:cs="Times New Roman"/>
          <w:lang w:val="en-GB"/>
        </w:rPr>
        <w:t>PGC-1α</w:t>
      </w:r>
      <w:r w:rsidR="00700351">
        <w:rPr>
          <w:rFonts w:ascii="Times New Roman" w:hAnsi="Times New Roman" w:cs="Times New Roman"/>
          <w:lang w:val="en-GB"/>
        </w:rPr>
        <w:t>,</w:t>
      </w:r>
      <w:r w:rsidR="00E81C31" w:rsidRPr="007D44BE">
        <w:rPr>
          <w:rFonts w:ascii="Times New Roman" w:hAnsi="Times New Roman" w:cs="Times New Roman"/>
          <w:lang w:val="en-GB"/>
        </w:rPr>
        <w:t xml:space="preserve"> and </w:t>
      </w:r>
      <w:r w:rsidR="003474A1" w:rsidRPr="007D44BE">
        <w:rPr>
          <w:rFonts w:ascii="Times New Roman" w:hAnsi="Times New Roman" w:cs="Times New Roman"/>
          <w:lang w:val="en-GB"/>
        </w:rPr>
        <w:t>COX4</w:t>
      </w:r>
      <w:r w:rsidR="00CC1762" w:rsidRPr="007D44BE">
        <w:rPr>
          <w:rFonts w:ascii="Times New Roman" w:hAnsi="Times New Roman" w:cs="Times New Roman"/>
          <w:lang w:val="en-GB"/>
        </w:rPr>
        <w:t xml:space="preserve"> proteins</w:t>
      </w:r>
      <w:r w:rsidR="00E81C31" w:rsidRPr="007D44BE">
        <w:rPr>
          <w:rFonts w:ascii="Times New Roman" w:hAnsi="Times New Roman" w:cs="Times New Roman"/>
          <w:lang w:val="en-GB"/>
        </w:rPr>
        <w:t xml:space="preserve">, </w:t>
      </w:r>
      <w:r w:rsidR="00787CB8" w:rsidRPr="007D44BE">
        <w:rPr>
          <w:rFonts w:ascii="Times New Roman" w:hAnsi="Times New Roman" w:cs="Times New Roman"/>
          <w:lang w:val="en-GB"/>
        </w:rPr>
        <w:t>Western blot</w:t>
      </w:r>
      <w:r w:rsidR="00E81C31" w:rsidRPr="007D44BE">
        <w:rPr>
          <w:rFonts w:ascii="Times New Roman" w:hAnsi="Times New Roman" w:cs="Times New Roman"/>
          <w:lang w:val="en-GB"/>
        </w:rPr>
        <w:t xml:space="preserve"> </w:t>
      </w:r>
      <w:r w:rsidR="00CC1762" w:rsidRPr="007D44BE">
        <w:rPr>
          <w:rFonts w:ascii="Times New Roman" w:hAnsi="Times New Roman" w:cs="Times New Roman"/>
          <w:lang w:val="en-GB"/>
        </w:rPr>
        <w:t xml:space="preserve">analysis </w:t>
      </w:r>
      <w:r w:rsidR="00E81C31" w:rsidRPr="007D44BE">
        <w:rPr>
          <w:rFonts w:ascii="Times New Roman" w:hAnsi="Times New Roman" w:cs="Times New Roman"/>
          <w:lang w:val="en-GB"/>
        </w:rPr>
        <w:t>was</w:t>
      </w:r>
      <w:r w:rsidR="00430B56" w:rsidRPr="007D44BE">
        <w:rPr>
          <w:rFonts w:ascii="Times New Roman" w:hAnsi="Times New Roman" w:cs="Times New Roman"/>
          <w:lang w:val="en-GB"/>
        </w:rPr>
        <w:t xml:space="preserve"> </w:t>
      </w:r>
      <w:r w:rsidR="00E81C31" w:rsidRPr="007D44BE">
        <w:rPr>
          <w:rFonts w:ascii="Times New Roman" w:hAnsi="Times New Roman" w:cs="Times New Roman"/>
          <w:lang w:val="en-GB"/>
        </w:rPr>
        <w:t>performe</w:t>
      </w:r>
      <w:r w:rsidR="00E81C31" w:rsidRPr="007D44BE">
        <w:rPr>
          <w:rFonts w:ascii="Times New Roman" w:hAnsi="Times New Roman" w:cs="Times New Roman"/>
          <w:color w:val="000000" w:themeColor="text1"/>
          <w:lang w:val="en-GB"/>
        </w:rPr>
        <w:t xml:space="preserve">d </w:t>
      </w:r>
      <w:r w:rsidR="00CC1762" w:rsidRPr="007D44BE">
        <w:rPr>
          <w:rFonts w:ascii="Times New Roman" w:hAnsi="Times New Roman" w:cs="Times New Roman"/>
          <w:color w:val="000000" w:themeColor="text1"/>
          <w:lang w:val="en-GB"/>
        </w:rPr>
        <w:t>using</w:t>
      </w:r>
      <w:r w:rsidR="00E81C31" w:rsidRPr="007D44BE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="00E81C31" w:rsidRPr="007D44BE">
        <w:rPr>
          <w:rFonts w:ascii="Times New Roman" w:hAnsi="Times New Roman" w:cs="Times New Roman"/>
          <w:color w:val="000000" w:themeColor="text1"/>
          <w:lang w:val="en-GB"/>
        </w:rPr>
        <w:t>LoVo</w:t>
      </w:r>
      <w:proofErr w:type="spellEnd"/>
      <w:r w:rsidR="00E81C31" w:rsidRPr="007D44BE">
        <w:rPr>
          <w:rFonts w:ascii="Times New Roman" w:hAnsi="Times New Roman" w:cs="Times New Roman"/>
          <w:color w:val="000000" w:themeColor="text1"/>
          <w:lang w:val="en-GB"/>
        </w:rPr>
        <w:t xml:space="preserve"> and HCT116 cells. </w:t>
      </w:r>
      <w:r w:rsidR="004A61D3">
        <w:rPr>
          <w:rFonts w:ascii="Times New Roman" w:hAnsi="Times New Roman" w:cs="Times New Roman"/>
          <w:color w:val="000000" w:themeColor="text1"/>
          <w:lang w:val="en-GB"/>
        </w:rPr>
        <w:t>In both cells,</w:t>
      </w:r>
      <w:r w:rsidR="000517CC">
        <w:rPr>
          <w:rFonts w:ascii="Times New Roman" w:hAnsi="Times New Roman" w:cs="Times New Roman"/>
          <w:color w:val="000000" w:themeColor="text1"/>
          <w:lang w:val="en-GB"/>
        </w:rPr>
        <w:t xml:space="preserve"> t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 xml:space="preserve">he expression of </w:t>
      </w:r>
      <w:r w:rsidR="009E58D3" w:rsidRPr="007D44BE">
        <w:rPr>
          <w:rFonts w:ascii="Times New Roman" w:hAnsi="Times New Roman" w:cs="Times New Roman"/>
          <w:color w:val="000000" w:themeColor="text1"/>
          <w:lang w:val="en-GB"/>
        </w:rPr>
        <w:t>p-PGC-1α</w:t>
      </w:r>
      <w:r w:rsidR="00433D08">
        <w:rPr>
          <w:rFonts w:ascii="Times New Roman" w:hAnsi="Times New Roman" w:cs="Times New Roman"/>
          <w:color w:val="000000" w:themeColor="text1"/>
          <w:lang w:val="en-GB"/>
        </w:rPr>
        <w:t>,</w:t>
      </w:r>
      <w:r w:rsidR="009E58D3" w:rsidRPr="007D44BE">
        <w:rPr>
          <w:rFonts w:ascii="Times New Roman" w:hAnsi="Times New Roman" w:cs="Times New Roman"/>
          <w:color w:val="000000" w:themeColor="text1"/>
          <w:lang w:val="en-GB"/>
        </w:rPr>
        <w:t xml:space="preserve"> and </w:t>
      </w:r>
      <w:r w:rsidR="003474A1" w:rsidRPr="007D44BE">
        <w:rPr>
          <w:rFonts w:ascii="Times New Roman" w:hAnsi="Times New Roman" w:cs="Times New Roman"/>
          <w:color w:val="000000" w:themeColor="text1"/>
          <w:lang w:val="en-GB"/>
        </w:rPr>
        <w:t>COX4</w:t>
      </w:r>
      <w:r w:rsidR="009E58D3" w:rsidRPr="007D44BE">
        <w:rPr>
          <w:rFonts w:ascii="Times New Roman" w:hAnsi="Times New Roman" w:cs="Times New Roman"/>
          <w:color w:val="000000" w:themeColor="text1"/>
          <w:lang w:val="en-GB"/>
        </w:rPr>
        <w:t xml:space="preserve"> proteins w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>as upregulated</w:t>
      </w:r>
      <w:r w:rsidR="009E58D3" w:rsidRPr="007D44BE">
        <w:rPr>
          <w:rFonts w:ascii="Times New Roman" w:hAnsi="Times New Roman" w:cs="Times New Roman"/>
          <w:color w:val="000000" w:themeColor="text1"/>
          <w:lang w:val="en-GB"/>
        </w:rPr>
        <w:t xml:space="preserve"> in </w:t>
      </w:r>
      <w:r w:rsidR="00CC1762" w:rsidRPr="007D44BE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="009E58D3" w:rsidRPr="007D44BE">
        <w:rPr>
          <w:rFonts w:ascii="Times New Roman" w:hAnsi="Times New Roman" w:cs="Times New Roman"/>
          <w:color w:val="000000" w:themeColor="text1"/>
          <w:lang w:val="en-GB"/>
        </w:rPr>
        <w:t xml:space="preserve">HG group and 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 xml:space="preserve">downregulated </w:t>
      </w:r>
      <w:r w:rsidR="009E58D3" w:rsidRPr="007D44BE">
        <w:rPr>
          <w:rFonts w:ascii="Times New Roman" w:hAnsi="Times New Roman" w:cs="Times New Roman"/>
          <w:color w:val="000000" w:themeColor="text1"/>
          <w:lang w:val="en-GB"/>
        </w:rPr>
        <w:t xml:space="preserve">in 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proofErr w:type="spellStart"/>
      <w:r w:rsidR="009E58D3" w:rsidRPr="007D44BE">
        <w:rPr>
          <w:rFonts w:ascii="Times New Roman" w:hAnsi="Times New Roman" w:cs="Times New Roman"/>
          <w:color w:val="000000" w:themeColor="text1"/>
          <w:lang w:val="en-GB"/>
        </w:rPr>
        <w:t>HG+</w:t>
      </w:r>
      <w:r w:rsidR="00C83623" w:rsidRPr="007D44BE">
        <w:rPr>
          <w:rFonts w:ascii="Times New Roman" w:hAnsi="Times New Roman" w:cs="Times New Roman"/>
          <w:bCs/>
          <w:color w:val="000000" w:themeColor="text1"/>
          <w:lang w:val="en-GB"/>
        </w:rPr>
        <w:t>doxycycline</w:t>
      </w:r>
      <w:proofErr w:type="spellEnd"/>
      <w:r w:rsidR="00C83623" w:rsidRPr="007D44BE">
        <w:rPr>
          <w:rFonts w:ascii="Times New Roman" w:hAnsi="Times New Roman" w:cs="Times New Roman"/>
          <w:color w:val="000000" w:themeColor="text1"/>
          <w:lang w:val="en-GB"/>
        </w:rPr>
        <w:t xml:space="preserve"> (</w:t>
      </w:r>
      <w:r w:rsidR="009E58D3" w:rsidRPr="007D44BE">
        <w:rPr>
          <w:rFonts w:ascii="Times New Roman" w:hAnsi="Times New Roman" w:cs="Times New Roman"/>
          <w:color w:val="000000" w:themeColor="text1"/>
          <w:lang w:val="en-GB"/>
        </w:rPr>
        <w:t>Dox</w:t>
      </w:r>
      <w:r w:rsidR="00C83623" w:rsidRPr="007D44BE">
        <w:rPr>
          <w:rFonts w:ascii="Times New Roman" w:hAnsi="Times New Roman" w:cs="Times New Roman"/>
          <w:color w:val="000000" w:themeColor="text1"/>
          <w:lang w:val="en-GB"/>
        </w:rPr>
        <w:t>)</w:t>
      </w:r>
      <w:r w:rsidR="009E58D3" w:rsidRPr="007D44BE">
        <w:rPr>
          <w:rFonts w:ascii="Times New Roman" w:hAnsi="Times New Roman" w:cs="Times New Roman"/>
          <w:color w:val="000000" w:themeColor="text1"/>
          <w:lang w:val="en-GB"/>
        </w:rPr>
        <w:t xml:space="preserve"> group (</w:t>
      </w:r>
      <w:r w:rsidR="009E58D3" w:rsidRPr="007D44BE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9E58D3" w:rsidRPr="007D44BE">
        <w:rPr>
          <w:rFonts w:ascii="Times New Roman" w:hAnsi="Times New Roman" w:cs="Times New Roman"/>
          <w:color w:val="000000" w:themeColor="text1"/>
          <w:lang w:val="en-GB"/>
        </w:rPr>
        <w:t xml:space="preserve"> &lt; 0.05)</w:t>
      </w:r>
      <w:r w:rsidR="004A61D3">
        <w:rPr>
          <w:rFonts w:ascii="Times New Roman" w:hAnsi="Times New Roman" w:cs="Times New Roman"/>
          <w:color w:val="000000" w:themeColor="text1"/>
          <w:lang w:val="en-GB"/>
        </w:rPr>
        <w:t>, also</w:t>
      </w:r>
      <w:r w:rsidR="000517CC">
        <w:rPr>
          <w:rFonts w:ascii="Times New Roman" w:hAnsi="Times New Roman" w:cs="Times New Roman"/>
          <w:color w:val="000000" w:themeColor="text1"/>
          <w:lang w:val="en-GB"/>
        </w:rPr>
        <w:t xml:space="preserve"> t</w:t>
      </w:r>
      <w:r w:rsidR="009E58D3" w:rsidRPr="007D44BE">
        <w:rPr>
          <w:rFonts w:ascii="Times New Roman" w:hAnsi="Times New Roman" w:cs="Times New Roman"/>
          <w:color w:val="000000" w:themeColor="text1"/>
          <w:lang w:val="en-GB"/>
        </w:rPr>
        <w:t>he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 xml:space="preserve"> expression of</w:t>
      </w:r>
      <w:r w:rsidR="009E58D3" w:rsidRPr="007D44BE">
        <w:rPr>
          <w:rFonts w:ascii="Times New Roman" w:hAnsi="Times New Roman" w:cs="Times New Roman"/>
          <w:color w:val="000000" w:themeColor="text1"/>
          <w:lang w:val="en-GB"/>
        </w:rPr>
        <w:t xml:space="preserve"> p-PGC-1α and </w:t>
      </w:r>
      <w:r w:rsidR="003474A1" w:rsidRPr="007D44BE">
        <w:rPr>
          <w:rFonts w:ascii="Times New Roman" w:hAnsi="Times New Roman" w:cs="Times New Roman"/>
          <w:color w:val="000000" w:themeColor="text1"/>
          <w:lang w:val="en-GB"/>
        </w:rPr>
        <w:t>COX4</w:t>
      </w:r>
      <w:r w:rsidR="009E58D3" w:rsidRPr="007D44BE">
        <w:rPr>
          <w:rFonts w:ascii="Times New Roman" w:hAnsi="Times New Roman" w:cs="Times New Roman"/>
          <w:color w:val="000000" w:themeColor="text1"/>
          <w:lang w:val="en-GB"/>
        </w:rPr>
        <w:t xml:space="preserve"> proteins 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 xml:space="preserve">was upregulated </w:t>
      </w:r>
      <w:r w:rsidR="009E58D3" w:rsidRPr="007D44BE">
        <w:rPr>
          <w:rFonts w:ascii="Times New Roman" w:hAnsi="Times New Roman" w:cs="Times New Roman"/>
          <w:color w:val="000000" w:themeColor="text1"/>
          <w:lang w:val="en-GB"/>
        </w:rPr>
        <w:t xml:space="preserve">in 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proofErr w:type="spellStart"/>
      <w:r w:rsidR="009E58D3" w:rsidRPr="007D44BE">
        <w:rPr>
          <w:rFonts w:ascii="Times New Roman" w:hAnsi="Times New Roman" w:cs="Times New Roman"/>
          <w:color w:val="000000" w:themeColor="text1"/>
          <w:lang w:val="en-GB"/>
        </w:rPr>
        <w:t>OxR</w:t>
      </w:r>
      <w:proofErr w:type="spellEnd"/>
      <w:r w:rsidR="009E58D3" w:rsidRPr="007D44BE">
        <w:rPr>
          <w:rFonts w:ascii="Times New Roman" w:hAnsi="Times New Roman" w:cs="Times New Roman"/>
          <w:color w:val="000000" w:themeColor="text1"/>
          <w:lang w:val="en-GB"/>
        </w:rPr>
        <w:t xml:space="preserve"> group and 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 xml:space="preserve">downregulated </w:t>
      </w:r>
      <w:r w:rsidR="009E58D3" w:rsidRPr="007D44BE">
        <w:rPr>
          <w:rFonts w:ascii="Times New Roman" w:hAnsi="Times New Roman" w:cs="Times New Roman"/>
          <w:color w:val="000000" w:themeColor="text1"/>
          <w:lang w:val="en-GB"/>
        </w:rPr>
        <w:t xml:space="preserve">in 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proofErr w:type="spellStart"/>
      <w:r w:rsidR="009E58D3" w:rsidRPr="007D44BE">
        <w:rPr>
          <w:rFonts w:ascii="Times New Roman" w:hAnsi="Times New Roman" w:cs="Times New Roman"/>
          <w:color w:val="000000" w:themeColor="text1"/>
          <w:lang w:val="en-GB"/>
        </w:rPr>
        <w:t>OxR+Dox</w:t>
      </w:r>
      <w:proofErr w:type="spellEnd"/>
      <w:r w:rsidR="009E58D3" w:rsidRPr="007D44BE">
        <w:rPr>
          <w:rFonts w:ascii="Times New Roman" w:hAnsi="Times New Roman" w:cs="Times New Roman"/>
          <w:color w:val="000000" w:themeColor="text1"/>
          <w:lang w:val="en-GB"/>
        </w:rPr>
        <w:t xml:space="preserve"> group </w:t>
      </w:r>
      <w:r w:rsidR="00FB5309" w:rsidRPr="007D44BE">
        <w:rPr>
          <w:rFonts w:ascii="Times New Roman" w:hAnsi="Times New Roman" w:cs="Times New Roman"/>
          <w:color w:val="000000" w:themeColor="text1"/>
          <w:lang w:val="en-GB"/>
        </w:rPr>
        <w:t>(</w:t>
      </w:r>
      <w:r w:rsidR="00FB5309" w:rsidRPr="007D44BE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FB5309" w:rsidRPr="007D44BE">
        <w:rPr>
          <w:rFonts w:ascii="Times New Roman" w:hAnsi="Times New Roman" w:cs="Times New Roman"/>
          <w:color w:val="000000" w:themeColor="text1"/>
          <w:lang w:val="en-GB"/>
        </w:rPr>
        <w:t xml:space="preserve"> &lt; 0.05)</w:t>
      </w:r>
      <w:r w:rsidR="00E81C31" w:rsidRPr="007D44BE">
        <w:rPr>
          <w:rFonts w:ascii="Times New Roman" w:hAnsi="Times New Roman" w:cs="Times New Roman"/>
          <w:color w:val="000000" w:themeColor="text1"/>
          <w:lang w:val="en-GB"/>
        </w:rPr>
        <w:t>.</w:t>
      </w:r>
      <w:r w:rsidR="007E0FFE" w:rsidRPr="007D44BE">
        <w:rPr>
          <w:rFonts w:ascii="Times New Roman" w:hAnsi="Times New Roman" w:cs="Times New Roman"/>
          <w:color w:val="000000" w:themeColor="text1"/>
          <w:lang w:val="en-GB"/>
        </w:rPr>
        <w:t xml:space="preserve"> Error bars represent 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="007E0FFE" w:rsidRPr="007D44BE">
        <w:rPr>
          <w:rFonts w:ascii="Times New Roman" w:hAnsi="Times New Roman" w:cs="Times New Roman"/>
          <w:color w:val="000000" w:themeColor="text1"/>
          <w:lang w:val="en-GB"/>
        </w:rPr>
        <w:t xml:space="preserve">mean ± SD. Data </w:t>
      </w:r>
      <w:r w:rsidR="00374F48" w:rsidRPr="007D44BE">
        <w:rPr>
          <w:rFonts w:ascii="Times New Roman" w:hAnsi="Times New Roman" w:cs="Times New Roman"/>
          <w:color w:val="000000" w:themeColor="text1"/>
          <w:lang w:val="en-GB"/>
        </w:rPr>
        <w:t>w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>ere</w:t>
      </w:r>
      <w:r w:rsidR="007E0FFE" w:rsidRPr="007D44BE">
        <w:rPr>
          <w:rFonts w:ascii="Times New Roman" w:hAnsi="Times New Roman" w:cs="Times New Roman"/>
          <w:color w:val="000000" w:themeColor="text1"/>
          <w:lang w:val="en-GB"/>
        </w:rPr>
        <w:t xml:space="preserve"> analy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>s</w:t>
      </w:r>
      <w:r w:rsidR="007E0FFE" w:rsidRPr="007D44BE">
        <w:rPr>
          <w:rFonts w:ascii="Times New Roman" w:hAnsi="Times New Roman" w:cs="Times New Roman"/>
          <w:color w:val="000000" w:themeColor="text1"/>
          <w:lang w:val="en-GB"/>
        </w:rPr>
        <w:t xml:space="preserve">ed 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>using the o</w:t>
      </w:r>
      <w:r w:rsidR="007E0FFE" w:rsidRPr="007D44BE">
        <w:rPr>
          <w:rFonts w:ascii="Times New Roman" w:hAnsi="Times New Roman" w:cs="Times New Roman"/>
          <w:color w:val="000000" w:themeColor="text1"/>
          <w:lang w:val="en-GB"/>
        </w:rPr>
        <w:t>ne-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>w</w:t>
      </w:r>
      <w:r w:rsidR="007E0FFE" w:rsidRPr="007D44BE">
        <w:rPr>
          <w:rFonts w:ascii="Times New Roman" w:hAnsi="Times New Roman" w:cs="Times New Roman"/>
          <w:color w:val="000000" w:themeColor="text1"/>
          <w:lang w:val="en-GB"/>
        </w:rPr>
        <w:t xml:space="preserve">ay ANOVA. </w:t>
      </w:r>
      <w:r w:rsidR="004A61D3" w:rsidRPr="007D44BE">
        <w:rPr>
          <w:rFonts w:ascii="Times New Roman" w:hAnsi="Times New Roman" w:cs="Times New Roman"/>
          <w:color w:val="000000" w:themeColor="text1"/>
          <w:lang w:val="en-GB"/>
        </w:rPr>
        <w:t xml:space="preserve">*: </w:t>
      </w:r>
      <w:r w:rsidR="004A61D3" w:rsidRPr="007D44BE">
        <w:rPr>
          <w:rFonts w:ascii="Times New Roman" w:hAnsi="Times New Roman" w:cs="Times New Roman"/>
          <w:i/>
          <w:iCs/>
          <w:color w:val="000000" w:themeColor="text1"/>
          <w:lang w:val="en-GB"/>
        </w:rPr>
        <w:t>p</w:t>
      </w:r>
      <w:r w:rsidR="004A61D3" w:rsidRPr="007D44BE">
        <w:rPr>
          <w:rFonts w:ascii="Times New Roman" w:hAnsi="Times New Roman" w:cs="Times New Roman"/>
          <w:color w:val="000000" w:themeColor="text1"/>
          <w:lang w:val="en-GB"/>
        </w:rPr>
        <w:t xml:space="preserve"> &lt; 0.05, **: </w:t>
      </w:r>
      <w:r w:rsidR="004A61D3" w:rsidRPr="007D44BE">
        <w:rPr>
          <w:rFonts w:ascii="Times New Roman" w:hAnsi="Times New Roman" w:cs="Times New Roman"/>
          <w:i/>
          <w:iCs/>
          <w:color w:val="000000" w:themeColor="text1"/>
          <w:lang w:val="en-GB"/>
        </w:rPr>
        <w:t>p</w:t>
      </w:r>
      <w:r w:rsidR="004A61D3" w:rsidRPr="007D44BE">
        <w:rPr>
          <w:rFonts w:ascii="Times New Roman" w:hAnsi="Times New Roman" w:cs="Times New Roman"/>
          <w:color w:val="000000" w:themeColor="text1"/>
          <w:lang w:val="en-GB"/>
        </w:rPr>
        <w:t xml:space="preserve"> &lt; 0.01</w:t>
      </w:r>
      <w:r w:rsidR="004A61D3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="007E0FFE" w:rsidRPr="007D44BE">
        <w:rPr>
          <w:rFonts w:ascii="Times New Roman" w:hAnsi="Times New Roman" w:cs="Times New Roman"/>
          <w:color w:val="000000" w:themeColor="text1"/>
          <w:lang w:val="en-GB"/>
        </w:rPr>
        <w:t xml:space="preserve">***: </w:t>
      </w:r>
      <w:r w:rsidR="007E0FFE" w:rsidRPr="007D44BE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4B0917" w:rsidRPr="007D44BE">
        <w:rPr>
          <w:rFonts w:ascii="Times New Roman" w:hAnsi="Times New Roman" w:cs="Times New Roman"/>
          <w:i/>
          <w:color w:val="000000" w:themeColor="text1"/>
          <w:lang w:val="en-GB"/>
        </w:rPr>
        <w:t xml:space="preserve"> </w:t>
      </w:r>
      <w:r w:rsidR="007E0FFE" w:rsidRPr="007D44BE">
        <w:rPr>
          <w:rFonts w:ascii="Times New Roman" w:hAnsi="Times New Roman" w:cs="Times New Roman"/>
          <w:color w:val="000000" w:themeColor="text1"/>
          <w:lang w:val="en-GB"/>
        </w:rPr>
        <w:t>&lt;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7E0FFE" w:rsidRPr="007D44BE">
        <w:rPr>
          <w:rFonts w:ascii="Times New Roman" w:hAnsi="Times New Roman" w:cs="Times New Roman"/>
          <w:color w:val="000000" w:themeColor="text1"/>
          <w:lang w:val="en-GB"/>
        </w:rPr>
        <w:t>0.001.</w:t>
      </w:r>
    </w:p>
    <w:p w14:paraId="643FE7CF" w14:textId="69879579" w:rsidR="00FE1B63" w:rsidRPr="007D44BE" w:rsidRDefault="00FE1B63" w:rsidP="00374F4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02ACEE62" w14:textId="514EBD2E" w:rsidR="00374F48" w:rsidRPr="007D44BE" w:rsidRDefault="00374F48" w:rsidP="00374F48">
      <w:pPr>
        <w:spacing w:line="480" w:lineRule="auto"/>
        <w:jc w:val="both"/>
        <w:rPr>
          <w:rFonts w:ascii="Times New Roman" w:hAnsi="Times New Roman" w:cs="Times New Roman"/>
          <w:color w:val="FF0000"/>
          <w:lang w:val="en-GB"/>
        </w:rPr>
      </w:pPr>
      <w:r w:rsidRPr="007D44BE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Figure 6. </w:t>
      </w:r>
      <w:r w:rsidR="004B0917" w:rsidRPr="007D44BE">
        <w:rPr>
          <w:rFonts w:ascii="Times New Roman" w:hAnsi="Times New Roman" w:cs="Times New Roman"/>
          <w:b/>
          <w:bCs/>
          <w:color w:val="000000" w:themeColor="text1"/>
          <w:lang w:val="en-GB"/>
        </w:rPr>
        <w:t>C</w:t>
      </w:r>
      <w:r w:rsidRPr="007D44BE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ombination of </w:t>
      </w:r>
      <w:proofErr w:type="spellStart"/>
      <w:r w:rsidRPr="007D44BE">
        <w:rPr>
          <w:rFonts w:ascii="Times New Roman" w:hAnsi="Times New Roman" w:cs="Times New Roman"/>
          <w:b/>
          <w:bCs/>
          <w:color w:val="000000" w:themeColor="text1"/>
          <w:lang w:val="en-GB"/>
        </w:rPr>
        <w:t>oxaliplatin</w:t>
      </w:r>
      <w:proofErr w:type="spellEnd"/>
      <w:r w:rsidRPr="007D44BE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and doxycycline </w:t>
      </w:r>
      <w:r w:rsidR="004B0917" w:rsidRPr="007D44BE">
        <w:rPr>
          <w:rFonts w:ascii="Times New Roman" w:hAnsi="Times New Roman" w:cs="Times New Roman"/>
          <w:b/>
          <w:bCs/>
          <w:color w:val="000000" w:themeColor="text1"/>
          <w:lang w:val="en-GB"/>
        </w:rPr>
        <w:t>reduced</w:t>
      </w:r>
      <w:r w:rsidRPr="007D44BE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tumo</w:t>
      </w:r>
      <w:r w:rsidR="004B0917" w:rsidRPr="007D44BE">
        <w:rPr>
          <w:rFonts w:ascii="Times New Roman" w:hAnsi="Times New Roman" w:cs="Times New Roman"/>
          <w:b/>
          <w:bCs/>
          <w:color w:val="000000" w:themeColor="text1"/>
          <w:lang w:val="en-GB"/>
        </w:rPr>
        <w:t>u</w:t>
      </w:r>
      <w:r w:rsidRPr="007D44BE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r volume of </w:t>
      </w:r>
      <w:proofErr w:type="spellStart"/>
      <w:r w:rsidR="00700351">
        <w:rPr>
          <w:rFonts w:ascii="Times New Roman" w:hAnsi="Times New Roman" w:cs="Times New Roman"/>
          <w:b/>
          <w:bCs/>
          <w:color w:val="000000" w:themeColor="text1"/>
          <w:lang w:val="en-GB"/>
        </w:rPr>
        <w:t>OxR</w:t>
      </w:r>
      <w:proofErr w:type="spellEnd"/>
      <w:r w:rsidRPr="007D44BE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cell</w:t>
      </w:r>
      <w:r w:rsidR="004B0917" w:rsidRPr="007D44BE">
        <w:rPr>
          <w:rFonts w:ascii="Times New Roman" w:hAnsi="Times New Roman" w:cs="Times New Roman"/>
          <w:b/>
          <w:bCs/>
          <w:color w:val="000000" w:themeColor="text1"/>
          <w:lang w:val="en-GB"/>
        </w:rPr>
        <w:t>s</w:t>
      </w:r>
      <w:r w:rsidRPr="007D44BE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in hyperglyc</w:t>
      </w:r>
      <w:r w:rsidR="004B0917" w:rsidRPr="007D44BE">
        <w:rPr>
          <w:rFonts w:ascii="Times New Roman" w:hAnsi="Times New Roman" w:cs="Times New Roman"/>
          <w:b/>
          <w:bCs/>
          <w:color w:val="000000" w:themeColor="text1"/>
          <w:lang w:val="en-GB"/>
        </w:rPr>
        <w:t>a</w:t>
      </w:r>
      <w:r w:rsidRPr="007D44BE">
        <w:rPr>
          <w:rFonts w:ascii="Times New Roman" w:hAnsi="Times New Roman" w:cs="Times New Roman"/>
          <w:b/>
          <w:bCs/>
          <w:color w:val="000000" w:themeColor="text1"/>
          <w:lang w:val="en-GB"/>
        </w:rPr>
        <w:t>emic nude mice</w:t>
      </w:r>
      <w:r w:rsidR="00593555" w:rsidRPr="007D44BE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but not in </w:t>
      </w:r>
      <w:proofErr w:type="spellStart"/>
      <w:r w:rsidR="00593555" w:rsidRPr="007D44BE">
        <w:rPr>
          <w:rFonts w:ascii="Times New Roman" w:hAnsi="Times New Roman" w:cs="Times New Roman"/>
          <w:b/>
          <w:bCs/>
          <w:color w:val="000000" w:themeColor="text1"/>
          <w:lang w:val="en-GB"/>
        </w:rPr>
        <w:t>normoglyc</w:t>
      </w:r>
      <w:r w:rsidR="004B0917" w:rsidRPr="007D44BE">
        <w:rPr>
          <w:rFonts w:ascii="Times New Roman" w:hAnsi="Times New Roman" w:cs="Times New Roman"/>
          <w:b/>
          <w:bCs/>
          <w:color w:val="000000" w:themeColor="text1"/>
          <w:lang w:val="en-GB"/>
        </w:rPr>
        <w:t>a</w:t>
      </w:r>
      <w:r w:rsidR="00593555" w:rsidRPr="007D44BE">
        <w:rPr>
          <w:rFonts w:ascii="Times New Roman" w:hAnsi="Times New Roman" w:cs="Times New Roman"/>
          <w:b/>
          <w:bCs/>
          <w:color w:val="000000" w:themeColor="text1"/>
          <w:lang w:val="en-GB"/>
        </w:rPr>
        <w:t>emic</w:t>
      </w:r>
      <w:proofErr w:type="spellEnd"/>
      <w:r w:rsidR="00593555" w:rsidRPr="007D44BE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nude mice</w:t>
      </w:r>
      <w:r w:rsidRPr="007D44BE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. </w:t>
      </w:r>
      <w:proofErr w:type="spellStart"/>
      <w:r w:rsidRPr="007D44BE">
        <w:rPr>
          <w:rFonts w:ascii="Times New Roman" w:hAnsi="Times New Roman" w:cs="Times New Roman"/>
          <w:color w:val="000000" w:themeColor="text1"/>
          <w:lang w:val="en-GB"/>
        </w:rPr>
        <w:t>LoVo_P</w:t>
      </w:r>
      <w:proofErr w:type="spellEnd"/>
      <w:r w:rsidRPr="007D44BE">
        <w:rPr>
          <w:rFonts w:ascii="Times New Roman" w:hAnsi="Times New Roman" w:cs="Times New Roman"/>
          <w:color w:val="000000" w:themeColor="text1"/>
          <w:lang w:val="en-GB"/>
        </w:rPr>
        <w:t xml:space="preserve"> and </w:t>
      </w:r>
      <w:proofErr w:type="spellStart"/>
      <w:r w:rsidRPr="007D44BE">
        <w:rPr>
          <w:rFonts w:ascii="Times New Roman" w:hAnsi="Times New Roman" w:cs="Times New Roman"/>
          <w:color w:val="000000" w:themeColor="text1"/>
          <w:lang w:val="en-GB"/>
        </w:rPr>
        <w:t>LoVo_OxR</w:t>
      </w:r>
      <w:proofErr w:type="spellEnd"/>
      <w:r w:rsidRPr="007D44BE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700351">
        <w:rPr>
          <w:rFonts w:ascii="Times New Roman" w:hAnsi="Times New Roman" w:cs="Times New Roman"/>
          <w:color w:val="000000" w:themeColor="text1"/>
          <w:lang w:val="en-GB"/>
        </w:rPr>
        <w:t xml:space="preserve">cells </w:t>
      </w:r>
      <w:r w:rsidRPr="007D44BE">
        <w:rPr>
          <w:rFonts w:ascii="Times New Roman" w:hAnsi="Times New Roman" w:cs="Times New Roman"/>
          <w:color w:val="000000" w:themeColor="text1"/>
          <w:lang w:val="en-GB"/>
        </w:rPr>
        <w:t xml:space="preserve">were injected subcutaneously into the left and right flank of </w:t>
      </w:r>
      <w:proofErr w:type="spellStart"/>
      <w:r w:rsidRPr="007D44BE">
        <w:rPr>
          <w:rFonts w:ascii="Times New Roman" w:hAnsi="Times New Roman" w:cs="Times New Roman"/>
          <w:color w:val="000000" w:themeColor="text1"/>
          <w:lang w:val="en-GB"/>
        </w:rPr>
        <w:t>normoglyc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>a</w:t>
      </w:r>
      <w:r w:rsidRPr="007D44BE">
        <w:rPr>
          <w:rFonts w:ascii="Times New Roman" w:hAnsi="Times New Roman" w:cs="Times New Roman"/>
          <w:color w:val="000000" w:themeColor="text1"/>
          <w:lang w:val="en-GB"/>
        </w:rPr>
        <w:t>emic</w:t>
      </w:r>
      <w:proofErr w:type="spellEnd"/>
      <w:r w:rsidRPr="007D44BE">
        <w:rPr>
          <w:rFonts w:ascii="Times New Roman" w:hAnsi="Times New Roman" w:cs="Times New Roman"/>
          <w:color w:val="000000" w:themeColor="text1"/>
          <w:lang w:val="en-GB"/>
        </w:rPr>
        <w:t xml:space="preserve"> and hyperglyc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>a</w:t>
      </w:r>
      <w:r w:rsidRPr="007D44BE">
        <w:rPr>
          <w:rFonts w:ascii="Times New Roman" w:hAnsi="Times New Roman" w:cs="Times New Roman"/>
          <w:color w:val="000000" w:themeColor="text1"/>
          <w:lang w:val="en-GB"/>
        </w:rPr>
        <w:t xml:space="preserve">emic BALB/c nude mice. </w:t>
      </w:r>
      <w:r w:rsidR="009B14E4" w:rsidRPr="007D44BE">
        <w:rPr>
          <w:rFonts w:ascii="Times New Roman" w:hAnsi="Times New Roman" w:cs="Times New Roman"/>
          <w:color w:val="000000" w:themeColor="text1"/>
          <w:lang w:val="en-GB"/>
        </w:rPr>
        <w:t>Tumo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>u</w:t>
      </w:r>
      <w:r w:rsidR="009B14E4" w:rsidRPr="007D44BE">
        <w:rPr>
          <w:rFonts w:ascii="Times New Roman" w:hAnsi="Times New Roman" w:cs="Times New Roman"/>
          <w:color w:val="000000" w:themeColor="text1"/>
          <w:lang w:val="en-GB"/>
        </w:rPr>
        <w:t>r volume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>s</w:t>
      </w:r>
      <w:r w:rsidR="009B14E4" w:rsidRPr="007D44BE">
        <w:rPr>
          <w:rFonts w:ascii="Times New Roman" w:hAnsi="Times New Roman" w:cs="Times New Roman"/>
          <w:color w:val="000000" w:themeColor="text1"/>
          <w:lang w:val="en-GB"/>
        </w:rPr>
        <w:t xml:space="preserve"> of</w:t>
      </w:r>
      <w:r w:rsidRPr="007D44BE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="009B14E4" w:rsidRPr="007D44BE">
        <w:rPr>
          <w:rFonts w:ascii="Times New Roman" w:hAnsi="Times New Roman" w:cs="Times New Roman"/>
          <w:color w:val="000000" w:themeColor="text1"/>
          <w:lang w:val="en-GB"/>
        </w:rPr>
        <w:t>LoVo_P</w:t>
      </w:r>
      <w:proofErr w:type="spellEnd"/>
      <w:r w:rsidR="009B14E4" w:rsidRPr="007D44BE">
        <w:rPr>
          <w:rFonts w:ascii="Times New Roman" w:hAnsi="Times New Roman" w:cs="Times New Roman"/>
          <w:color w:val="000000" w:themeColor="text1"/>
          <w:lang w:val="en-GB"/>
        </w:rPr>
        <w:t xml:space="preserve"> cells (A) and </w:t>
      </w:r>
      <w:proofErr w:type="spellStart"/>
      <w:r w:rsidR="009B14E4" w:rsidRPr="007D44BE">
        <w:rPr>
          <w:rFonts w:ascii="Times New Roman" w:hAnsi="Times New Roman" w:cs="Times New Roman"/>
          <w:color w:val="000000" w:themeColor="text1"/>
          <w:lang w:val="en-GB"/>
        </w:rPr>
        <w:t>LoVo_OxR</w:t>
      </w:r>
      <w:proofErr w:type="spellEnd"/>
      <w:r w:rsidR="009B14E4" w:rsidRPr="007D44BE">
        <w:rPr>
          <w:rFonts w:ascii="Times New Roman" w:hAnsi="Times New Roman" w:cs="Times New Roman"/>
          <w:color w:val="000000" w:themeColor="text1"/>
          <w:lang w:val="en-GB"/>
        </w:rPr>
        <w:t xml:space="preserve"> cells (B)</w:t>
      </w:r>
      <w:r w:rsidRPr="007D44BE">
        <w:rPr>
          <w:rFonts w:ascii="Times New Roman" w:hAnsi="Times New Roman" w:cs="Times New Roman"/>
          <w:color w:val="000000" w:themeColor="text1"/>
          <w:lang w:val="en-GB"/>
        </w:rPr>
        <w:t xml:space="preserve"> were significantly 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 xml:space="preserve">reduced </w:t>
      </w:r>
      <w:r w:rsidR="00972DFC" w:rsidRPr="007D44BE">
        <w:rPr>
          <w:rFonts w:ascii="Times New Roman" w:hAnsi="Times New Roman" w:cs="Times New Roman"/>
          <w:color w:val="000000" w:themeColor="text1"/>
          <w:lang w:val="en-GB"/>
        </w:rPr>
        <w:t>by</w:t>
      </w:r>
      <w:r w:rsidRPr="007D44BE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7D44BE">
        <w:rPr>
          <w:rFonts w:ascii="Times New Roman" w:hAnsi="Times New Roman" w:cs="Times New Roman"/>
          <w:color w:val="000000" w:themeColor="text1"/>
          <w:lang w:val="en-GB"/>
        </w:rPr>
        <w:t>oxaliplatin</w:t>
      </w:r>
      <w:proofErr w:type="spellEnd"/>
      <w:r w:rsidRPr="007D44BE">
        <w:rPr>
          <w:rFonts w:ascii="Times New Roman" w:hAnsi="Times New Roman" w:cs="Times New Roman"/>
          <w:color w:val="000000" w:themeColor="text1"/>
          <w:lang w:val="en-GB"/>
        </w:rPr>
        <w:t xml:space="preserve"> alone and 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 xml:space="preserve">the combination of </w:t>
      </w:r>
      <w:r w:rsidRPr="007D44BE">
        <w:rPr>
          <w:rFonts w:ascii="Times New Roman" w:hAnsi="Times New Roman" w:cs="Times New Roman"/>
          <w:color w:val="000000" w:themeColor="text1"/>
          <w:lang w:val="en-GB"/>
        </w:rPr>
        <w:t xml:space="preserve">doxycycline 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 xml:space="preserve">and </w:t>
      </w:r>
      <w:proofErr w:type="spellStart"/>
      <w:r w:rsidRPr="007D44BE">
        <w:rPr>
          <w:rFonts w:ascii="Times New Roman" w:hAnsi="Times New Roman" w:cs="Times New Roman"/>
          <w:color w:val="000000" w:themeColor="text1"/>
          <w:lang w:val="en-GB"/>
        </w:rPr>
        <w:t>oxaliplatin</w:t>
      </w:r>
      <w:proofErr w:type="spellEnd"/>
      <w:r w:rsidRPr="007D44BE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9B14E4" w:rsidRPr="007D44BE">
        <w:rPr>
          <w:rFonts w:ascii="Times New Roman" w:hAnsi="Times New Roman" w:cs="Times New Roman"/>
          <w:color w:val="000000" w:themeColor="text1"/>
          <w:lang w:val="en-GB"/>
        </w:rPr>
        <w:t xml:space="preserve">in </w:t>
      </w:r>
      <w:proofErr w:type="spellStart"/>
      <w:r w:rsidR="009B14E4" w:rsidRPr="007D44BE">
        <w:rPr>
          <w:rFonts w:ascii="Times New Roman" w:hAnsi="Times New Roman" w:cs="Times New Roman"/>
          <w:color w:val="000000" w:themeColor="text1"/>
          <w:lang w:val="en-GB"/>
        </w:rPr>
        <w:t>normoglyc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>a</w:t>
      </w:r>
      <w:r w:rsidR="009B14E4" w:rsidRPr="007D44BE">
        <w:rPr>
          <w:rFonts w:ascii="Times New Roman" w:hAnsi="Times New Roman" w:cs="Times New Roman"/>
          <w:color w:val="000000" w:themeColor="text1"/>
          <w:lang w:val="en-GB"/>
        </w:rPr>
        <w:t>emic</w:t>
      </w:r>
      <w:proofErr w:type="spellEnd"/>
      <w:r w:rsidR="009B14E4" w:rsidRPr="007D44BE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593555" w:rsidRPr="007D44BE">
        <w:rPr>
          <w:rFonts w:ascii="Times New Roman" w:hAnsi="Times New Roman" w:cs="Times New Roman"/>
          <w:color w:val="000000" w:themeColor="text1"/>
          <w:lang w:val="en-GB"/>
        </w:rPr>
        <w:t>nude mice</w:t>
      </w:r>
      <w:r w:rsidR="009B14E4" w:rsidRPr="007D44BE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7D44BE">
        <w:rPr>
          <w:rFonts w:ascii="Times New Roman" w:hAnsi="Times New Roman" w:cs="Times New Roman"/>
          <w:color w:val="000000" w:themeColor="text1"/>
          <w:lang w:val="en-GB"/>
        </w:rPr>
        <w:t>(</w:t>
      </w:r>
      <w:r w:rsidR="003474A1" w:rsidRPr="007D44BE">
        <w:rPr>
          <w:rFonts w:ascii="Times New Roman" w:hAnsi="Times New Roman" w:cs="Times New Roman"/>
          <w:color w:val="000000" w:themeColor="text1"/>
          <w:lang w:val="en-GB"/>
        </w:rPr>
        <w:t>all</w:t>
      </w:r>
      <w:r w:rsidRPr="007D44BE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7D44BE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7D44BE">
        <w:rPr>
          <w:rFonts w:ascii="Times New Roman" w:hAnsi="Times New Roman" w:cs="Times New Roman"/>
          <w:color w:val="000000" w:themeColor="text1"/>
          <w:lang w:val="en-GB"/>
        </w:rPr>
        <w:t xml:space="preserve"> &lt; 0.05)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>.</w:t>
      </w:r>
      <w:r w:rsidRPr="007D44BE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 xml:space="preserve">However, </w:t>
      </w:r>
      <w:r w:rsidRPr="007D44BE">
        <w:rPr>
          <w:rFonts w:ascii="Times New Roman" w:hAnsi="Times New Roman" w:cs="Times New Roman"/>
          <w:color w:val="000000" w:themeColor="text1"/>
          <w:lang w:val="en-GB"/>
        </w:rPr>
        <w:t xml:space="preserve">no difference </w:t>
      </w:r>
      <w:r w:rsidR="00593555" w:rsidRPr="007D44BE">
        <w:rPr>
          <w:rFonts w:ascii="Times New Roman" w:hAnsi="Times New Roman" w:cs="Times New Roman"/>
          <w:color w:val="000000" w:themeColor="text1"/>
          <w:lang w:val="en-GB"/>
        </w:rPr>
        <w:t xml:space="preserve">was found </w:t>
      </w:r>
      <w:r w:rsidRPr="007D44BE">
        <w:rPr>
          <w:rFonts w:ascii="Times New Roman" w:hAnsi="Times New Roman" w:cs="Times New Roman"/>
          <w:color w:val="000000" w:themeColor="text1"/>
          <w:lang w:val="en-GB"/>
        </w:rPr>
        <w:t xml:space="preserve">between </w:t>
      </w:r>
      <w:proofErr w:type="spellStart"/>
      <w:r w:rsidR="009B14E4" w:rsidRPr="007D44BE">
        <w:rPr>
          <w:rFonts w:ascii="Times New Roman" w:hAnsi="Times New Roman" w:cs="Times New Roman"/>
          <w:color w:val="000000" w:themeColor="text1"/>
          <w:lang w:val="en-GB"/>
        </w:rPr>
        <w:t>oxaliplatin</w:t>
      </w:r>
      <w:proofErr w:type="spellEnd"/>
      <w:r w:rsidR="009B14E4" w:rsidRPr="007D44BE">
        <w:rPr>
          <w:rFonts w:ascii="Times New Roman" w:hAnsi="Times New Roman" w:cs="Times New Roman"/>
          <w:color w:val="000000" w:themeColor="text1"/>
          <w:lang w:val="en-GB"/>
        </w:rPr>
        <w:t xml:space="preserve"> alone 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>and the combination treatment.</w:t>
      </w:r>
      <w:r w:rsidRPr="007D44BE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>T</w:t>
      </w:r>
      <w:r w:rsidR="00972DFC" w:rsidRPr="007D44BE">
        <w:rPr>
          <w:rFonts w:ascii="Times New Roman" w:hAnsi="Times New Roman" w:cs="Times New Roman"/>
          <w:color w:val="000000" w:themeColor="text1"/>
          <w:lang w:val="en-GB"/>
        </w:rPr>
        <w:t>umo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>u</w:t>
      </w:r>
      <w:r w:rsidR="00972DFC" w:rsidRPr="007D44BE">
        <w:rPr>
          <w:rFonts w:ascii="Times New Roman" w:hAnsi="Times New Roman" w:cs="Times New Roman"/>
          <w:color w:val="000000" w:themeColor="text1"/>
          <w:lang w:val="en-GB"/>
        </w:rPr>
        <w:t>r volume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>s</w:t>
      </w:r>
      <w:r w:rsidR="00972DFC" w:rsidRPr="007D44BE">
        <w:rPr>
          <w:rFonts w:ascii="Times New Roman" w:hAnsi="Times New Roman" w:cs="Times New Roman"/>
          <w:color w:val="000000" w:themeColor="text1"/>
          <w:lang w:val="en-GB"/>
        </w:rPr>
        <w:t xml:space="preserve"> of </w:t>
      </w:r>
      <w:proofErr w:type="spellStart"/>
      <w:r w:rsidR="00972DFC" w:rsidRPr="007D44BE">
        <w:rPr>
          <w:rFonts w:ascii="Times New Roman" w:hAnsi="Times New Roman" w:cs="Times New Roman"/>
          <w:color w:val="000000" w:themeColor="text1"/>
          <w:lang w:val="en-GB"/>
        </w:rPr>
        <w:t>LoVo_P</w:t>
      </w:r>
      <w:proofErr w:type="spellEnd"/>
      <w:r w:rsidR="00972DFC" w:rsidRPr="007D44BE">
        <w:rPr>
          <w:rFonts w:ascii="Times New Roman" w:hAnsi="Times New Roman" w:cs="Times New Roman"/>
          <w:color w:val="000000" w:themeColor="text1"/>
          <w:lang w:val="en-GB"/>
        </w:rPr>
        <w:t xml:space="preserve"> cells (C) and </w:t>
      </w:r>
      <w:proofErr w:type="spellStart"/>
      <w:r w:rsidR="00972DFC" w:rsidRPr="007D44BE">
        <w:rPr>
          <w:rFonts w:ascii="Times New Roman" w:hAnsi="Times New Roman" w:cs="Times New Roman"/>
          <w:color w:val="000000" w:themeColor="text1"/>
          <w:lang w:val="en-GB"/>
        </w:rPr>
        <w:t>LoVo_OxR</w:t>
      </w:r>
      <w:proofErr w:type="spellEnd"/>
      <w:r w:rsidR="00972DFC" w:rsidRPr="007D44BE">
        <w:rPr>
          <w:rFonts w:ascii="Times New Roman" w:hAnsi="Times New Roman" w:cs="Times New Roman"/>
          <w:color w:val="000000" w:themeColor="text1"/>
          <w:lang w:val="en-GB"/>
        </w:rPr>
        <w:t xml:space="preserve"> cells </w:t>
      </w:r>
      <w:r w:rsidR="00972DFC" w:rsidRPr="007D44BE">
        <w:rPr>
          <w:rFonts w:ascii="Times New Roman" w:hAnsi="Times New Roman" w:cs="Times New Roman"/>
          <w:color w:val="000000" w:themeColor="text1"/>
          <w:lang w:val="en-GB"/>
        </w:rPr>
        <w:lastRenderedPageBreak/>
        <w:t xml:space="preserve">(D) were </w:t>
      </w:r>
      <w:r w:rsidR="003474A1" w:rsidRPr="007D44BE">
        <w:rPr>
          <w:rFonts w:ascii="Times New Roman" w:hAnsi="Times New Roman" w:cs="Times New Roman"/>
          <w:color w:val="000000" w:themeColor="text1"/>
          <w:lang w:val="en-GB"/>
        </w:rPr>
        <w:t xml:space="preserve">significantly decreased 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 xml:space="preserve">following the </w:t>
      </w:r>
      <w:r w:rsidR="003474A1" w:rsidRPr="007D44BE">
        <w:rPr>
          <w:rFonts w:ascii="Times New Roman" w:hAnsi="Times New Roman" w:cs="Times New Roman"/>
          <w:color w:val="000000" w:themeColor="text1"/>
          <w:lang w:val="en-GB"/>
        </w:rPr>
        <w:t xml:space="preserve">combined doxycycline 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 xml:space="preserve">and </w:t>
      </w:r>
      <w:proofErr w:type="spellStart"/>
      <w:r w:rsidR="003474A1" w:rsidRPr="007D44BE">
        <w:rPr>
          <w:rFonts w:ascii="Times New Roman" w:hAnsi="Times New Roman" w:cs="Times New Roman"/>
          <w:color w:val="000000" w:themeColor="text1"/>
          <w:lang w:val="en-GB"/>
        </w:rPr>
        <w:t>oxaliplatin</w:t>
      </w:r>
      <w:proofErr w:type="spellEnd"/>
      <w:r w:rsidR="003474A1" w:rsidRPr="007D44BE">
        <w:rPr>
          <w:rFonts w:ascii="Times New Roman" w:hAnsi="Times New Roman" w:cs="Times New Roman"/>
          <w:color w:val="000000" w:themeColor="text1"/>
          <w:lang w:val="en-GB"/>
        </w:rPr>
        <w:t xml:space="preserve"> treatment in hyperglyc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>a</w:t>
      </w:r>
      <w:r w:rsidR="003474A1" w:rsidRPr="007D44BE">
        <w:rPr>
          <w:rFonts w:ascii="Times New Roman" w:hAnsi="Times New Roman" w:cs="Times New Roman"/>
          <w:color w:val="000000" w:themeColor="text1"/>
          <w:lang w:val="en-GB"/>
        </w:rPr>
        <w:t xml:space="preserve">emic nude mice (both </w:t>
      </w:r>
      <w:r w:rsidR="004B0917" w:rsidRPr="007D44BE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3474A1" w:rsidRPr="007D44BE">
        <w:rPr>
          <w:rFonts w:ascii="Times New Roman" w:hAnsi="Times New Roman" w:cs="Times New Roman"/>
          <w:color w:val="000000" w:themeColor="text1"/>
          <w:lang w:val="en-GB"/>
        </w:rPr>
        <w:t xml:space="preserve"> &lt; 0.05)</w:t>
      </w:r>
      <w:r w:rsidR="00E37641" w:rsidRPr="007D44BE">
        <w:rPr>
          <w:rFonts w:ascii="Times New Roman" w:hAnsi="Times New Roman" w:cs="Times New Roman"/>
          <w:color w:val="000000" w:themeColor="text1"/>
          <w:lang w:val="en-GB"/>
        </w:rPr>
        <w:t xml:space="preserve"> but not 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 xml:space="preserve">after </w:t>
      </w:r>
      <w:proofErr w:type="spellStart"/>
      <w:r w:rsidR="00E37641" w:rsidRPr="007D44BE">
        <w:rPr>
          <w:rFonts w:ascii="Times New Roman" w:hAnsi="Times New Roman" w:cs="Times New Roman"/>
          <w:color w:val="000000" w:themeColor="text1"/>
          <w:lang w:val="en-GB"/>
        </w:rPr>
        <w:t>oxaliplatin</w:t>
      </w:r>
      <w:proofErr w:type="spellEnd"/>
      <w:r w:rsidR="00E37641" w:rsidRPr="007D44BE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 xml:space="preserve">treatment </w:t>
      </w:r>
      <w:r w:rsidR="00E37641" w:rsidRPr="007D44BE">
        <w:rPr>
          <w:rFonts w:ascii="Times New Roman" w:hAnsi="Times New Roman" w:cs="Times New Roman"/>
          <w:color w:val="000000" w:themeColor="text1"/>
          <w:lang w:val="en-GB"/>
        </w:rPr>
        <w:t>alone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>. A</w:t>
      </w:r>
      <w:r w:rsidR="00E37641" w:rsidRPr="007D44BE">
        <w:rPr>
          <w:rFonts w:ascii="Times New Roman" w:hAnsi="Times New Roman" w:cs="Times New Roman"/>
          <w:color w:val="000000" w:themeColor="text1"/>
          <w:lang w:val="en-GB"/>
        </w:rPr>
        <w:t xml:space="preserve"> significant difference was found between </w:t>
      </w:r>
      <w:proofErr w:type="spellStart"/>
      <w:r w:rsidR="00E37641" w:rsidRPr="007D44BE">
        <w:rPr>
          <w:rFonts w:ascii="Times New Roman" w:hAnsi="Times New Roman" w:cs="Times New Roman"/>
          <w:color w:val="000000" w:themeColor="text1"/>
          <w:lang w:val="en-GB"/>
        </w:rPr>
        <w:t>oxaliplatin</w:t>
      </w:r>
      <w:proofErr w:type="spellEnd"/>
      <w:r w:rsidR="00E37641" w:rsidRPr="007D44BE">
        <w:rPr>
          <w:rFonts w:ascii="Times New Roman" w:hAnsi="Times New Roman" w:cs="Times New Roman"/>
          <w:color w:val="000000" w:themeColor="text1"/>
          <w:lang w:val="en-GB"/>
        </w:rPr>
        <w:t xml:space="preserve"> alone 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 xml:space="preserve">and the </w:t>
      </w:r>
      <w:r w:rsidR="00E37641" w:rsidRPr="007D44BE">
        <w:rPr>
          <w:rFonts w:ascii="Times New Roman" w:hAnsi="Times New Roman" w:cs="Times New Roman"/>
          <w:color w:val="000000" w:themeColor="text1"/>
          <w:lang w:val="en-GB"/>
        </w:rPr>
        <w:t xml:space="preserve">combined doxycycline 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 xml:space="preserve">and </w:t>
      </w:r>
      <w:proofErr w:type="spellStart"/>
      <w:r w:rsidR="00E37641" w:rsidRPr="007D44BE">
        <w:rPr>
          <w:rFonts w:ascii="Times New Roman" w:hAnsi="Times New Roman" w:cs="Times New Roman"/>
          <w:color w:val="000000" w:themeColor="text1"/>
          <w:lang w:val="en-GB"/>
        </w:rPr>
        <w:t>oxaliplatin</w:t>
      </w:r>
      <w:proofErr w:type="spellEnd"/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 xml:space="preserve"> treatment</w:t>
      </w:r>
      <w:r w:rsidRPr="007D44BE">
        <w:rPr>
          <w:rFonts w:ascii="Times New Roman" w:hAnsi="Times New Roman" w:cs="Times New Roman"/>
          <w:color w:val="000000" w:themeColor="text1"/>
          <w:lang w:val="en-GB"/>
        </w:rPr>
        <w:t xml:space="preserve">. Error bars represent 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Pr="007D44BE">
        <w:rPr>
          <w:rFonts w:ascii="Times New Roman" w:hAnsi="Times New Roman" w:cs="Times New Roman"/>
          <w:color w:val="000000" w:themeColor="text1"/>
          <w:lang w:val="en-GB"/>
        </w:rPr>
        <w:t>mean ± SD. Data were analy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7D44BE">
        <w:rPr>
          <w:rFonts w:ascii="Times New Roman" w:hAnsi="Times New Roman" w:cs="Times New Roman"/>
          <w:color w:val="000000" w:themeColor="text1"/>
          <w:lang w:val="en-GB"/>
        </w:rPr>
        <w:t xml:space="preserve">ed 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>using r</w:t>
      </w:r>
      <w:r w:rsidRPr="007D44BE">
        <w:rPr>
          <w:rFonts w:ascii="Times New Roman" w:hAnsi="Times New Roman" w:cs="Times New Roman"/>
          <w:color w:val="000000" w:themeColor="text1"/>
          <w:lang w:val="en-GB"/>
        </w:rPr>
        <w:t>epeated measure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7D44BE">
        <w:rPr>
          <w:rFonts w:ascii="Times New Roman" w:hAnsi="Times New Roman" w:cs="Times New Roman"/>
          <w:color w:val="000000" w:themeColor="text1"/>
          <w:lang w:val="en-GB"/>
        </w:rPr>
        <w:t xml:space="preserve"> ANOVA. </w:t>
      </w:r>
      <w:r w:rsidR="00E37641" w:rsidRPr="007D44BE">
        <w:rPr>
          <w:rFonts w:ascii="Times New Roman" w:hAnsi="Times New Roman" w:cs="Times New Roman"/>
          <w:color w:val="000000" w:themeColor="text1"/>
          <w:lang w:val="en-GB"/>
        </w:rPr>
        <w:t xml:space="preserve">*: </w:t>
      </w:r>
      <w:r w:rsidR="00E37641" w:rsidRPr="007D44BE">
        <w:rPr>
          <w:rFonts w:ascii="Times New Roman" w:hAnsi="Times New Roman" w:cs="Times New Roman"/>
          <w:i/>
          <w:iCs/>
          <w:color w:val="000000" w:themeColor="text1"/>
          <w:lang w:val="en-GB"/>
        </w:rPr>
        <w:t>p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E37641" w:rsidRPr="007D44BE">
        <w:rPr>
          <w:rFonts w:ascii="Times New Roman" w:hAnsi="Times New Roman" w:cs="Times New Roman"/>
          <w:color w:val="000000" w:themeColor="text1"/>
          <w:lang w:val="en-GB"/>
        </w:rPr>
        <w:t>&lt;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E37641" w:rsidRPr="007D44BE">
        <w:rPr>
          <w:rFonts w:ascii="Times New Roman" w:hAnsi="Times New Roman" w:cs="Times New Roman"/>
          <w:color w:val="000000" w:themeColor="text1"/>
          <w:lang w:val="en-GB"/>
        </w:rPr>
        <w:t xml:space="preserve">0.05, **: </w:t>
      </w:r>
      <w:r w:rsidR="00E37641" w:rsidRPr="007D44BE">
        <w:rPr>
          <w:rFonts w:ascii="Times New Roman" w:hAnsi="Times New Roman" w:cs="Times New Roman"/>
          <w:i/>
          <w:iCs/>
          <w:color w:val="000000" w:themeColor="text1"/>
          <w:lang w:val="en-GB"/>
        </w:rPr>
        <w:t>p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E37641" w:rsidRPr="007D44BE">
        <w:rPr>
          <w:rFonts w:ascii="Times New Roman" w:hAnsi="Times New Roman" w:cs="Times New Roman"/>
          <w:color w:val="000000" w:themeColor="text1"/>
          <w:lang w:val="en-GB"/>
        </w:rPr>
        <w:t>&lt;</w:t>
      </w:r>
      <w:r w:rsidR="004B0917" w:rsidRPr="007D44BE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E37641" w:rsidRPr="007D44BE">
        <w:rPr>
          <w:rFonts w:ascii="Times New Roman" w:hAnsi="Times New Roman" w:cs="Times New Roman"/>
          <w:color w:val="000000" w:themeColor="text1"/>
          <w:lang w:val="en-GB"/>
        </w:rPr>
        <w:t>0.01</w:t>
      </w:r>
      <w:r w:rsidRPr="007D44BE"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1D19C520" w14:textId="1855F0AA" w:rsidR="00830D2F" w:rsidRPr="007D44BE" w:rsidRDefault="00830D2F" w:rsidP="00DD7D0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00AC1653" w14:textId="6CE2B5E4" w:rsidR="005148CC" w:rsidRPr="00A079CC" w:rsidRDefault="00DD7D07" w:rsidP="0007539D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7D44BE">
        <w:rPr>
          <w:rFonts w:ascii="Times New Roman" w:hAnsi="Times New Roman" w:cs="Times New Roman"/>
          <w:b/>
          <w:bCs/>
          <w:lang w:val="en-GB"/>
        </w:rPr>
        <w:t xml:space="preserve">Figure </w:t>
      </w:r>
      <w:r w:rsidR="005112C5" w:rsidRPr="007D44BE">
        <w:rPr>
          <w:rFonts w:ascii="Times New Roman" w:hAnsi="Times New Roman" w:cs="Times New Roman"/>
          <w:b/>
          <w:bCs/>
          <w:lang w:val="en-GB"/>
        </w:rPr>
        <w:t>7</w:t>
      </w:r>
      <w:r w:rsidR="0057472A" w:rsidRPr="007D44BE">
        <w:rPr>
          <w:rFonts w:ascii="Times New Roman" w:hAnsi="Times New Roman" w:cs="Times New Roman"/>
          <w:b/>
          <w:bCs/>
          <w:lang w:val="en-GB"/>
        </w:rPr>
        <w:t>.</w:t>
      </w:r>
      <w:r w:rsidRPr="007D44BE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3474A1" w:rsidRPr="007D44BE">
        <w:rPr>
          <w:rFonts w:ascii="Times New Roman" w:hAnsi="Times New Roman" w:cs="Times New Roman"/>
          <w:b/>
          <w:bCs/>
          <w:lang w:val="en-GB"/>
        </w:rPr>
        <w:t>c-</w:t>
      </w:r>
      <w:proofErr w:type="spellStart"/>
      <w:r w:rsidR="00623BED" w:rsidRPr="007D44BE">
        <w:rPr>
          <w:rFonts w:ascii="Times New Roman" w:hAnsi="Times New Roman" w:cs="Times New Roman"/>
          <w:b/>
          <w:bCs/>
          <w:lang w:val="en-GB"/>
        </w:rPr>
        <w:t>Myc</w:t>
      </w:r>
      <w:proofErr w:type="spellEnd"/>
      <w:r w:rsidR="00623BED" w:rsidRPr="007D44BE">
        <w:rPr>
          <w:rFonts w:ascii="Times New Roman" w:hAnsi="Times New Roman" w:cs="Times New Roman"/>
          <w:b/>
          <w:bCs/>
          <w:lang w:val="en-GB"/>
        </w:rPr>
        <w:t>, p-</w:t>
      </w:r>
      <w:r w:rsidR="009E58D3" w:rsidRPr="007D44BE">
        <w:rPr>
          <w:rFonts w:ascii="Times New Roman" w:hAnsi="Times New Roman" w:cs="Times New Roman"/>
          <w:b/>
          <w:bCs/>
          <w:lang w:val="en-GB"/>
        </w:rPr>
        <w:t>PGC-1α</w:t>
      </w:r>
      <w:r w:rsidR="00623BED" w:rsidRPr="007D44BE">
        <w:rPr>
          <w:rFonts w:ascii="Times New Roman" w:hAnsi="Times New Roman" w:cs="Times New Roman"/>
          <w:b/>
          <w:bCs/>
          <w:lang w:val="en-GB"/>
        </w:rPr>
        <w:t xml:space="preserve"> and </w:t>
      </w:r>
      <w:r w:rsidR="003474A1" w:rsidRPr="007D44BE">
        <w:rPr>
          <w:rFonts w:ascii="Times New Roman" w:hAnsi="Times New Roman" w:cs="Times New Roman"/>
          <w:b/>
          <w:bCs/>
          <w:lang w:val="en-GB"/>
        </w:rPr>
        <w:t>COX4</w:t>
      </w:r>
      <w:r w:rsidR="00623BED" w:rsidRPr="007D44BE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9E58D3" w:rsidRPr="007D44BE">
        <w:rPr>
          <w:rFonts w:ascii="Times New Roman" w:hAnsi="Times New Roman" w:cs="Times New Roman"/>
          <w:b/>
          <w:bCs/>
          <w:lang w:val="en-GB"/>
        </w:rPr>
        <w:t xml:space="preserve">proteins </w:t>
      </w:r>
      <w:r w:rsidR="00623BED" w:rsidRPr="007D44BE">
        <w:rPr>
          <w:rFonts w:ascii="Times New Roman" w:hAnsi="Times New Roman" w:cs="Times New Roman"/>
          <w:b/>
          <w:bCs/>
          <w:lang w:val="en-GB"/>
        </w:rPr>
        <w:t>were significantly high</w:t>
      </w:r>
      <w:r w:rsidR="004B0917" w:rsidRPr="007D44BE">
        <w:rPr>
          <w:rFonts w:ascii="Times New Roman" w:hAnsi="Times New Roman" w:cs="Times New Roman"/>
          <w:b/>
          <w:bCs/>
          <w:lang w:val="en-GB"/>
        </w:rPr>
        <w:t>ly</w:t>
      </w:r>
      <w:r w:rsidR="00623BED" w:rsidRPr="007D44BE">
        <w:rPr>
          <w:rFonts w:ascii="Times New Roman" w:hAnsi="Times New Roman" w:cs="Times New Roman"/>
          <w:b/>
          <w:bCs/>
          <w:lang w:val="en-GB"/>
        </w:rPr>
        <w:t xml:space="preserve"> expressed in </w:t>
      </w:r>
      <w:proofErr w:type="spellStart"/>
      <w:r w:rsidR="004D473D" w:rsidRPr="004D473D">
        <w:rPr>
          <w:rFonts w:ascii="Times New Roman" w:hAnsi="Times New Roman" w:cs="Times New Roman"/>
          <w:b/>
          <w:bCs/>
          <w:lang w:val="en-GB"/>
        </w:rPr>
        <w:t>tumor</w:t>
      </w:r>
      <w:proofErr w:type="spellEnd"/>
      <w:r w:rsidR="004D473D" w:rsidRPr="004D473D">
        <w:rPr>
          <w:rFonts w:ascii="Times New Roman" w:hAnsi="Times New Roman" w:cs="Times New Roman"/>
          <w:b/>
          <w:bCs/>
          <w:lang w:val="en-GB"/>
        </w:rPr>
        <w:t xml:space="preserve"> tissues </w:t>
      </w:r>
      <w:r w:rsidR="004B0917" w:rsidRPr="007D44BE">
        <w:rPr>
          <w:rFonts w:ascii="Times New Roman" w:hAnsi="Times New Roman" w:cs="Times New Roman"/>
          <w:b/>
          <w:bCs/>
          <w:lang w:val="en-GB"/>
        </w:rPr>
        <w:t xml:space="preserve">with CRC and </w:t>
      </w:r>
      <w:r w:rsidR="004F3D6C" w:rsidRPr="007D44BE">
        <w:rPr>
          <w:rFonts w:ascii="Times New Roman" w:hAnsi="Times New Roman" w:cs="Times New Roman"/>
          <w:b/>
          <w:bCs/>
          <w:lang w:val="en-GB"/>
        </w:rPr>
        <w:t>hyperglyc</w:t>
      </w:r>
      <w:r w:rsidR="004B0917" w:rsidRPr="007D44BE">
        <w:rPr>
          <w:rFonts w:ascii="Times New Roman" w:hAnsi="Times New Roman" w:cs="Times New Roman"/>
          <w:b/>
          <w:bCs/>
          <w:lang w:val="en-GB"/>
        </w:rPr>
        <w:t>a</w:t>
      </w:r>
      <w:r w:rsidR="004F3D6C" w:rsidRPr="007D44BE">
        <w:rPr>
          <w:rFonts w:ascii="Times New Roman" w:hAnsi="Times New Roman" w:cs="Times New Roman"/>
          <w:b/>
          <w:bCs/>
          <w:lang w:val="en-GB"/>
        </w:rPr>
        <w:t>emi</w:t>
      </w:r>
      <w:r w:rsidR="004B0917" w:rsidRPr="007D44BE">
        <w:rPr>
          <w:rFonts w:ascii="Times New Roman" w:hAnsi="Times New Roman" w:cs="Times New Roman"/>
          <w:b/>
          <w:bCs/>
          <w:lang w:val="en-GB"/>
        </w:rPr>
        <w:t>a who experienced</w:t>
      </w:r>
      <w:r w:rsidR="004F3D6C" w:rsidRPr="007D44BE">
        <w:rPr>
          <w:rFonts w:ascii="Times New Roman" w:hAnsi="Times New Roman" w:cs="Times New Roman"/>
          <w:b/>
          <w:bCs/>
          <w:lang w:val="en-GB"/>
        </w:rPr>
        <w:t xml:space="preserve"> relapse</w:t>
      </w:r>
      <w:r w:rsidR="0057472A" w:rsidRPr="007D44BE">
        <w:rPr>
          <w:rFonts w:ascii="Times New Roman" w:hAnsi="Times New Roman" w:cs="Times New Roman"/>
          <w:b/>
          <w:bCs/>
          <w:lang w:val="en-GB"/>
        </w:rPr>
        <w:t>.</w:t>
      </w:r>
      <w:r w:rsidR="0007539D" w:rsidRPr="007D44BE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5F04AA" w:rsidRPr="007D44BE">
        <w:rPr>
          <w:rFonts w:ascii="Times New Roman" w:hAnsi="Times New Roman" w:cs="Times New Roman"/>
          <w:lang w:val="en-GB"/>
        </w:rPr>
        <w:t xml:space="preserve">To measure </w:t>
      </w:r>
      <w:r w:rsidR="004B0917" w:rsidRPr="007D44BE">
        <w:rPr>
          <w:rFonts w:ascii="Times New Roman" w:hAnsi="Times New Roman" w:cs="Times New Roman"/>
          <w:lang w:val="en-GB"/>
        </w:rPr>
        <w:t xml:space="preserve">the </w:t>
      </w:r>
      <w:r w:rsidR="005F04AA" w:rsidRPr="007D44BE">
        <w:rPr>
          <w:rFonts w:ascii="Times New Roman" w:hAnsi="Times New Roman" w:cs="Times New Roman"/>
          <w:lang w:val="en-GB"/>
        </w:rPr>
        <w:t xml:space="preserve">expression of </w:t>
      </w:r>
      <w:r w:rsidR="003474A1" w:rsidRPr="007D44BE">
        <w:rPr>
          <w:rFonts w:ascii="Times New Roman" w:hAnsi="Times New Roman" w:cs="Times New Roman"/>
          <w:lang w:val="en-GB"/>
        </w:rPr>
        <w:t>c-</w:t>
      </w:r>
      <w:proofErr w:type="spellStart"/>
      <w:r w:rsidR="005F04AA" w:rsidRPr="007D44BE">
        <w:rPr>
          <w:rFonts w:ascii="Times New Roman" w:hAnsi="Times New Roman" w:cs="Times New Roman"/>
          <w:lang w:val="en-GB"/>
        </w:rPr>
        <w:t>Myc</w:t>
      </w:r>
      <w:proofErr w:type="spellEnd"/>
      <w:r w:rsidR="005F04AA" w:rsidRPr="007D44BE">
        <w:rPr>
          <w:rFonts w:ascii="Times New Roman" w:hAnsi="Times New Roman" w:cs="Times New Roman"/>
          <w:lang w:val="en-GB"/>
        </w:rPr>
        <w:t>, p-PGC1</w:t>
      </w:r>
      <w:r w:rsidR="009B11BB" w:rsidRPr="007D44BE">
        <w:rPr>
          <w:rFonts w:ascii="Times New Roman" w:hAnsi="Times New Roman" w:cs="Times New Roman"/>
          <w:lang w:val="en-GB"/>
        </w:rPr>
        <w:t>α</w:t>
      </w:r>
      <w:r w:rsidR="004B0917" w:rsidRPr="007D44BE">
        <w:rPr>
          <w:rFonts w:ascii="Times New Roman" w:hAnsi="Times New Roman" w:cs="Times New Roman"/>
          <w:lang w:val="en-GB"/>
        </w:rPr>
        <w:t>,</w:t>
      </w:r>
      <w:r w:rsidR="005F04AA" w:rsidRPr="007D44BE">
        <w:rPr>
          <w:rFonts w:ascii="Times New Roman" w:hAnsi="Times New Roman" w:cs="Times New Roman"/>
          <w:lang w:val="en-GB"/>
        </w:rPr>
        <w:t xml:space="preserve"> and </w:t>
      </w:r>
      <w:r w:rsidR="003474A1" w:rsidRPr="007D44BE">
        <w:rPr>
          <w:rFonts w:ascii="Times New Roman" w:hAnsi="Times New Roman" w:cs="Times New Roman"/>
          <w:lang w:val="en-GB"/>
        </w:rPr>
        <w:t>COX4</w:t>
      </w:r>
      <w:r w:rsidR="004B0917" w:rsidRPr="007D44BE">
        <w:rPr>
          <w:rFonts w:ascii="Times New Roman" w:hAnsi="Times New Roman" w:cs="Times New Roman"/>
          <w:lang w:val="en-GB"/>
        </w:rPr>
        <w:t xml:space="preserve"> protein</w:t>
      </w:r>
      <w:r w:rsidR="005F04AA" w:rsidRPr="007D44BE">
        <w:rPr>
          <w:rFonts w:ascii="Times New Roman" w:hAnsi="Times New Roman" w:cs="Times New Roman"/>
          <w:lang w:val="en-GB"/>
        </w:rPr>
        <w:t xml:space="preserve">, </w:t>
      </w:r>
      <w:r w:rsidR="00787CB8" w:rsidRPr="007D44BE">
        <w:rPr>
          <w:rFonts w:ascii="Times New Roman" w:hAnsi="Times New Roman" w:cs="Times New Roman"/>
          <w:lang w:val="en-GB"/>
        </w:rPr>
        <w:t>Western blot</w:t>
      </w:r>
      <w:r w:rsidR="005F04AA" w:rsidRPr="007D44BE">
        <w:rPr>
          <w:rFonts w:ascii="Times New Roman" w:hAnsi="Times New Roman" w:cs="Times New Roman"/>
          <w:lang w:val="en-GB"/>
        </w:rPr>
        <w:t xml:space="preserve"> </w:t>
      </w:r>
      <w:r w:rsidR="004B0917" w:rsidRPr="007D44BE">
        <w:rPr>
          <w:rFonts w:ascii="Times New Roman" w:hAnsi="Times New Roman" w:cs="Times New Roman"/>
          <w:lang w:val="en-GB"/>
        </w:rPr>
        <w:t xml:space="preserve">analysis </w:t>
      </w:r>
      <w:r w:rsidR="005F04AA" w:rsidRPr="007D44BE">
        <w:rPr>
          <w:rFonts w:ascii="Times New Roman" w:hAnsi="Times New Roman" w:cs="Times New Roman"/>
          <w:lang w:val="en-GB"/>
        </w:rPr>
        <w:t>was</w:t>
      </w:r>
      <w:r w:rsidR="00DE5DC9" w:rsidRPr="007D44BE">
        <w:rPr>
          <w:rFonts w:ascii="Times New Roman" w:hAnsi="Times New Roman" w:cs="Times New Roman"/>
          <w:lang w:val="en-GB"/>
        </w:rPr>
        <w:t xml:space="preserve"> </w:t>
      </w:r>
      <w:r w:rsidR="005F04AA" w:rsidRPr="007D44BE">
        <w:rPr>
          <w:rFonts w:ascii="Times New Roman" w:hAnsi="Times New Roman" w:cs="Times New Roman"/>
          <w:lang w:val="en-GB"/>
        </w:rPr>
        <w:t xml:space="preserve">performed </w:t>
      </w:r>
      <w:r w:rsidR="004B0917" w:rsidRPr="007D44BE">
        <w:rPr>
          <w:rFonts w:ascii="Times New Roman" w:hAnsi="Times New Roman" w:cs="Times New Roman"/>
          <w:lang w:val="en-GB"/>
        </w:rPr>
        <w:t>using</w:t>
      </w:r>
      <w:r w:rsidR="009E58D3" w:rsidRPr="007D44BE">
        <w:rPr>
          <w:rFonts w:ascii="Times New Roman" w:hAnsi="Times New Roman" w:cs="Times New Roman"/>
          <w:lang w:val="en-GB"/>
        </w:rPr>
        <w:t xml:space="preserve"> </w:t>
      </w:r>
      <w:r w:rsidR="005F04AA" w:rsidRPr="007D44BE">
        <w:rPr>
          <w:rFonts w:ascii="Times New Roman" w:hAnsi="Times New Roman" w:cs="Times New Roman"/>
          <w:lang w:val="en-GB"/>
        </w:rPr>
        <w:t xml:space="preserve">tissues </w:t>
      </w:r>
      <w:r w:rsidR="009E58D3" w:rsidRPr="007D44BE">
        <w:rPr>
          <w:rFonts w:ascii="Times New Roman" w:hAnsi="Times New Roman" w:cs="Times New Roman"/>
          <w:lang w:val="en-GB"/>
        </w:rPr>
        <w:t xml:space="preserve">from </w:t>
      </w:r>
      <w:proofErr w:type="spellStart"/>
      <w:r w:rsidR="004D473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tumor</w:t>
      </w:r>
      <w:proofErr w:type="spellEnd"/>
      <w:r w:rsidR="004D473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 tissues</w:t>
      </w:r>
      <w:r w:rsidR="004D473D" w:rsidRPr="007D44BE">
        <w:rPr>
          <w:rFonts w:ascii="Times New Roman" w:hAnsi="Times New Roman" w:cs="Times New Roman"/>
          <w:lang w:val="en-GB"/>
        </w:rPr>
        <w:t xml:space="preserve"> </w:t>
      </w:r>
      <w:r w:rsidR="004B0917" w:rsidRPr="007D44BE">
        <w:rPr>
          <w:rFonts w:ascii="Times New Roman" w:hAnsi="Times New Roman" w:cs="Times New Roman"/>
          <w:lang w:val="en-GB"/>
        </w:rPr>
        <w:t xml:space="preserve">with </w:t>
      </w:r>
      <w:r w:rsidR="009E58D3" w:rsidRPr="007D44BE">
        <w:rPr>
          <w:rFonts w:ascii="Times New Roman" w:hAnsi="Times New Roman" w:cs="Times New Roman"/>
          <w:lang w:val="en-GB"/>
        </w:rPr>
        <w:t>stage III CRC</w:t>
      </w:r>
      <w:r w:rsidR="005F04AA" w:rsidRPr="007D44BE">
        <w:rPr>
          <w:rFonts w:ascii="Times New Roman" w:hAnsi="Times New Roman" w:cs="Times New Roman"/>
          <w:lang w:val="en-GB"/>
        </w:rPr>
        <w:t xml:space="preserve">. </w:t>
      </w:r>
      <w:r w:rsidR="00DE66A2" w:rsidRPr="007D44BE">
        <w:rPr>
          <w:rFonts w:ascii="Times New Roman" w:hAnsi="Times New Roman" w:cs="Times New Roman"/>
          <w:lang w:val="en-GB"/>
        </w:rPr>
        <w:t xml:space="preserve">The </w:t>
      </w:r>
      <w:r w:rsidR="004B0917" w:rsidRPr="007D44BE">
        <w:rPr>
          <w:rFonts w:ascii="Times New Roman" w:hAnsi="Times New Roman" w:cs="Times New Roman"/>
          <w:lang w:val="en-GB"/>
        </w:rPr>
        <w:t xml:space="preserve">expression of </w:t>
      </w:r>
      <w:r w:rsidR="003474A1" w:rsidRPr="007D44BE">
        <w:rPr>
          <w:rFonts w:ascii="Times New Roman" w:hAnsi="Times New Roman" w:cs="Times New Roman"/>
          <w:lang w:val="en-GB"/>
        </w:rPr>
        <w:t>c-</w:t>
      </w:r>
      <w:proofErr w:type="spellStart"/>
      <w:r w:rsidR="009E58D3" w:rsidRPr="007D44BE">
        <w:rPr>
          <w:rFonts w:ascii="Times New Roman" w:hAnsi="Times New Roman" w:cs="Times New Roman"/>
          <w:lang w:val="en-GB"/>
        </w:rPr>
        <w:t>Myc</w:t>
      </w:r>
      <w:proofErr w:type="spellEnd"/>
      <w:r w:rsidR="009E58D3" w:rsidRPr="007D44BE">
        <w:rPr>
          <w:rFonts w:ascii="Times New Roman" w:hAnsi="Times New Roman" w:cs="Times New Roman"/>
          <w:lang w:val="en-GB"/>
        </w:rPr>
        <w:t>, p-PGC-1α</w:t>
      </w:r>
      <w:r w:rsidR="00700351">
        <w:rPr>
          <w:rFonts w:ascii="Times New Roman" w:hAnsi="Times New Roman" w:cs="Times New Roman"/>
          <w:lang w:val="en-GB"/>
        </w:rPr>
        <w:t>,</w:t>
      </w:r>
      <w:r w:rsidR="009E58D3" w:rsidRPr="007D44BE">
        <w:rPr>
          <w:rFonts w:ascii="Times New Roman" w:hAnsi="Times New Roman" w:cs="Times New Roman"/>
          <w:lang w:val="en-GB"/>
        </w:rPr>
        <w:t xml:space="preserve"> and </w:t>
      </w:r>
      <w:r w:rsidR="003474A1" w:rsidRPr="007D44BE">
        <w:rPr>
          <w:rFonts w:ascii="Times New Roman" w:hAnsi="Times New Roman" w:cs="Times New Roman"/>
          <w:lang w:val="en-GB"/>
        </w:rPr>
        <w:t>COX4</w:t>
      </w:r>
      <w:r w:rsidR="009E58D3" w:rsidRPr="007D44BE">
        <w:rPr>
          <w:rFonts w:ascii="Times New Roman" w:hAnsi="Times New Roman" w:cs="Times New Roman"/>
          <w:lang w:val="en-GB"/>
        </w:rPr>
        <w:t xml:space="preserve"> proteins </w:t>
      </w:r>
      <w:r w:rsidR="004B0917" w:rsidRPr="007D44BE">
        <w:rPr>
          <w:rFonts w:ascii="Times New Roman" w:hAnsi="Times New Roman" w:cs="Times New Roman"/>
          <w:lang w:val="en-GB"/>
        </w:rPr>
        <w:t>was</w:t>
      </w:r>
      <w:r w:rsidR="005F04AA" w:rsidRPr="007D44BE">
        <w:rPr>
          <w:rFonts w:ascii="Times New Roman" w:hAnsi="Times New Roman" w:cs="Times New Roman"/>
          <w:lang w:val="en-GB"/>
        </w:rPr>
        <w:t xml:space="preserve"> </w:t>
      </w:r>
      <w:r w:rsidR="00DE5DC9" w:rsidRPr="007D44BE">
        <w:rPr>
          <w:rFonts w:ascii="Times New Roman" w:hAnsi="Times New Roman" w:cs="Times New Roman"/>
          <w:lang w:val="en-GB"/>
        </w:rPr>
        <w:t>significantly higher in</w:t>
      </w:r>
      <w:r w:rsidR="004B0917" w:rsidRPr="007D44BE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4D473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tumor</w:t>
      </w:r>
      <w:proofErr w:type="spellEnd"/>
      <w:r w:rsidR="004D473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 tissues</w:t>
      </w:r>
      <w:r w:rsidR="004D473D" w:rsidRPr="007D44BE">
        <w:rPr>
          <w:rFonts w:ascii="Times New Roman" w:hAnsi="Times New Roman" w:cs="Times New Roman"/>
          <w:lang w:val="en-GB"/>
        </w:rPr>
        <w:t xml:space="preserve"> </w:t>
      </w:r>
      <w:r w:rsidR="004B0917" w:rsidRPr="007D44BE">
        <w:rPr>
          <w:rFonts w:ascii="Times New Roman" w:hAnsi="Times New Roman" w:cs="Times New Roman"/>
          <w:lang w:val="en-GB"/>
        </w:rPr>
        <w:t>with CRC and hyperglycaemia who experienced relapse</w:t>
      </w:r>
      <w:r w:rsidR="00DE5DC9" w:rsidRPr="007D44BE">
        <w:rPr>
          <w:rFonts w:ascii="Times New Roman" w:hAnsi="Times New Roman" w:cs="Times New Roman"/>
          <w:lang w:val="en-GB"/>
        </w:rPr>
        <w:t xml:space="preserve"> th</w:t>
      </w:r>
      <w:r w:rsidR="004B0917" w:rsidRPr="007D44BE">
        <w:rPr>
          <w:rFonts w:ascii="Times New Roman" w:hAnsi="Times New Roman" w:cs="Times New Roman"/>
          <w:lang w:val="en-GB"/>
        </w:rPr>
        <w:t>a</w:t>
      </w:r>
      <w:r w:rsidR="00DE5DC9" w:rsidRPr="007D44BE">
        <w:rPr>
          <w:rFonts w:ascii="Times New Roman" w:hAnsi="Times New Roman" w:cs="Times New Roman"/>
          <w:lang w:val="en-GB"/>
        </w:rPr>
        <w:t>n in</w:t>
      </w:r>
      <w:r w:rsidR="005F04AA" w:rsidRPr="007D44BE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4D473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tumor</w:t>
      </w:r>
      <w:proofErr w:type="spellEnd"/>
      <w:r w:rsidR="004D473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 tissues</w:t>
      </w:r>
      <w:r w:rsidR="004D473D" w:rsidRPr="007D44BE">
        <w:rPr>
          <w:rFonts w:ascii="Times New Roman" w:hAnsi="Times New Roman" w:cs="Times New Roman"/>
          <w:lang w:val="en-GB"/>
        </w:rPr>
        <w:t xml:space="preserve"> </w:t>
      </w:r>
      <w:r w:rsidR="004B0917" w:rsidRPr="007D44BE">
        <w:rPr>
          <w:rFonts w:ascii="Times New Roman" w:hAnsi="Times New Roman" w:cs="Times New Roman"/>
          <w:lang w:val="en-GB"/>
        </w:rPr>
        <w:t xml:space="preserve">with CRC and </w:t>
      </w:r>
      <w:proofErr w:type="spellStart"/>
      <w:r w:rsidR="004B6252" w:rsidRPr="007D44BE">
        <w:rPr>
          <w:rFonts w:ascii="Times New Roman" w:hAnsi="Times New Roman" w:cs="Times New Roman"/>
          <w:lang w:val="en-GB"/>
        </w:rPr>
        <w:t>no</w:t>
      </w:r>
      <w:r w:rsidR="00DE5DC9" w:rsidRPr="007D44BE">
        <w:rPr>
          <w:rFonts w:ascii="Times New Roman" w:hAnsi="Times New Roman" w:cs="Times New Roman"/>
          <w:lang w:val="en-GB"/>
        </w:rPr>
        <w:t>rmoglyc</w:t>
      </w:r>
      <w:r w:rsidR="004B0917" w:rsidRPr="007D44BE">
        <w:rPr>
          <w:rFonts w:ascii="Times New Roman" w:hAnsi="Times New Roman" w:cs="Times New Roman"/>
          <w:lang w:val="en-GB"/>
        </w:rPr>
        <w:t>a</w:t>
      </w:r>
      <w:r w:rsidR="00DE5DC9" w:rsidRPr="007D44BE">
        <w:rPr>
          <w:rFonts w:ascii="Times New Roman" w:hAnsi="Times New Roman" w:cs="Times New Roman"/>
          <w:lang w:val="en-GB"/>
        </w:rPr>
        <w:t>emi</w:t>
      </w:r>
      <w:r w:rsidR="004B0917" w:rsidRPr="007D44BE">
        <w:rPr>
          <w:rFonts w:ascii="Times New Roman" w:hAnsi="Times New Roman" w:cs="Times New Roman"/>
          <w:lang w:val="en-GB"/>
        </w:rPr>
        <w:t>a</w:t>
      </w:r>
      <w:proofErr w:type="spellEnd"/>
      <w:r w:rsidR="00DE5DC9" w:rsidRPr="007D44BE">
        <w:rPr>
          <w:rFonts w:ascii="Times New Roman" w:hAnsi="Times New Roman" w:cs="Times New Roman"/>
          <w:lang w:val="en-GB"/>
        </w:rPr>
        <w:t xml:space="preserve"> </w:t>
      </w:r>
      <w:r w:rsidR="004B0917" w:rsidRPr="007D44BE">
        <w:rPr>
          <w:rFonts w:ascii="Times New Roman" w:hAnsi="Times New Roman" w:cs="Times New Roman"/>
          <w:lang w:val="en-GB"/>
        </w:rPr>
        <w:t>who did not experience</w:t>
      </w:r>
      <w:r w:rsidR="00DE5DC9" w:rsidRPr="007D44BE">
        <w:rPr>
          <w:rFonts w:ascii="Times New Roman" w:hAnsi="Times New Roman" w:cs="Times New Roman"/>
          <w:lang w:val="en-GB"/>
        </w:rPr>
        <w:t xml:space="preserve"> relapse (</w:t>
      </w:r>
      <w:r w:rsidR="004B0917" w:rsidRPr="007D44BE">
        <w:rPr>
          <w:rFonts w:ascii="Times New Roman" w:hAnsi="Times New Roman" w:cs="Times New Roman"/>
          <w:i/>
          <w:lang w:val="en-GB"/>
        </w:rPr>
        <w:t>p</w:t>
      </w:r>
      <w:r w:rsidR="00DE5DC9" w:rsidRPr="007D44BE">
        <w:rPr>
          <w:rFonts w:ascii="Times New Roman" w:hAnsi="Times New Roman" w:cs="Times New Roman"/>
          <w:lang w:val="en-GB"/>
        </w:rPr>
        <w:t xml:space="preserve"> =</w:t>
      </w:r>
      <w:r w:rsidR="005F04AA" w:rsidRPr="007D44BE">
        <w:rPr>
          <w:rFonts w:ascii="Times New Roman" w:hAnsi="Times New Roman" w:cs="Times New Roman"/>
          <w:lang w:val="en-GB"/>
        </w:rPr>
        <w:t xml:space="preserve"> 0.007, 0.033</w:t>
      </w:r>
      <w:r w:rsidR="004B0917" w:rsidRPr="007D44BE">
        <w:rPr>
          <w:rFonts w:ascii="Times New Roman" w:hAnsi="Times New Roman" w:cs="Times New Roman"/>
          <w:lang w:val="en-GB"/>
        </w:rPr>
        <w:t>,</w:t>
      </w:r>
      <w:r w:rsidR="005F04AA" w:rsidRPr="007D44BE">
        <w:rPr>
          <w:rFonts w:ascii="Times New Roman" w:hAnsi="Times New Roman" w:cs="Times New Roman"/>
          <w:lang w:val="en-GB"/>
        </w:rPr>
        <w:t xml:space="preserve"> and &lt;0.001</w:t>
      </w:r>
      <w:r w:rsidR="004B0917" w:rsidRPr="007D44BE">
        <w:rPr>
          <w:rFonts w:ascii="Times New Roman" w:hAnsi="Times New Roman" w:cs="Times New Roman"/>
          <w:lang w:val="en-GB"/>
        </w:rPr>
        <w:t>, respectively</w:t>
      </w:r>
      <w:r w:rsidR="00DE5DC9" w:rsidRPr="007D44BE">
        <w:rPr>
          <w:rFonts w:ascii="Times New Roman" w:hAnsi="Times New Roman" w:cs="Times New Roman"/>
          <w:lang w:val="en-GB"/>
        </w:rPr>
        <w:t>)</w:t>
      </w:r>
      <w:r w:rsidR="005F04AA" w:rsidRPr="007D44BE">
        <w:rPr>
          <w:rFonts w:ascii="Times New Roman" w:hAnsi="Times New Roman" w:cs="Times New Roman"/>
          <w:lang w:val="en-GB"/>
        </w:rPr>
        <w:t>.</w:t>
      </w:r>
      <w:r w:rsidR="007E0FFE" w:rsidRPr="007D44BE">
        <w:rPr>
          <w:rFonts w:ascii="Times New Roman" w:hAnsi="Times New Roman" w:cs="Times New Roman"/>
          <w:lang w:val="en-GB"/>
        </w:rPr>
        <w:t xml:space="preserve"> Error bars represent </w:t>
      </w:r>
      <w:r w:rsidR="004B0917" w:rsidRPr="007D44BE">
        <w:rPr>
          <w:rFonts w:ascii="Times New Roman" w:hAnsi="Times New Roman" w:cs="Times New Roman"/>
          <w:lang w:val="en-GB"/>
        </w:rPr>
        <w:t xml:space="preserve">the </w:t>
      </w:r>
      <w:r w:rsidR="007E0FFE" w:rsidRPr="007D44BE">
        <w:rPr>
          <w:rFonts w:ascii="Times New Roman" w:hAnsi="Times New Roman" w:cs="Times New Roman"/>
          <w:lang w:val="en-GB"/>
        </w:rPr>
        <w:t>mean ± SD. Data were analy</w:t>
      </w:r>
      <w:r w:rsidR="004B0917" w:rsidRPr="007D44BE">
        <w:rPr>
          <w:rFonts w:ascii="Times New Roman" w:hAnsi="Times New Roman" w:cs="Times New Roman"/>
          <w:lang w:val="en-GB"/>
        </w:rPr>
        <w:t>s</w:t>
      </w:r>
      <w:r w:rsidR="007E0FFE" w:rsidRPr="007D44BE">
        <w:rPr>
          <w:rFonts w:ascii="Times New Roman" w:hAnsi="Times New Roman" w:cs="Times New Roman"/>
          <w:lang w:val="en-GB"/>
        </w:rPr>
        <w:t xml:space="preserve">ed </w:t>
      </w:r>
      <w:r w:rsidR="004B0917" w:rsidRPr="007D44BE">
        <w:rPr>
          <w:rFonts w:ascii="Times New Roman" w:hAnsi="Times New Roman" w:cs="Times New Roman"/>
          <w:lang w:val="en-GB"/>
        </w:rPr>
        <w:t>using o</w:t>
      </w:r>
      <w:r w:rsidR="007E0FFE" w:rsidRPr="007D44BE">
        <w:rPr>
          <w:rFonts w:ascii="Times New Roman" w:hAnsi="Times New Roman" w:cs="Times New Roman"/>
          <w:lang w:val="en-GB"/>
        </w:rPr>
        <w:t>ne-</w:t>
      </w:r>
      <w:r w:rsidR="001862F3">
        <w:rPr>
          <w:rFonts w:ascii="Times New Roman" w:hAnsi="Times New Roman" w:cs="Times New Roman"/>
          <w:lang w:val="en-GB"/>
        </w:rPr>
        <w:t>w</w:t>
      </w:r>
      <w:r w:rsidR="007E0FFE" w:rsidRPr="007D44BE">
        <w:rPr>
          <w:rFonts w:ascii="Times New Roman" w:hAnsi="Times New Roman" w:cs="Times New Roman"/>
          <w:lang w:val="en-GB"/>
        </w:rPr>
        <w:t xml:space="preserve">ay ANOVA. *: </w:t>
      </w:r>
      <w:r w:rsidR="007E0FFE" w:rsidRPr="007D44BE">
        <w:rPr>
          <w:rFonts w:ascii="Times New Roman" w:hAnsi="Times New Roman" w:cs="Times New Roman"/>
          <w:i/>
          <w:lang w:val="en-GB"/>
        </w:rPr>
        <w:t>p</w:t>
      </w:r>
      <w:r w:rsidR="004B0917" w:rsidRPr="007D44BE">
        <w:rPr>
          <w:rFonts w:ascii="Times New Roman" w:hAnsi="Times New Roman" w:cs="Times New Roman"/>
          <w:i/>
          <w:lang w:val="en-GB"/>
        </w:rPr>
        <w:t xml:space="preserve"> </w:t>
      </w:r>
      <w:r w:rsidR="007E0FFE" w:rsidRPr="007D44BE">
        <w:rPr>
          <w:rFonts w:ascii="Times New Roman" w:hAnsi="Times New Roman" w:cs="Times New Roman"/>
          <w:lang w:val="en-GB"/>
        </w:rPr>
        <w:t>&lt;</w:t>
      </w:r>
      <w:r w:rsidR="004B0917" w:rsidRPr="007D44BE">
        <w:rPr>
          <w:rFonts w:ascii="Times New Roman" w:hAnsi="Times New Roman" w:cs="Times New Roman"/>
          <w:lang w:val="en-GB"/>
        </w:rPr>
        <w:t xml:space="preserve"> </w:t>
      </w:r>
      <w:r w:rsidR="007E0FFE" w:rsidRPr="007D44BE">
        <w:rPr>
          <w:rFonts w:ascii="Times New Roman" w:hAnsi="Times New Roman" w:cs="Times New Roman"/>
          <w:lang w:val="en-GB"/>
        </w:rPr>
        <w:t xml:space="preserve">0.05; **: </w:t>
      </w:r>
      <w:r w:rsidR="007E0FFE" w:rsidRPr="007D44BE">
        <w:rPr>
          <w:rFonts w:ascii="Times New Roman" w:hAnsi="Times New Roman" w:cs="Times New Roman"/>
          <w:i/>
          <w:lang w:val="en-GB"/>
        </w:rPr>
        <w:t>p</w:t>
      </w:r>
      <w:r w:rsidR="004B0917" w:rsidRPr="007D44BE">
        <w:rPr>
          <w:rFonts w:ascii="Times New Roman" w:hAnsi="Times New Roman" w:cs="Times New Roman"/>
          <w:i/>
          <w:lang w:val="en-GB"/>
        </w:rPr>
        <w:t xml:space="preserve"> </w:t>
      </w:r>
      <w:r w:rsidR="007E0FFE" w:rsidRPr="007D44BE">
        <w:rPr>
          <w:rFonts w:ascii="Times New Roman" w:hAnsi="Times New Roman" w:cs="Times New Roman"/>
          <w:lang w:val="en-GB"/>
        </w:rPr>
        <w:t>&lt;</w:t>
      </w:r>
      <w:r w:rsidR="004B0917" w:rsidRPr="007D44BE">
        <w:rPr>
          <w:rFonts w:ascii="Times New Roman" w:hAnsi="Times New Roman" w:cs="Times New Roman"/>
          <w:lang w:val="en-GB"/>
        </w:rPr>
        <w:t xml:space="preserve"> </w:t>
      </w:r>
      <w:r w:rsidR="007E0FFE" w:rsidRPr="007D44BE">
        <w:rPr>
          <w:rFonts w:ascii="Times New Roman" w:hAnsi="Times New Roman" w:cs="Times New Roman"/>
          <w:lang w:val="en-GB"/>
        </w:rPr>
        <w:t xml:space="preserve">0.01; ***: </w:t>
      </w:r>
      <w:r w:rsidR="007E0FFE" w:rsidRPr="007D44BE">
        <w:rPr>
          <w:rFonts w:ascii="Times New Roman" w:hAnsi="Times New Roman" w:cs="Times New Roman"/>
          <w:i/>
          <w:lang w:val="en-GB"/>
        </w:rPr>
        <w:t>p</w:t>
      </w:r>
      <w:r w:rsidR="004B0917" w:rsidRPr="007D44BE">
        <w:rPr>
          <w:rFonts w:ascii="Times New Roman" w:hAnsi="Times New Roman" w:cs="Times New Roman"/>
          <w:i/>
          <w:lang w:val="en-GB"/>
        </w:rPr>
        <w:t xml:space="preserve"> </w:t>
      </w:r>
      <w:r w:rsidR="007E0FFE" w:rsidRPr="007D44BE">
        <w:rPr>
          <w:rFonts w:ascii="Times New Roman" w:hAnsi="Times New Roman" w:cs="Times New Roman"/>
          <w:lang w:val="en-GB"/>
        </w:rPr>
        <w:t>&lt;</w:t>
      </w:r>
      <w:r w:rsidR="004B0917" w:rsidRPr="007D44BE">
        <w:rPr>
          <w:rFonts w:ascii="Times New Roman" w:hAnsi="Times New Roman" w:cs="Times New Roman"/>
          <w:lang w:val="en-GB"/>
        </w:rPr>
        <w:t xml:space="preserve"> </w:t>
      </w:r>
      <w:r w:rsidR="007E0FFE" w:rsidRPr="007D44BE">
        <w:rPr>
          <w:rFonts w:ascii="Times New Roman" w:hAnsi="Times New Roman" w:cs="Times New Roman"/>
          <w:lang w:val="en-GB"/>
        </w:rPr>
        <w:t>0.001</w:t>
      </w:r>
      <w:r w:rsidR="007E0FFE" w:rsidRPr="00A079CC">
        <w:rPr>
          <w:rFonts w:ascii="Times New Roman" w:hAnsi="Times New Roman" w:cs="Times New Roman"/>
          <w:lang w:val="en-GB"/>
        </w:rPr>
        <w:t>.</w:t>
      </w:r>
    </w:p>
    <w:sectPr w:rsidR="005148CC" w:rsidRPr="00A079CC" w:rsidSect="00575A70"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208795" w16cex:dateUtc="2024-10-08T14:48:00Z"/>
  <w16cex:commentExtensible w16cex:durableId="20F3363B" w16cex:dateUtc="2024-10-08T15:21:00Z"/>
  <w16cex:commentExtensible w16cex:durableId="440B2D6B" w16cex:dateUtc="2024-10-08T15:26:00Z"/>
  <w16cex:commentExtensible w16cex:durableId="19EF729B" w16cex:dateUtc="2024-10-08T15:3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BED6DA" w14:textId="77777777" w:rsidR="005A5BF1" w:rsidRDefault="005A5BF1" w:rsidP="00FC6C59">
      <w:r>
        <w:separator/>
      </w:r>
    </w:p>
  </w:endnote>
  <w:endnote w:type="continuationSeparator" w:id="0">
    <w:p w14:paraId="68D47664" w14:textId="77777777" w:rsidR="005A5BF1" w:rsidRDefault="005A5BF1" w:rsidP="00FC6C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BatangChe">
    <w:altName w:val="New Gulim"/>
    <w:charset w:val="81"/>
    <w:family w:val="modern"/>
    <w:pitch w:val="fixed"/>
    <w:sig w:usb0="00000000" w:usb1="69D77CFB" w:usb2="00000030" w:usb3="00000000" w:csb0="000800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33148305"/>
      <w:docPartObj>
        <w:docPartGallery w:val="Page Numbers (Bottom of Page)"/>
        <w:docPartUnique/>
      </w:docPartObj>
    </w:sdtPr>
    <w:sdtEndPr/>
    <w:sdtContent>
      <w:p w14:paraId="457E76D1" w14:textId="42224183" w:rsidR="00783E37" w:rsidRDefault="00783E3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55ACC" w:rsidRPr="00E55ACC">
          <w:rPr>
            <w:noProof/>
            <w:lang w:val="zh-TW"/>
          </w:rPr>
          <w:t>3</w:t>
        </w:r>
        <w:r>
          <w:fldChar w:fldCharType="end"/>
        </w:r>
      </w:p>
    </w:sdtContent>
  </w:sdt>
  <w:p w14:paraId="1FA0FE0A" w14:textId="77777777" w:rsidR="00783E37" w:rsidRDefault="00783E3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FA2B8B" w14:textId="77777777" w:rsidR="005A5BF1" w:rsidRDefault="005A5BF1" w:rsidP="00FC6C59">
      <w:r>
        <w:separator/>
      </w:r>
    </w:p>
  </w:footnote>
  <w:footnote w:type="continuationSeparator" w:id="0">
    <w:p w14:paraId="76565D49" w14:textId="77777777" w:rsidR="005A5BF1" w:rsidRDefault="005A5BF1" w:rsidP="00FC6C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38736D" w14:textId="3D78D918" w:rsidR="00783E37" w:rsidRDefault="00783E37" w:rsidP="00742843">
    <w:pPr>
      <w:pStyle w:val="a3"/>
      <w:wordWrap w:val="0"/>
      <w:jc w:val="right"/>
    </w:pPr>
    <w:r>
      <w:rPr>
        <w:rFonts w:ascii="Times New Roman" w:eastAsia="標楷體" w:hAnsi="Times New Roman" w:cs="Times New Roman" w:hint="eastAsia"/>
        <w:kern w:val="0"/>
      </w:rPr>
      <w:t>Wu</w:t>
    </w:r>
    <w:r>
      <w:rPr>
        <w:rFonts w:ascii="Times New Roman" w:eastAsia="標楷體" w:hAnsi="Times New Roman" w:cs="Times New Roman"/>
        <w:szCs w:val="24"/>
        <w:vertAlign w:val="superscript"/>
      </w:rPr>
      <w:t xml:space="preserve"> </w:t>
    </w:r>
    <w:r>
      <w:rPr>
        <w:rFonts w:ascii="Times New Roman" w:eastAsia="標楷體" w:hAnsi="Times New Roman" w:cs="Times New Roman"/>
        <w:kern w:val="0"/>
      </w:rPr>
      <w:t xml:space="preserve">et al./Page </w:t>
    </w:r>
    <w:r w:rsidRPr="00742843">
      <w:rPr>
        <w:rFonts w:ascii="Times New Roman" w:eastAsia="標楷體" w:hAnsi="Times New Roman" w:cs="Times New Roman"/>
        <w:kern w:val="0"/>
      </w:rPr>
      <w:fldChar w:fldCharType="begin"/>
    </w:r>
    <w:r w:rsidRPr="00742843">
      <w:rPr>
        <w:rFonts w:ascii="Times New Roman" w:eastAsia="標楷體" w:hAnsi="Times New Roman" w:cs="Times New Roman"/>
        <w:kern w:val="0"/>
      </w:rPr>
      <w:instrText>PAGE   \* MERGEFORMAT</w:instrText>
    </w:r>
    <w:r w:rsidRPr="00742843">
      <w:rPr>
        <w:rFonts w:ascii="Times New Roman" w:eastAsia="標楷體" w:hAnsi="Times New Roman" w:cs="Times New Roman"/>
        <w:kern w:val="0"/>
      </w:rPr>
      <w:fldChar w:fldCharType="separate"/>
    </w:r>
    <w:r w:rsidR="00E55ACC" w:rsidRPr="00E55ACC">
      <w:rPr>
        <w:rFonts w:ascii="Times New Roman" w:eastAsia="標楷體" w:hAnsi="Times New Roman" w:cs="Times New Roman"/>
        <w:noProof/>
        <w:kern w:val="0"/>
        <w:lang w:val="zh-TW"/>
      </w:rPr>
      <w:t>3</w:t>
    </w:r>
    <w:r w:rsidRPr="00742843">
      <w:rPr>
        <w:rFonts w:ascii="Times New Roman" w:eastAsia="標楷體" w:hAnsi="Times New Roman" w:cs="Times New Roman"/>
        <w:kern w:val="0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9E685C"/>
    <w:multiLevelType w:val="hybridMultilevel"/>
    <w:tmpl w:val="CE58C3B6"/>
    <w:lvl w:ilvl="0" w:tplc="A8D442E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000000" w:themeColor="text1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B563A27"/>
    <w:multiLevelType w:val="hybridMultilevel"/>
    <w:tmpl w:val="1D885D14"/>
    <w:lvl w:ilvl="0" w:tplc="463CB9D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577C032C"/>
    <w:multiLevelType w:val="hybridMultilevel"/>
    <w:tmpl w:val="6C9895EE"/>
    <w:lvl w:ilvl="0" w:tplc="8B825F9C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7660ACB"/>
    <w:multiLevelType w:val="hybridMultilevel"/>
    <w:tmpl w:val="2CB46C2C"/>
    <w:lvl w:ilvl="0" w:tplc="A438798A">
      <w:start w:val="1"/>
      <w:numFmt w:val="decimal"/>
      <w:lvlText w:val="%1."/>
      <w:lvlJc w:val="left"/>
      <w:pPr>
        <w:ind w:left="360" w:hanging="360"/>
      </w:pPr>
      <w:rPr>
        <w:rFonts w:eastAsiaTheme="minorEastAsia" w:cstheme="minorBidi"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0082D0D"/>
    <w:multiLevelType w:val="hybridMultilevel"/>
    <w:tmpl w:val="680E48FC"/>
    <w:lvl w:ilvl="0" w:tplc="9BB040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zh-TW" w:vendorID="64" w:dllVersion="5" w:nlCheck="1" w:checkStyle="1"/>
  <w:activeWritingStyle w:appName="MSWord" w:lang="zh-TW" w:vendorID="64" w:dllVersion="0" w:nlCheck="1" w:checkStyle="1"/>
  <w:activeWritingStyle w:appName="MSWord" w:lang="en-US" w:vendorID="64" w:dllVersion="4096" w:nlCheck="1" w:checkStyle="0"/>
  <w:activeWritingStyle w:appName="MSWord" w:lang="zh-HK" w:vendorID="64" w:dllVersion="0" w:nlCheck="1" w:checkStyle="1"/>
  <w:activeWritingStyle w:appName="MSWord" w:lang="zh-HK" w:vendorID="64" w:dllVersion="5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0"/>
  <w:activeWritingStyle w:appName="MSWord" w:lang="en-GB" w:vendorID="64" w:dllVersion="4096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zh-TW" w:vendorID="64" w:dllVersion="131077" w:nlCheck="1" w:checkStyle="1"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medicine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z9w59si2w9fpe0axqpasa3waxs2efzz95s&quot;&gt;My EndNote Library&lt;record-ids&gt;&lt;item&gt;5&lt;/item&gt;&lt;item&gt;8&lt;/item&gt;&lt;item&gt;9&lt;/item&gt;&lt;item&gt;11&lt;/item&gt;&lt;item&gt;17&lt;/item&gt;&lt;item&gt;22&lt;/item&gt;&lt;item&gt;24&lt;/item&gt;&lt;item&gt;33&lt;/item&gt;&lt;item&gt;37&lt;/item&gt;&lt;item&gt;39&lt;/item&gt;&lt;item&gt;42&lt;/item&gt;&lt;item&gt;44&lt;/item&gt;&lt;item&gt;50&lt;/item&gt;&lt;item&gt;55&lt;/item&gt;&lt;item&gt;56&lt;/item&gt;&lt;item&gt;62&lt;/item&gt;&lt;item&gt;63&lt;/item&gt;&lt;item&gt;65&lt;/item&gt;&lt;item&gt;66&lt;/item&gt;&lt;item&gt;67&lt;/item&gt;&lt;item&gt;75&lt;/item&gt;&lt;item&gt;76&lt;/item&gt;&lt;item&gt;77&lt;/item&gt;&lt;item&gt;84&lt;/item&gt;&lt;item&gt;107&lt;/item&gt;&lt;item&gt;109&lt;/item&gt;&lt;item&gt;110&lt;/item&gt;&lt;item&gt;111&lt;/item&gt;&lt;item&gt;112&lt;/item&gt;&lt;item&gt;114&lt;/item&gt;&lt;item&gt;115&lt;/item&gt;&lt;item&gt;116&lt;/item&gt;&lt;item&gt;117&lt;/item&gt;&lt;item&gt;118&lt;/item&gt;&lt;item&gt;119&lt;/item&gt;&lt;item&gt;120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6&lt;/item&gt;&lt;item&gt;137&lt;/item&gt;&lt;/record-ids&gt;&lt;/item&gt;&lt;/Libraries&gt;"/>
  </w:docVars>
  <w:rsids>
    <w:rsidRoot w:val="006207F6"/>
    <w:rsid w:val="0000048B"/>
    <w:rsid w:val="0000125C"/>
    <w:rsid w:val="00001E3F"/>
    <w:rsid w:val="0000302C"/>
    <w:rsid w:val="00003724"/>
    <w:rsid w:val="000045DA"/>
    <w:rsid w:val="00004BBC"/>
    <w:rsid w:val="00005335"/>
    <w:rsid w:val="00012149"/>
    <w:rsid w:val="000137C6"/>
    <w:rsid w:val="00013A45"/>
    <w:rsid w:val="00013ECA"/>
    <w:rsid w:val="000160E1"/>
    <w:rsid w:val="000172A8"/>
    <w:rsid w:val="000223BF"/>
    <w:rsid w:val="00022E2E"/>
    <w:rsid w:val="00022F74"/>
    <w:rsid w:val="00024E27"/>
    <w:rsid w:val="00027394"/>
    <w:rsid w:val="000276B0"/>
    <w:rsid w:val="00027CE7"/>
    <w:rsid w:val="000321AF"/>
    <w:rsid w:val="00033753"/>
    <w:rsid w:val="00036FE2"/>
    <w:rsid w:val="00037202"/>
    <w:rsid w:val="00040F38"/>
    <w:rsid w:val="000428A4"/>
    <w:rsid w:val="00045BD3"/>
    <w:rsid w:val="0004657E"/>
    <w:rsid w:val="00046DFA"/>
    <w:rsid w:val="00046E86"/>
    <w:rsid w:val="00046EA2"/>
    <w:rsid w:val="00046ECE"/>
    <w:rsid w:val="00047AAA"/>
    <w:rsid w:val="00047BC3"/>
    <w:rsid w:val="00047CDC"/>
    <w:rsid w:val="0005023D"/>
    <w:rsid w:val="000517CC"/>
    <w:rsid w:val="00052152"/>
    <w:rsid w:val="00052932"/>
    <w:rsid w:val="00052ED2"/>
    <w:rsid w:val="00053379"/>
    <w:rsid w:val="00057266"/>
    <w:rsid w:val="00057F06"/>
    <w:rsid w:val="000603FE"/>
    <w:rsid w:val="000607A6"/>
    <w:rsid w:val="000702B3"/>
    <w:rsid w:val="00071657"/>
    <w:rsid w:val="00073456"/>
    <w:rsid w:val="00073C12"/>
    <w:rsid w:val="0007467E"/>
    <w:rsid w:val="000746DE"/>
    <w:rsid w:val="0007539D"/>
    <w:rsid w:val="000779FB"/>
    <w:rsid w:val="00077E77"/>
    <w:rsid w:val="00080400"/>
    <w:rsid w:val="00081D26"/>
    <w:rsid w:val="0008470F"/>
    <w:rsid w:val="0008716C"/>
    <w:rsid w:val="000910E9"/>
    <w:rsid w:val="00091AEA"/>
    <w:rsid w:val="00091F40"/>
    <w:rsid w:val="0009288F"/>
    <w:rsid w:val="00092A5F"/>
    <w:rsid w:val="000A243A"/>
    <w:rsid w:val="000A3E66"/>
    <w:rsid w:val="000A4D74"/>
    <w:rsid w:val="000A4D85"/>
    <w:rsid w:val="000A4E98"/>
    <w:rsid w:val="000A5AD4"/>
    <w:rsid w:val="000B1219"/>
    <w:rsid w:val="000B26AF"/>
    <w:rsid w:val="000B42A0"/>
    <w:rsid w:val="000B4426"/>
    <w:rsid w:val="000B64BB"/>
    <w:rsid w:val="000B75D0"/>
    <w:rsid w:val="000B77DC"/>
    <w:rsid w:val="000B7F22"/>
    <w:rsid w:val="000C247A"/>
    <w:rsid w:val="000C33E0"/>
    <w:rsid w:val="000C34C0"/>
    <w:rsid w:val="000C432A"/>
    <w:rsid w:val="000C4F7E"/>
    <w:rsid w:val="000C575D"/>
    <w:rsid w:val="000C5CC1"/>
    <w:rsid w:val="000D03C4"/>
    <w:rsid w:val="000D12DB"/>
    <w:rsid w:val="000D3BF8"/>
    <w:rsid w:val="000D506E"/>
    <w:rsid w:val="000D7E5F"/>
    <w:rsid w:val="000E0BB9"/>
    <w:rsid w:val="000E1886"/>
    <w:rsid w:val="000E38F5"/>
    <w:rsid w:val="000E67D9"/>
    <w:rsid w:val="000F02DF"/>
    <w:rsid w:val="000F137C"/>
    <w:rsid w:val="000F3571"/>
    <w:rsid w:val="000F3A3B"/>
    <w:rsid w:val="000F64E6"/>
    <w:rsid w:val="0010437F"/>
    <w:rsid w:val="00104F5D"/>
    <w:rsid w:val="001055CF"/>
    <w:rsid w:val="00105D78"/>
    <w:rsid w:val="00111417"/>
    <w:rsid w:val="001115F8"/>
    <w:rsid w:val="00111CFA"/>
    <w:rsid w:val="0011264F"/>
    <w:rsid w:val="00112FC6"/>
    <w:rsid w:val="001141D8"/>
    <w:rsid w:val="001147CA"/>
    <w:rsid w:val="001147FB"/>
    <w:rsid w:val="0011778B"/>
    <w:rsid w:val="00121545"/>
    <w:rsid w:val="00124500"/>
    <w:rsid w:val="00126022"/>
    <w:rsid w:val="0012651A"/>
    <w:rsid w:val="00126627"/>
    <w:rsid w:val="00131F0B"/>
    <w:rsid w:val="00132AB9"/>
    <w:rsid w:val="0013371C"/>
    <w:rsid w:val="001341BF"/>
    <w:rsid w:val="00137DE9"/>
    <w:rsid w:val="0014259A"/>
    <w:rsid w:val="001434E5"/>
    <w:rsid w:val="0014430C"/>
    <w:rsid w:val="0014534A"/>
    <w:rsid w:val="0015215F"/>
    <w:rsid w:val="00152592"/>
    <w:rsid w:val="00152FE2"/>
    <w:rsid w:val="00153B7A"/>
    <w:rsid w:val="00154E02"/>
    <w:rsid w:val="00157E18"/>
    <w:rsid w:val="00157F08"/>
    <w:rsid w:val="00160490"/>
    <w:rsid w:val="00160F8F"/>
    <w:rsid w:val="00161BA5"/>
    <w:rsid w:val="0016245B"/>
    <w:rsid w:val="00163D90"/>
    <w:rsid w:val="00163DC6"/>
    <w:rsid w:val="00164AE6"/>
    <w:rsid w:val="001655D9"/>
    <w:rsid w:val="001673BD"/>
    <w:rsid w:val="00170697"/>
    <w:rsid w:val="001706CD"/>
    <w:rsid w:val="00172CFC"/>
    <w:rsid w:val="0017307C"/>
    <w:rsid w:val="00174757"/>
    <w:rsid w:val="00174C1E"/>
    <w:rsid w:val="00174D45"/>
    <w:rsid w:val="001765EA"/>
    <w:rsid w:val="001772F9"/>
    <w:rsid w:val="00177FCF"/>
    <w:rsid w:val="00180A38"/>
    <w:rsid w:val="001810D4"/>
    <w:rsid w:val="00181652"/>
    <w:rsid w:val="001816B0"/>
    <w:rsid w:val="00182689"/>
    <w:rsid w:val="00183ED5"/>
    <w:rsid w:val="00184507"/>
    <w:rsid w:val="00184650"/>
    <w:rsid w:val="001862F3"/>
    <w:rsid w:val="001871FA"/>
    <w:rsid w:val="0018739E"/>
    <w:rsid w:val="00187AE1"/>
    <w:rsid w:val="0019040A"/>
    <w:rsid w:val="00190A63"/>
    <w:rsid w:val="00191F51"/>
    <w:rsid w:val="0019200B"/>
    <w:rsid w:val="00192891"/>
    <w:rsid w:val="001938A0"/>
    <w:rsid w:val="00193C3D"/>
    <w:rsid w:val="0019413C"/>
    <w:rsid w:val="00195A29"/>
    <w:rsid w:val="00195D3C"/>
    <w:rsid w:val="001A34E6"/>
    <w:rsid w:val="001A3E8D"/>
    <w:rsid w:val="001B02F8"/>
    <w:rsid w:val="001B0787"/>
    <w:rsid w:val="001B0C6B"/>
    <w:rsid w:val="001B2D9C"/>
    <w:rsid w:val="001B30F5"/>
    <w:rsid w:val="001B5975"/>
    <w:rsid w:val="001B6C1F"/>
    <w:rsid w:val="001B7806"/>
    <w:rsid w:val="001C0E79"/>
    <w:rsid w:val="001C0FF7"/>
    <w:rsid w:val="001C2949"/>
    <w:rsid w:val="001C3070"/>
    <w:rsid w:val="001C37C9"/>
    <w:rsid w:val="001C3DD6"/>
    <w:rsid w:val="001C4232"/>
    <w:rsid w:val="001C48AD"/>
    <w:rsid w:val="001C69FE"/>
    <w:rsid w:val="001C6B1F"/>
    <w:rsid w:val="001D1DEC"/>
    <w:rsid w:val="001D51CC"/>
    <w:rsid w:val="001D5C51"/>
    <w:rsid w:val="001D6624"/>
    <w:rsid w:val="001D6AB0"/>
    <w:rsid w:val="001D7172"/>
    <w:rsid w:val="001E0AE6"/>
    <w:rsid w:val="001E34C0"/>
    <w:rsid w:val="001E4551"/>
    <w:rsid w:val="001E4FC7"/>
    <w:rsid w:val="001E5014"/>
    <w:rsid w:val="001E71CF"/>
    <w:rsid w:val="001E7443"/>
    <w:rsid w:val="001E7EFB"/>
    <w:rsid w:val="001F05EC"/>
    <w:rsid w:val="001F1EF8"/>
    <w:rsid w:val="001F31D3"/>
    <w:rsid w:val="001F4DAA"/>
    <w:rsid w:val="001F5D51"/>
    <w:rsid w:val="001F6D54"/>
    <w:rsid w:val="00200342"/>
    <w:rsid w:val="00200963"/>
    <w:rsid w:val="00201BCD"/>
    <w:rsid w:val="0020273E"/>
    <w:rsid w:val="002042DF"/>
    <w:rsid w:val="00204AE7"/>
    <w:rsid w:val="00204BBA"/>
    <w:rsid w:val="002075CD"/>
    <w:rsid w:val="002102BC"/>
    <w:rsid w:val="0021031E"/>
    <w:rsid w:val="002108A8"/>
    <w:rsid w:val="002117B3"/>
    <w:rsid w:val="002121D1"/>
    <w:rsid w:val="002123FB"/>
    <w:rsid w:val="00215030"/>
    <w:rsid w:val="00217171"/>
    <w:rsid w:val="00223D0A"/>
    <w:rsid w:val="0022435E"/>
    <w:rsid w:val="0022797E"/>
    <w:rsid w:val="00227B4B"/>
    <w:rsid w:val="0023123E"/>
    <w:rsid w:val="002320BB"/>
    <w:rsid w:val="00233479"/>
    <w:rsid w:val="00236E79"/>
    <w:rsid w:val="00240035"/>
    <w:rsid w:val="002404A9"/>
    <w:rsid w:val="002439E7"/>
    <w:rsid w:val="00244CEA"/>
    <w:rsid w:val="00245359"/>
    <w:rsid w:val="002464BB"/>
    <w:rsid w:val="00246729"/>
    <w:rsid w:val="00247EDB"/>
    <w:rsid w:val="00247FB9"/>
    <w:rsid w:val="00250537"/>
    <w:rsid w:val="0025108E"/>
    <w:rsid w:val="00251531"/>
    <w:rsid w:val="00252209"/>
    <w:rsid w:val="002528F5"/>
    <w:rsid w:val="002552E6"/>
    <w:rsid w:val="00255992"/>
    <w:rsid w:val="00256CC2"/>
    <w:rsid w:val="002571F6"/>
    <w:rsid w:val="002618FD"/>
    <w:rsid w:val="0026207A"/>
    <w:rsid w:val="0026239A"/>
    <w:rsid w:val="0026278A"/>
    <w:rsid w:val="00264586"/>
    <w:rsid w:val="00264739"/>
    <w:rsid w:val="00264783"/>
    <w:rsid w:val="00266B8A"/>
    <w:rsid w:val="00266C3A"/>
    <w:rsid w:val="002705A0"/>
    <w:rsid w:val="0027238C"/>
    <w:rsid w:val="00275825"/>
    <w:rsid w:val="00275DAF"/>
    <w:rsid w:val="00277005"/>
    <w:rsid w:val="00280C04"/>
    <w:rsid w:val="00281821"/>
    <w:rsid w:val="002820EA"/>
    <w:rsid w:val="00282182"/>
    <w:rsid w:val="00283B15"/>
    <w:rsid w:val="0028497A"/>
    <w:rsid w:val="00284DEB"/>
    <w:rsid w:val="0028684F"/>
    <w:rsid w:val="00286E07"/>
    <w:rsid w:val="00286E40"/>
    <w:rsid w:val="002902E5"/>
    <w:rsid w:val="00291F2B"/>
    <w:rsid w:val="00294734"/>
    <w:rsid w:val="00294789"/>
    <w:rsid w:val="00294DCD"/>
    <w:rsid w:val="00295D8C"/>
    <w:rsid w:val="002963C1"/>
    <w:rsid w:val="002A03AE"/>
    <w:rsid w:val="002A2F09"/>
    <w:rsid w:val="002A3922"/>
    <w:rsid w:val="002A4E70"/>
    <w:rsid w:val="002A50DB"/>
    <w:rsid w:val="002A5CDD"/>
    <w:rsid w:val="002A5D74"/>
    <w:rsid w:val="002A790F"/>
    <w:rsid w:val="002A7D05"/>
    <w:rsid w:val="002A7D95"/>
    <w:rsid w:val="002B45B4"/>
    <w:rsid w:val="002B47AA"/>
    <w:rsid w:val="002B6735"/>
    <w:rsid w:val="002B7310"/>
    <w:rsid w:val="002B77E1"/>
    <w:rsid w:val="002B7A8E"/>
    <w:rsid w:val="002C11F1"/>
    <w:rsid w:val="002C1A97"/>
    <w:rsid w:val="002C238C"/>
    <w:rsid w:val="002C373E"/>
    <w:rsid w:val="002C42AE"/>
    <w:rsid w:val="002C6B0D"/>
    <w:rsid w:val="002C712B"/>
    <w:rsid w:val="002D0503"/>
    <w:rsid w:val="002D1FB3"/>
    <w:rsid w:val="002D2958"/>
    <w:rsid w:val="002D30D8"/>
    <w:rsid w:val="002D4B55"/>
    <w:rsid w:val="002D54F1"/>
    <w:rsid w:val="002D586B"/>
    <w:rsid w:val="002E1299"/>
    <w:rsid w:val="002E13D9"/>
    <w:rsid w:val="002E24B8"/>
    <w:rsid w:val="002F00BB"/>
    <w:rsid w:val="002F1820"/>
    <w:rsid w:val="002F6921"/>
    <w:rsid w:val="002F7BB5"/>
    <w:rsid w:val="00300608"/>
    <w:rsid w:val="003017F2"/>
    <w:rsid w:val="00301C75"/>
    <w:rsid w:val="00303DF9"/>
    <w:rsid w:val="003079BB"/>
    <w:rsid w:val="00307ACC"/>
    <w:rsid w:val="00312591"/>
    <w:rsid w:val="003229A0"/>
    <w:rsid w:val="00322CA2"/>
    <w:rsid w:val="00322E03"/>
    <w:rsid w:val="00323180"/>
    <w:rsid w:val="0032321F"/>
    <w:rsid w:val="003254AF"/>
    <w:rsid w:val="00327419"/>
    <w:rsid w:val="0033048F"/>
    <w:rsid w:val="003353C1"/>
    <w:rsid w:val="00335CD5"/>
    <w:rsid w:val="0033679B"/>
    <w:rsid w:val="00337DC6"/>
    <w:rsid w:val="003401F8"/>
    <w:rsid w:val="00340D26"/>
    <w:rsid w:val="00341F83"/>
    <w:rsid w:val="00342902"/>
    <w:rsid w:val="00342952"/>
    <w:rsid w:val="00343A10"/>
    <w:rsid w:val="003452BA"/>
    <w:rsid w:val="003457C2"/>
    <w:rsid w:val="0034670E"/>
    <w:rsid w:val="00346C32"/>
    <w:rsid w:val="00346FB1"/>
    <w:rsid w:val="003474A1"/>
    <w:rsid w:val="00350A43"/>
    <w:rsid w:val="00352F1A"/>
    <w:rsid w:val="00353580"/>
    <w:rsid w:val="00353744"/>
    <w:rsid w:val="0035513B"/>
    <w:rsid w:val="00357C10"/>
    <w:rsid w:val="00357CDD"/>
    <w:rsid w:val="00361422"/>
    <w:rsid w:val="00367618"/>
    <w:rsid w:val="003701BF"/>
    <w:rsid w:val="00372712"/>
    <w:rsid w:val="00374BF7"/>
    <w:rsid w:val="00374F48"/>
    <w:rsid w:val="00376F83"/>
    <w:rsid w:val="0038235A"/>
    <w:rsid w:val="0038399A"/>
    <w:rsid w:val="00383BEB"/>
    <w:rsid w:val="003840FF"/>
    <w:rsid w:val="0038571E"/>
    <w:rsid w:val="00386A8C"/>
    <w:rsid w:val="00387718"/>
    <w:rsid w:val="0039038E"/>
    <w:rsid w:val="003912B2"/>
    <w:rsid w:val="00393FA1"/>
    <w:rsid w:val="0039550F"/>
    <w:rsid w:val="0039775D"/>
    <w:rsid w:val="003A4781"/>
    <w:rsid w:val="003A4F0F"/>
    <w:rsid w:val="003A668F"/>
    <w:rsid w:val="003A69A7"/>
    <w:rsid w:val="003B0F4E"/>
    <w:rsid w:val="003B14D0"/>
    <w:rsid w:val="003B28EA"/>
    <w:rsid w:val="003B2A2E"/>
    <w:rsid w:val="003B35AD"/>
    <w:rsid w:val="003C00FA"/>
    <w:rsid w:val="003C0CAF"/>
    <w:rsid w:val="003C1FF1"/>
    <w:rsid w:val="003C211B"/>
    <w:rsid w:val="003C5425"/>
    <w:rsid w:val="003C60D6"/>
    <w:rsid w:val="003C7245"/>
    <w:rsid w:val="003D103D"/>
    <w:rsid w:val="003D28A0"/>
    <w:rsid w:val="003D2ADF"/>
    <w:rsid w:val="003D4F24"/>
    <w:rsid w:val="003D5C8F"/>
    <w:rsid w:val="003D71EA"/>
    <w:rsid w:val="003E1116"/>
    <w:rsid w:val="003E4824"/>
    <w:rsid w:val="003E59B5"/>
    <w:rsid w:val="003E60B4"/>
    <w:rsid w:val="003E6580"/>
    <w:rsid w:val="003E6A2B"/>
    <w:rsid w:val="003E707C"/>
    <w:rsid w:val="003E7A53"/>
    <w:rsid w:val="003E7BE1"/>
    <w:rsid w:val="003F10D6"/>
    <w:rsid w:val="003F2360"/>
    <w:rsid w:val="003F38DC"/>
    <w:rsid w:val="003F4F99"/>
    <w:rsid w:val="003F505B"/>
    <w:rsid w:val="003F551F"/>
    <w:rsid w:val="003F5A54"/>
    <w:rsid w:val="003F6C7D"/>
    <w:rsid w:val="0040183E"/>
    <w:rsid w:val="00401CC5"/>
    <w:rsid w:val="00402D98"/>
    <w:rsid w:val="00403569"/>
    <w:rsid w:val="004053BA"/>
    <w:rsid w:val="00405727"/>
    <w:rsid w:val="00405E99"/>
    <w:rsid w:val="00407A7F"/>
    <w:rsid w:val="00407D01"/>
    <w:rsid w:val="00410E93"/>
    <w:rsid w:val="00415339"/>
    <w:rsid w:val="00416B0E"/>
    <w:rsid w:val="00420029"/>
    <w:rsid w:val="004260FB"/>
    <w:rsid w:val="00427A83"/>
    <w:rsid w:val="00430115"/>
    <w:rsid w:val="004303AF"/>
    <w:rsid w:val="00430B56"/>
    <w:rsid w:val="00431B93"/>
    <w:rsid w:val="00433D08"/>
    <w:rsid w:val="004340C8"/>
    <w:rsid w:val="0043432C"/>
    <w:rsid w:val="00436C38"/>
    <w:rsid w:val="00444AB6"/>
    <w:rsid w:val="00444BEA"/>
    <w:rsid w:val="004463EF"/>
    <w:rsid w:val="004475D7"/>
    <w:rsid w:val="004520ED"/>
    <w:rsid w:val="00453285"/>
    <w:rsid w:val="00453E7C"/>
    <w:rsid w:val="00453F48"/>
    <w:rsid w:val="00453FBE"/>
    <w:rsid w:val="004541DF"/>
    <w:rsid w:val="00455708"/>
    <w:rsid w:val="00455B01"/>
    <w:rsid w:val="00461724"/>
    <w:rsid w:val="0046189F"/>
    <w:rsid w:val="00461A41"/>
    <w:rsid w:val="00461A89"/>
    <w:rsid w:val="00462851"/>
    <w:rsid w:val="00462860"/>
    <w:rsid w:val="00462FF8"/>
    <w:rsid w:val="00463549"/>
    <w:rsid w:val="00464BA7"/>
    <w:rsid w:val="004650CD"/>
    <w:rsid w:val="0046524A"/>
    <w:rsid w:val="00465464"/>
    <w:rsid w:val="00467515"/>
    <w:rsid w:val="00471125"/>
    <w:rsid w:val="00471540"/>
    <w:rsid w:val="00472361"/>
    <w:rsid w:val="00474206"/>
    <w:rsid w:val="0047581C"/>
    <w:rsid w:val="00475CD0"/>
    <w:rsid w:val="004764D2"/>
    <w:rsid w:val="00477D5A"/>
    <w:rsid w:val="0048384A"/>
    <w:rsid w:val="004848DA"/>
    <w:rsid w:val="00485EED"/>
    <w:rsid w:val="00486F9B"/>
    <w:rsid w:val="004900B1"/>
    <w:rsid w:val="00492086"/>
    <w:rsid w:val="00492281"/>
    <w:rsid w:val="0049365E"/>
    <w:rsid w:val="00493702"/>
    <w:rsid w:val="00494A2B"/>
    <w:rsid w:val="00494D04"/>
    <w:rsid w:val="004A0C61"/>
    <w:rsid w:val="004A10AD"/>
    <w:rsid w:val="004A15FA"/>
    <w:rsid w:val="004A17A9"/>
    <w:rsid w:val="004A2F14"/>
    <w:rsid w:val="004A36ED"/>
    <w:rsid w:val="004A61D3"/>
    <w:rsid w:val="004A7E87"/>
    <w:rsid w:val="004B0917"/>
    <w:rsid w:val="004B1FA0"/>
    <w:rsid w:val="004B2C13"/>
    <w:rsid w:val="004B6252"/>
    <w:rsid w:val="004C0E44"/>
    <w:rsid w:val="004C1C17"/>
    <w:rsid w:val="004C20F0"/>
    <w:rsid w:val="004C47B8"/>
    <w:rsid w:val="004C65A9"/>
    <w:rsid w:val="004C6CA6"/>
    <w:rsid w:val="004D1D41"/>
    <w:rsid w:val="004D280B"/>
    <w:rsid w:val="004D352F"/>
    <w:rsid w:val="004D473D"/>
    <w:rsid w:val="004D6331"/>
    <w:rsid w:val="004E133E"/>
    <w:rsid w:val="004E386F"/>
    <w:rsid w:val="004E483B"/>
    <w:rsid w:val="004E4CC1"/>
    <w:rsid w:val="004E6052"/>
    <w:rsid w:val="004E6AE2"/>
    <w:rsid w:val="004E75B3"/>
    <w:rsid w:val="004F0373"/>
    <w:rsid w:val="004F1014"/>
    <w:rsid w:val="004F15F4"/>
    <w:rsid w:val="004F2849"/>
    <w:rsid w:val="004F3D6C"/>
    <w:rsid w:val="004F6700"/>
    <w:rsid w:val="004F6BA6"/>
    <w:rsid w:val="00502D99"/>
    <w:rsid w:val="0050330D"/>
    <w:rsid w:val="00503C55"/>
    <w:rsid w:val="00503E78"/>
    <w:rsid w:val="005112C5"/>
    <w:rsid w:val="005148CC"/>
    <w:rsid w:val="00514F70"/>
    <w:rsid w:val="00515173"/>
    <w:rsid w:val="00515C2A"/>
    <w:rsid w:val="00516010"/>
    <w:rsid w:val="0051680A"/>
    <w:rsid w:val="00517938"/>
    <w:rsid w:val="005202FC"/>
    <w:rsid w:val="00520676"/>
    <w:rsid w:val="005210B0"/>
    <w:rsid w:val="00521BC0"/>
    <w:rsid w:val="00521F14"/>
    <w:rsid w:val="00524630"/>
    <w:rsid w:val="00525A16"/>
    <w:rsid w:val="00526012"/>
    <w:rsid w:val="00530553"/>
    <w:rsid w:val="00530ABF"/>
    <w:rsid w:val="0053217D"/>
    <w:rsid w:val="00535170"/>
    <w:rsid w:val="00535F3D"/>
    <w:rsid w:val="005370D9"/>
    <w:rsid w:val="005402D3"/>
    <w:rsid w:val="00540404"/>
    <w:rsid w:val="00541D5C"/>
    <w:rsid w:val="005437F4"/>
    <w:rsid w:val="005440F1"/>
    <w:rsid w:val="00546CEF"/>
    <w:rsid w:val="00550668"/>
    <w:rsid w:val="0055113A"/>
    <w:rsid w:val="005525F3"/>
    <w:rsid w:val="00552E23"/>
    <w:rsid w:val="00554752"/>
    <w:rsid w:val="005603F0"/>
    <w:rsid w:val="00561D77"/>
    <w:rsid w:val="0056249C"/>
    <w:rsid w:val="005644A9"/>
    <w:rsid w:val="00566134"/>
    <w:rsid w:val="00566C44"/>
    <w:rsid w:val="00567B8A"/>
    <w:rsid w:val="00571508"/>
    <w:rsid w:val="00571836"/>
    <w:rsid w:val="0057472A"/>
    <w:rsid w:val="005755FB"/>
    <w:rsid w:val="00575A70"/>
    <w:rsid w:val="00575EBB"/>
    <w:rsid w:val="005771C6"/>
    <w:rsid w:val="005804E5"/>
    <w:rsid w:val="00582470"/>
    <w:rsid w:val="00582F7E"/>
    <w:rsid w:val="0059023E"/>
    <w:rsid w:val="0059066D"/>
    <w:rsid w:val="0059190D"/>
    <w:rsid w:val="00593555"/>
    <w:rsid w:val="0059381B"/>
    <w:rsid w:val="00593896"/>
    <w:rsid w:val="00594C79"/>
    <w:rsid w:val="00594CC6"/>
    <w:rsid w:val="005A0574"/>
    <w:rsid w:val="005A093C"/>
    <w:rsid w:val="005A3930"/>
    <w:rsid w:val="005A462A"/>
    <w:rsid w:val="005A57CB"/>
    <w:rsid w:val="005A5BF1"/>
    <w:rsid w:val="005A5CCD"/>
    <w:rsid w:val="005A61D3"/>
    <w:rsid w:val="005B0077"/>
    <w:rsid w:val="005B0BB2"/>
    <w:rsid w:val="005B37FC"/>
    <w:rsid w:val="005B3FB2"/>
    <w:rsid w:val="005B4A55"/>
    <w:rsid w:val="005C257B"/>
    <w:rsid w:val="005C56D7"/>
    <w:rsid w:val="005C6308"/>
    <w:rsid w:val="005C781F"/>
    <w:rsid w:val="005D3B9F"/>
    <w:rsid w:val="005D5785"/>
    <w:rsid w:val="005D693D"/>
    <w:rsid w:val="005D6C5B"/>
    <w:rsid w:val="005E0D32"/>
    <w:rsid w:val="005E1A3C"/>
    <w:rsid w:val="005E218C"/>
    <w:rsid w:val="005E2311"/>
    <w:rsid w:val="005E3935"/>
    <w:rsid w:val="005E52DF"/>
    <w:rsid w:val="005E7036"/>
    <w:rsid w:val="005E71BE"/>
    <w:rsid w:val="005F04AA"/>
    <w:rsid w:val="005F2C56"/>
    <w:rsid w:val="005F3F33"/>
    <w:rsid w:val="005F4924"/>
    <w:rsid w:val="005F71A9"/>
    <w:rsid w:val="0060013E"/>
    <w:rsid w:val="00600CF7"/>
    <w:rsid w:val="00602431"/>
    <w:rsid w:val="006024A4"/>
    <w:rsid w:val="00603CA2"/>
    <w:rsid w:val="00603F7F"/>
    <w:rsid w:val="00605C58"/>
    <w:rsid w:val="00606024"/>
    <w:rsid w:val="00607052"/>
    <w:rsid w:val="00607695"/>
    <w:rsid w:val="00607D42"/>
    <w:rsid w:val="0061069F"/>
    <w:rsid w:val="006143FE"/>
    <w:rsid w:val="00614500"/>
    <w:rsid w:val="00614E35"/>
    <w:rsid w:val="00615AE9"/>
    <w:rsid w:val="00615CD5"/>
    <w:rsid w:val="006207F6"/>
    <w:rsid w:val="00621317"/>
    <w:rsid w:val="006226C5"/>
    <w:rsid w:val="0062282C"/>
    <w:rsid w:val="00622B5B"/>
    <w:rsid w:val="00623BED"/>
    <w:rsid w:val="00625A4D"/>
    <w:rsid w:val="0062665E"/>
    <w:rsid w:val="006308E0"/>
    <w:rsid w:val="00631BE4"/>
    <w:rsid w:val="00632808"/>
    <w:rsid w:val="00634C9C"/>
    <w:rsid w:val="00635877"/>
    <w:rsid w:val="00636AAC"/>
    <w:rsid w:val="00637F3B"/>
    <w:rsid w:val="006400FC"/>
    <w:rsid w:val="00641C2D"/>
    <w:rsid w:val="0064313D"/>
    <w:rsid w:val="00643F2B"/>
    <w:rsid w:val="006443B4"/>
    <w:rsid w:val="006451E2"/>
    <w:rsid w:val="006453EC"/>
    <w:rsid w:val="0064664F"/>
    <w:rsid w:val="00650A0E"/>
    <w:rsid w:val="00651EFE"/>
    <w:rsid w:val="00652DF2"/>
    <w:rsid w:val="006536BA"/>
    <w:rsid w:val="00654903"/>
    <w:rsid w:val="00655263"/>
    <w:rsid w:val="0065735F"/>
    <w:rsid w:val="00657BAE"/>
    <w:rsid w:val="00662703"/>
    <w:rsid w:val="006633E3"/>
    <w:rsid w:val="00663E58"/>
    <w:rsid w:val="006640BC"/>
    <w:rsid w:val="00664296"/>
    <w:rsid w:val="00664F16"/>
    <w:rsid w:val="00670072"/>
    <w:rsid w:val="00671E95"/>
    <w:rsid w:val="00672807"/>
    <w:rsid w:val="006730DD"/>
    <w:rsid w:val="00673E6D"/>
    <w:rsid w:val="00675819"/>
    <w:rsid w:val="00676DEB"/>
    <w:rsid w:val="00680362"/>
    <w:rsid w:val="00684237"/>
    <w:rsid w:val="00685460"/>
    <w:rsid w:val="00685D52"/>
    <w:rsid w:val="00686B53"/>
    <w:rsid w:val="00686D2C"/>
    <w:rsid w:val="006872AB"/>
    <w:rsid w:val="00690268"/>
    <w:rsid w:val="0069042A"/>
    <w:rsid w:val="00691383"/>
    <w:rsid w:val="00693EEA"/>
    <w:rsid w:val="00695976"/>
    <w:rsid w:val="006960B0"/>
    <w:rsid w:val="006A0E8E"/>
    <w:rsid w:val="006A3A5A"/>
    <w:rsid w:val="006A3B7D"/>
    <w:rsid w:val="006A3E56"/>
    <w:rsid w:val="006A4BDB"/>
    <w:rsid w:val="006A5D15"/>
    <w:rsid w:val="006A7938"/>
    <w:rsid w:val="006B103E"/>
    <w:rsid w:val="006B6B55"/>
    <w:rsid w:val="006B7DB9"/>
    <w:rsid w:val="006C20BF"/>
    <w:rsid w:val="006C2222"/>
    <w:rsid w:val="006C2517"/>
    <w:rsid w:val="006C4458"/>
    <w:rsid w:val="006C4B92"/>
    <w:rsid w:val="006C6079"/>
    <w:rsid w:val="006C64B6"/>
    <w:rsid w:val="006C73C0"/>
    <w:rsid w:val="006C7FB7"/>
    <w:rsid w:val="006D178D"/>
    <w:rsid w:val="006D2065"/>
    <w:rsid w:val="006D3571"/>
    <w:rsid w:val="006E2103"/>
    <w:rsid w:val="006E33B2"/>
    <w:rsid w:val="006E3814"/>
    <w:rsid w:val="006E3C4C"/>
    <w:rsid w:val="006E4DA8"/>
    <w:rsid w:val="006E547B"/>
    <w:rsid w:val="006E7592"/>
    <w:rsid w:val="006F1DB0"/>
    <w:rsid w:val="006F271D"/>
    <w:rsid w:val="0070014E"/>
    <w:rsid w:val="00700351"/>
    <w:rsid w:val="0070133C"/>
    <w:rsid w:val="00703C78"/>
    <w:rsid w:val="007065B9"/>
    <w:rsid w:val="00707AFB"/>
    <w:rsid w:val="00710591"/>
    <w:rsid w:val="00710B28"/>
    <w:rsid w:val="007118BA"/>
    <w:rsid w:val="00712328"/>
    <w:rsid w:val="00716148"/>
    <w:rsid w:val="007162A1"/>
    <w:rsid w:val="007176F0"/>
    <w:rsid w:val="00720270"/>
    <w:rsid w:val="0072035A"/>
    <w:rsid w:val="0072271B"/>
    <w:rsid w:val="00725D73"/>
    <w:rsid w:val="00726732"/>
    <w:rsid w:val="0073030F"/>
    <w:rsid w:val="007306B1"/>
    <w:rsid w:val="007310E8"/>
    <w:rsid w:val="00733166"/>
    <w:rsid w:val="007336AD"/>
    <w:rsid w:val="00733FD7"/>
    <w:rsid w:val="00735698"/>
    <w:rsid w:val="00736494"/>
    <w:rsid w:val="00736954"/>
    <w:rsid w:val="00737D07"/>
    <w:rsid w:val="0074172F"/>
    <w:rsid w:val="0074228F"/>
    <w:rsid w:val="00742843"/>
    <w:rsid w:val="0074308C"/>
    <w:rsid w:val="00743513"/>
    <w:rsid w:val="00743BD6"/>
    <w:rsid w:val="007440FC"/>
    <w:rsid w:val="00744207"/>
    <w:rsid w:val="00746289"/>
    <w:rsid w:val="00750BEF"/>
    <w:rsid w:val="00752E49"/>
    <w:rsid w:val="00752E65"/>
    <w:rsid w:val="007534B2"/>
    <w:rsid w:val="00753EAF"/>
    <w:rsid w:val="007561EF"/>
    <w:rsid w:val="00762147"/>
    <w:rsid w:val="00762F3B"/>
    <w:rsid w:val="00763450"/>
    <w:rsid w:val="00764A12"/>
    <w:rsid w:val="00770C27"/>
    <w:rsid w:val="00770F6E"/>
    <w:rsid w:val="00771C2C"/>
    <w:rsid w:val="00771D96"/>
    <w:rsid w:val="0077209D"/>
    <w:rsid w:val="00774020"/>
    <w:rsid w:val="007776DE"/>
    <w:rsid w:val="007776FA"/>
    <w:rsid w:val="00781918"/>
    <w:rsid w:val="00782F63"/>
    <w:rsid w:val="007839C7"/>
    <w:rsid w:val="00783E37"/>
    <w:rsid w:val="0078717E"/>
    <w:rsid w:val="00787CB8"/>
    <w:rsid w:val="0079096E"/>
    <w:rsid w:val="00791004"/>
    <w:rsid w:val="00792F96"/>
    <w:rsid w:val="00794CBF"/>
    <w:rsid w:val="00796495"/>
    <w:rsid w:val="007967D0"/>
    <w:rsid w:val="00796C79"/>
    <w:rsid w:val="00797381"/>
    <w:rsid w:val="007A0151"/>
    <w:rsid w:val="007A1040"/>
    <w:rsid w:val="007A49BC"/>
    <w:rsid w:val="007A6306"/>
    <w:rsid w:val="007A6FAD"/>
    <w:rsid w:val="007A766C"/>
    <w:rsid w:val="007A7739"/>
    <w:rsid w:val="007A7A6E"/>
    <w:rsid w:val="007B1185"/>
    <w:rsid w:val="007B1D83"/>
    <w:rsid w:val="007B311F"/>
    <w:rsid w:val="007B4B8B"/>
    <w:rsid w:val="007B659C"/>
    <w:rsid w:val="007B7DA4"/>
    <w:rsid w:val="007C006C"/>
    <w:rsid w:val="007C0741"/>
    <w:rsid w:val="007C1324"/>
    <w:rsid w:val="007C455A"/>
    <w:rsid w:val="007C6106"/>
    <w:rsid w:val="007D0288"/>
    <w:rsid w:val="007D2070"/>
    <w:rsid w:val="007D2B76"/>
    <w:rsid w:val="007D2C38"/>
    <w:rsid w:val="007D44BE"/>
    <w:rsid w:val="007D515F"/>
    <w:rsid w:val="007D5830"/>
    <w:rsid w:val="007D6165"/>
    <w:rsid w:val="007D64FF"/>
    <w:rsid w:val="007D6F37"/>
    <w:rsid w:val="007D77B7"/>
    <w:rsid w:val="007E01D0"/>
    <w:rsid w:val="007E0228"/>
    <w:rsid w:val="007E0FFE"/>
    <w:rsid w:val="007E10E1"/>
    <w:rsid w:val="007E4A4A"/>
    <w:rsid w:val="007E54E6"/>
    <w:rsid w:val="007E5B62"/>
    <w:rsid w:val="007E5B90"/>
    <w:rsid w:val="007E6F04"/>
    <w:rsid w:val="007F1777"/>
    <w:rsid w:val="007F2B3A"/>
    <w:rsid w:val="007F3A20"/>
    <w:rsid w:val="007F3E1F"/>
    <w:rsid w:val="007F41A3"/>
    <w:rsid w:val="007F63A9"/>
    <w:rsid w:val="007F7514"/>
    <w:rsid w:val="008010BB"/>
    <w:rsid w:val="00802B5F"/>
    <w:rsid w:val="00804849"/>
    <w:rsid w:val="008059FE"/>
    <w:rsid w:val="0080708A"/>
    <w:rsid w:val="00807B80"/>
    <w:rsid w:val="008107F1"/>
    <w:rsid w:val="00810825"/>
    <w:rsid w:val="00812012"/>
    <w:rsid w:val="0081218D"/>
    <w:rsid w:val="0081290B"/>
    <w:rsid w:val="0081419D"/>
    <w:rsid w:val="008143A3"/>
    <w:rsid w:val="00814486"/>
    <w:rsid w:val="00816A31"/>
    <w:rsid w:val="00817390"/>
    <w:rsid w:val="008204E1"/>
    <w:rsid w:val="0082439F"/>
    <w:rsid w:val="00824E79"/>
    <w:rsid w:val="00826AED"/>
    <w:rsid w:val="00830D2F"/>
    <w:rsid w:val="0083189C"/>
    <w:rsid w:val="00831DB2"/>
    <w:rsid w:val="00833938"/>
    <w:rsid w:val="00834A5F"/>
    <w:rsid w:val="00834B94"/>
    <w:rsid w:val="00835F69"/>
    <w:rsid w:val="00836F1D"/>
    <w:rsid w:val="008372C2"/>
    <w:rsid w:val="0084151B"/>
    <w:rsid w:val="00841753"/>
    <w:rsid w:val="00844A7F"/>
    <w:rsid w:val="00850A5E"/>
    <w:rsid w:val="00851D62"/>
    <w:rsid w:val="008523AB"/>
    <w:rsid w:val="0085632B"/>
    <w:rsid w:val="008567E9"/>
    <w:rsid w:val="00857647"/>
    <w:rsid w:val="00857D8C"/>
    <w:rsid w:val="00861D77"/>
    <w:rsid w:val="00862253"/>
    <w:rsid w:val="00863932"/>
    <w:rsid w:val="00863993"/>
    <w:rsid w:val="008641F9"/>
    <w:rsid w:val="00864AB0"/>
    <w:rsid w:val="00864F66"/>
    <w:rsid w:val="00867861"/>
    <w:rsid w:val="008679CC"/>
    <w:rsid w:val="00870F10"/>
    <w:rsid w:val="008715EE"/>
    <w:rsid w:val="00871C27"/>
    <w:rsid w:val="0087251F"/>
    <w:rsid w:val="0087498B"/>
    <w:rsid w:val="00880064"/>
    <w:rsid w:val="008800B9"/>
    <w:rsid w:val="0088026A"/>
    <w:rsid w:val="00881848"/>
    <w:rsid w:val="00884A16"/>
    <w:rsid w:val="008874FB"/>
    <w:rsid w:val="00891686"/>
    <w:rsid w:val="008938DC"/>
    <w:rsid w:val="00895786"/>
    <w:rsid w:val="008972C7"/>
    <w:rsid w:val="00897A5D"/>
    <w:rsid w:val="008A08B8"/>
    <w:rsid w:val="008A0D53"/>
    <w:rsid w:val="008A25CF"/>
    <w:rsid w:val="008A276B"/>
    <w:rsid w:val="008A296C"/>
    <w:rsid w:val="008A4AA6"/>
    <w:rsid w:val="008A5434"/>
    <w:rsid w:val="008A6AA6"/>
    <w:rsid w:val="008A6EB8"/>
    <w:rsid w:val="008B410B"/>
    <w:rsid w:val="008B5D0D"/>
    <w:rsid w:val="008B7045"/>
    <w:rsid w:val="008C2191"/>
    <w:rsid w:val="008C2C40"/>
    <w:rsid w:val="008C3EE1"/>
    <w:rsid w:val="008C6C71"/>
    <w:rsid w:val="008C7905"/>
    <w:rsid w:val="008D086A"/>
    <w:rsid w:val="008D1DA4"/>
    <w:rsid w:val="008D2342"/>
    <w:rsid w:val="008D2D4C"/>
    <w:rsid w:val="008D4D73"/>
    <w:rsid w:val="008D520E"/>
    <w:rsid w:val="008D5B41"/>
    <w:rsid w:val="008D752B"/>
    <w:rsid w:val="008E19C5"/>
    <w:rsid w:val="008E2155"/>
    <w:rsid w:val="008E33A6"/>
    <w:rsid w:val="008E7367"/>
    <w:rsid w:val="008F0E77"/>
    <w:rsid w:val="008F2F1C"/>
    <w:rsid w:val="008F2F3D"/>
    <w:rsid w:val="008F5211"/>
    <w:rsid w:val="008F644D"/>
    <w:rsid w:val="00900F84"/>
    <w:rsid w:val="009010DE"/>
    <w:rsid w:val="00902985"/>
    <w:rsid w:val="00906A9D"/>
    <w:rsid w:val="009072DA"/>
    <w:rsid w:val="009108E7"/>
    <w:rsid w:val="00912547"/>
    <w:rsid w:val="00912823"/>
    <w:rsid w:val="00912C5E"/>
    <w:rsid w:val="009131F2"/>
    <w:rsid w:val="00914D01"/>
    <w:rsid w:val="00914DD1"/>
    <w:rsid w:val="00915B3E"/>
    <w:rsid w:val="00917A09"/>
    <w:rsid w:val="009246EC"/>
    <w:rsid w:val="0092501B"/>
    <w:rsid w:val="009276DA"/>
    <w:rsid w:val="00930165"/>
    <w:rsid w:val="00930E61"/>
    <w:rsid w:val="00931833"/>
    <w:rsid w:val="00931F15"/>
    <w:rsid w:val="00932332"/>
    <w:rsid w:val="009328D7"/>
    <w:rsid w:val="00933D49"/>
    <w:rsid w:val="009353E1"/>
    <w:rsid w:val="00940390"/>
    <w:rsid w:val="00940650"/>
    <w:rsid w:val="00940662"/>
    <w:rsid w:val="00941680"/>
    <w:rsid w:val="00941A4D"/>
    <w:rsid w:val="0094330B"/>
    <w:rsid w:val="009457F9"/>
    <w:rsid w:val="0094772B"/>
    <w:rsid w:val="009505C1"/>
    <w:rsid w:val="00950690"/>
    <w:rsid w:val="00950C78"/>
    <w:rsid w:val="0095122F"/>
    <w:rsid w:val="00952C54"/>
    <w:rsid w:val="009546F6"/>
    <w:rsid w:val="00955FC1"/>
    <w:rsid w:val="00956207"/>
    <w:rsid w:val="0095733E"/>
    <w:rsid w:val="00960387"/>
    <w:rsid w:val="00960C2C"/>
    <w:rsid w:val="009611F4"/>
    <w:rsid w:val="0096180D"/>
    <w:rsid w:val="00962CEB"/>
    <w:rsid w:val="00963A71"/>
    <w:rsid w:val="00963A96"/>
    <w:rsid w:val="00964C52"/>
    <w:rsid w:val="009651AC"/>
    <w:rsid w:val="009674F0"/>
    <w:rsid w:val="00967F38"/>
    <w:rsid w:val="009711D7"/>
    <w:rsid w:val="00972DFC"/>
    <w:rsid w:val="009759DB"/>
    <w:rsid w:val="00980835"/>
    <w:rsid w:val="00980AC4"/>
    <w:rsid w:val="0098125D"/>
    <w:rsid w:val="009847E6"/>
    <w:rsid w:val="0098592E"/>
    <w:rsid w:val="00993625"/>
    <w:rsid w:val="0099428D"/>
    <w:rsid w:val="00995A87"/>
    <w:rsid w:val="00995AF6"/>
    <w:rsid w:val="0099661A"/>
    <w:rsid w:val="009A16F0"/>
    <w:rsid w:val="009A1C59"/>
    <w:rsid w:val="009A2C9E"/>
    <w:rsid w:val="009A452C"/>
    <w:rsid w:val="009A4ACD"/>
    <w:rsid w:val="009A54CA"/>
    <w:rsid w:val="009A7EBC"/>
    <w:rsid w:val="009B0889"/>
    <w:rsid w:val="009B11BB"/>
    <w:rsid w:val="009B14E4"/>
    <w:rsid w:val="009B20E7"/>
    <w:rsid w:val="009B3AC9"/>
    <w:rsid w:val="009B4740"/>
    <w:rsid w:val="009C0AD7"/>
    <w:rsid w:val="009C7382"/>
    <w:rsid w:val="009D0476"/>
    <w:rsid w:val="009D072D"/>
    <w:rsid w:val="009D1B57"/>
    <w:rsid w:val="009D32BF"/>
    <w:rsid w:val="009D4F23"/>
    <w:rsid w:val="009E028B"/>
    <w:rsid w:val="009E557C"/>
    <w:rsid w:val="009E58D3"/>
    <w:rsid w:val="009E5FFF"/>
    <w:rsid w:val="009E7171"/>
    <w:rsid w:val="009F2800"/>
    <w:rsid w:val="009F32BB"/>
    <w:rsid w:val="009F439B"/>
    <w:rsid w:val="009F7AC8"/>
    <w:rsid w:val="00A01451"/>
    <w:rsid w:val="00A01DD5"/>
    <w:rsid w:val="00A02718"/>
    <w:rsid w:val="00A035F1"/>
    <w:rsid w:val="00A04BBD"/>
    <w:rsid w:val="00A051B8"/>
    <w:rsid w:val="00A065CF"/>
    <w:rsid w:val="00A079CC"/>
    <w:rsid w:val="00A1059E"/>
    <w:rsid w:val="00A11067"/>
    <w:rsid w:val="00A11DC6"/>
    <w:rsid w:val="00A145B0"/>
    <w:rsid w:val="00A1467B"/>
    <w:rsid w:val="00A151EB"/>
    <w:rsid w:val="00A17361"/>
    <w:rsid w:val="00A24FDE"/>
    <w:rsid w:val="00A276CD"/>
    <w:rsid w:val="00A27A2F"/>
    <w:rsid w:val="00A30888"/>
    <w:rsid w:val="00A3194B"/>
    <w:rsid w:val="00A3383F"/>
    <w:rsid w:val="00A33A2A"/>
    <w:rsid w:val="00A341DE"/>
    <w:rsid w:val="00A34CA7"/>
    <w:rsid w:val="00A356AB"/>
    <w:rsid w:val="00A36537"/>
    <w:rsid w:val="00A403C0"/>
    <w:rsid w:val="00A41BE8"/>
    <w:rsid w:val="00A43DBE"/>
    <w:rsid w:val="00A44A90"/>
    <w:rsid w:val="00A44F5F"/>
    <w:rsid w:val="00A45C45"/>
    <w:rsid w:val="00A46974"/>
    <w:rsid w:val="00A4698E"/>
    <w:rsid w:val="00A47D89"/>
    <w:rsid w:val="00A50E01"/>
    <w:rsid w:val="00A51F97"/>
    <w:rsid w:val="00A525BE"/>
    <w:rsid w:val="00A52E1B"/>
    <w:rsid w:val="00A52E73"/>
    <w:rsid w:val="00A53507"/>
    <w:rsid w:val="00A541C6"/>
    <w:rsid w:val="00A573D9"/>
    <w:rsid w:val="00A5774B"/>
    <w:rsid w:val="00A644A2"/>
    <w:rsid w:val="00A661ED"/>
    <w:rsid w:val="00A66E57"/>
    <w:rsid w:val="00A674E1"/>
    <w:rsid w:val="00A71A1A"/>
    <w:rsid w:val="00A7297D"/>
    <w:rsid w:val="00A730E3"/>
    <w:rsid w:val="00A74C05"/>
    <w:rsid w:val="00A80958"/>
    <w:rsid w:val="00A81A5C"/>
    <w:rsid w:val="00A84DBC"/>
    <w:rsid w:val="00A87227"/>
    <w:rsid w:val="00A87DA3"/>
    <w:rsid w:val="00A92D90"/>
    <w:rsid w:val="00A9330B"/>
    <w:rsid w:val="00A97E90"/>
    <w:rsid w:val="00AA0E1D"/>
    <w:rsid w:val="00AA2DE4"/>
    <w:rsid w:val="00AA3363"/>
    <w:rsid w:val="00AA39A1"/>
    <w:rsid w:val="00AA486C"/>
    <w:rsid w:val="00AA5FD2"/>
    <w:rsid w:val="00AB1585"/>
    <w:rsid w:val="00AB3012"/>
    <w:rsid w:val="00AB3266"/>
    <w:rsid w:val="00AB5206"/>
    <w:rsid w:val="00AB76B1"/>
    <w:rsid w:val="00AB77C9"/>
    <w:rsid w:val="00AC14F6"/>
    <w:rsid w:val="00AC1F33"/>
    <w:rsid w:val="00AC1FFE"/>
    <w:rsid w:val="00AC2302"/>
    <w:rsid w:val="00AC23D8"/>
    <w:rsid w:val="00AC2873"/>
    <w:rsid w:val="00AC35B1"/>
    <w:rsid w:val="00AC3804"/>
    <w:rsid w:val="00AC3CF4"/>
    <w:rsid w:val="00AC4C8F"/>
    <w:rsid w:val="00AC55A9"/>
    <w:rsid w:val="00AC63B6"/>
    <w:rsid w:val="00AD0D6B"/>
    <w:rsid w:val="00AD1002"/>
    <w:rsid w:val="00AD30C8"/>
    <w:rsid w:val="00AD39DD"/>
    <w:rsid w:val="00AD5552"/>
    <w:rsid w:val="00AE035A"/>
    <w:rsid w:val="00AE03E1"/>
    <w:rsid w:val="00AE1704"/>
    <w:rsid w:val="00AE1F92"/>
    <w:rsid w:val="00AE20E5"/>
    <w:rsid w:val="00AE237B"/>
    <w:rsid w:val="00AE37CE"/>
    <w:rsid w:val="00AE48B7"/>
    <w:rsid w:val="00AE4CB3"/>
    <w:rsid w:val="00AE6A4D"/>
    <w:rsid w:val="00AF03B9"/>
    <w:rsid w:val="00AF05DA"/>
    <w:rsid w:val="00AF07A6"/>
    <w:rsid w:val="00AF1F32"/>
    <w:rsid w:val="00AF33BD"/>
    <w:rsid w:val="00AF3961"/>
    <w:rsid w:val="00AF4D2A"/>
    <w:rsid w:val="00AF4D52"/>
    <w:rsid w:val="00B012CF"/>
    <w:rsid w:val="00B028E8"/>
    <w:rsid w:val="00B032B6"/>
    <w:rsid w:val="00B03846"/>
    <w:rsid w:val="00B04B50"/>
    <w:rsid w:val="00B06103"/>
    <w:rsid w:val="00B1121C"/>
    <w:rsid w:val="00B140E4"/>
    <w:rsid w:val="00B146AD"/>
    <w:rsid w:val="00B149DF"/>
    <w:rsid w:val="00B15B3F"/>
    <w:rsid w:val="00B15CA2"/>
    <w:rsid w:val="00B17F80"/>
    <w:rsid w:val="00B209CD"/>
    <w:rsid w:val="00B217AE"/>
    <w:rsid w:val="00B21D70"/>
    <w:rsid w:val="00B22B41"/>
    <w:rsid w:val="00B2696B"/>
    <w:rsid w:val="00B26B36"/>
    <w:rsid w:val="00B26C29"/>
    <w:rsid w:val="00B27076"/>
    <w:rsid w:val="00B27E8F"/>
    <w:rsid w:val="00B313B6"/>
    <w:rsid w:val="00B3509D"/>
    <w:rsid w:val="00B36A7D"/>
    <w:rsid w:val="00B36A83"/>
    <w:rsid w:val="00B3781C"/>
    <w:rsid w:val="00B41B52"/>
    <w:rsid w:val="00B4312D"/>
    <w:rsid w:val="00B435C2"/>
    <w:rsid w:val="00B436C9"/>
    <w:rsid w:val="00B45F24"/>
    <w:rsid w:val="00B46FA8"/>
    <w:rsid w:val="00B47CC3"/>
    <w:rsid w:val="00B50920"/>
    <w:rsid w:val="00B5107E"/>
    <w:rsid w:val="00B51B42"/>
    <w:rsid w:val="00B52792"/>
    <w:rsid w:val="00B52B94"/>
    <w:rsid w:val="00B52FD9"/>
    <w:rsid w:val="00B53BF2"/>
    <w:rsid w:val="00B53BFB"/>
    <w:rsid w:val="00B574CB"/>
    <w:rsid w:val="00B6122A"/>
    <w:rsid w:val="00B61480"/>
    <w:rsid w:val="00B615F1"/>
    <w:rsid w:val="00B619D6"/>
    <w:rsid w:val="00B63053"/>
    <w:rsid w:val="00B63AC0"/>
    <w:rsid w:val="00B64C04"/>
    <w:rsid w:val="00B655C8"/>
    <w:rsid w:val="00B6650C"/>
    <w:rsid w:val="00B70169"/>
    <w:rsid w:val="00B702CB"/>
    <w:rsid w:val="00B715A0"/>
    <w:rsid w:val="00B752B3"/>
    <w:rsid w:val="00B760F9"/>
    <w:rsid w:val="00B80E94"/>
    <w:rsid w:val="00B82C83"/>
    <w:rsid w:val="00B84FF5"/>
    <w:rsid w:val="00B8694B"/>
    <w:rsid w:val="00B8698E"/>
    <w:rsid w:val="00B9211F"/>
    <w:rsid w:val="00B92C85"/>
    <w:rsid w:val="00B93A37"/>
    <w:rsid w:val="00B93CF4"/>
    <w:rsid w:val="00B94130"/>
    <w:rsid w:val="00B95059"/>
    <w:rsid w:val="00B96391"/>
    <w:rsid w:val="00B97F8C"/>
    <w:rsid w:val="00BA04C8"/>
    <w:rsid w:val="00BA0F2D"/>
    <w:rsid w:val="00BA0F70"/>
    <w:rsid w:val="00BA1CF0"/>
    <w:rsid w:val="00BA35EF"/>
    <w:rsid w:val="00BA36BE"/>
    <w:rsid w:val="00BA37BD"/>
    <w:rsid w:val="00BA4703"/>
    <w:rsid w:val="00BB15DC"/>
    <w:rsid w:val="00BB347A"/>
    <w:rsid w:val="00BB71EA"/>
    <w:rsid w:val="00BC064B"/>
    <w:rsid w:val="00BC1074"/>
    <w:rsid w:val="00BC1BAE"/>
    <w:rsid w:val="00BC3DF4"/>
    <w:rsid w:val="00BC66EA"/>
    <w:rsid w:val="00BC6BA6"/>
    <w:rsid w:val="00BC6F21"/>
    <w:rsid w:val="00BC70B1"/>
    <w:rsid w:val="00BD0332"/>
    <w:rsid w:val="00BD1952"/>
    <w:rsid w:val="00BD254D"/>
    <w:rsid w:val="00BD2895"/>
    <w:rsid w:val="00BD28B7"/>
    <w:rsid w:val="00BD4FD6"/>
    <w:rsid w:val="00BD5889"/>
    <w:rsid w:val="00BD5DA5"/>
    <w:rsid w:val="00BD75A5"/>
    <w:rsid w:val="00BD780E"/>
    <w:rsid w:val="00BE365B"/>
    <w:rsid w:val="00BE4D6A"/>
    <w:rsid w:val="00BE57DD"/>
    <w:rsid w:val="00BF1D25"/>
    <w:rsid w:val="00BF6041"/>
    <w:rsid w:val="00BF74F5"/>
    <w:rsid w:val="00C00AEC"/>
    <w:rsid w:val="00C01594"/>
    <w:rsid w:val="00C030EF"/>
    <w:rsid w:val="00C03786"/>
    <w:rsid w:val="00C03D59"/>
    <w:rsid w:val="00C03D67"/>
    <w:rsid w:val="00C04787"/>
    <w:rsid w:val="00C069A9"/>
    <w:rsid w:val="00C072E2"/>
    <w:rsid w:val="00C117E9"/>
    <w:rsid w:val="00C1349A"/>
    <w:rsid w:val="00C14E4F"/>
    <w:rsid w:val="00C14F23"/>
    <w:rsid w:val="00C17395"/>
    <w:rsid w:val="00C1764D"/>
    <w:rsid w:val="00C205F4"/>
    <w:rsid w:val="00C237DB"/>
    <w:rsid w:val="00C239FB"/>
    <w:rsid w:val="00C2439E"/>
    <w:rsid w:val="00C24CC8"/>
    <w:rsid w:val="00C2517A"/>
    <w:rsid w:val="00C26FE4"/>
    <w:rsid w:val="00C2702E"/>
    <w:rsid w:val="00C279F5"/>
    <w:rsid w:val="00C325ED"/>
    <w:rsid w:val="00C3294B"/>
    <w:rsid w:val="00C34608"/>
    <w:rsid w:val="00C34AD9"/>
    <w:rsid w:val="00C35AEA"/>
    <w:rsid w:val="00C40F4D"/>
    <w:rsid w:val="00C4309D"/>
    <w:rsid w:val="00C459E6"/>
    <w:rsid w:val="00C45E22"/>
    <w:rsid w:val="00C460BC"/>
    <w:rsid w:val="00C46542"/>
    <w:rsid w:val="00C4722D"/>
    <w:rsid w:val="00C51248"/>
    <w:rsid w:val="00C5160A"/>
    <w:rsid w:val="00C51FDF"/>
    <w:rsid w:val="00C52838"/>
    <w:rsid w:val="00C537D3"/>
    <w:rsid w:val="00C54DA8"/>
    <w:rsid w:val="00C5557C"/>
    <w:rsid w:val="00C56015"/>
    <w:rsid w:val="00C57FBC"/>
    <w:rsid w:val="00C6285D"/>
    <w:rsid w:val="00C64199"/>
    <w:rsid w:val="00C66CDF"/>
    <w:rsid w:val="00C66FB1"/>
    <w:rsid w:val="00C7017A"/>
    <w:rsid w:val="00C7270B"/>
    <w:rsid w:val="00C7394D"/>
    <w:rsid w:val="00C7445A"/>
    <w:rsid w:val="00C75231"/>
    <w:rsid w:val="00C75819"/>
    <w:rsid w:val="00C77CE8"/>
    <w:rsid w:val="00C8040A"/>
    <w:rsid w:val="00C8288C"/>
    <w:rsid w:val="00C83623"/>
    <w:rsid w:val="00C917E7"/>
    <w:rsid w:val="00C9229D"/>
    <w:rsid w:val="00C92658"/>
    <w:rsid w:val="00C94791"/>
    <w:rsid w:val="00C97E5E"/>
    <w:rsid w:val="00CA0128"/>
    <w:rsid w:val="00CA0658"/>
    <w:rsid w:val="00CA348B"/>
    <w:rsid w:val="00CA392D"/>
    <w:rsid w:val="00CA533F"/>
    <w:rsid w:val="00CA63B3"/>
    <w:rsid w:val="00CA65FE"/>
    <w:rsid w:val="00CA6FE4"/>
    <w:rsid w:val="00CB080B"/>
    <w:rsid w:val="00CB0EC6"/>
    <w:rsid w:val="00CB14F0"/>
    <w:rsid w:val="00CB2A65"/>
    <w:rsid w:val="00CB30AE"/>
    <w:rsid w:val="00CB6CBC"/>
    <w:rsid w:val="00CB6EAC"/>
    <w:rsid w:val="00CC10EF"/>
    <w:rsid w:val="00CC1762"/>
    <w:rsid w:val="00CC2CE9"/>
    <w:rsid w:val="00CC2E7A"/>
    <w:rsid w:val="00CC4898"/>
    <w:rsid w:val="00CC66BB"/>
    <w:rsid w:val="00CC780F"/>
    <w:rsid w:val="00CD047B"/>
    <w:rsid w:val="00CD26DD"/>
    <w:rsid w:val="00CD2787"/>
    <w:rsid w:val="00CD2A02"/>
    <w:rsid w:val="00CD2CF0"/>
    <w:rsid w:val="00CD68AA"/>
    <w:rsid w:val="00CD6F8C"/>
    <w:rsid w:val="00CD70C0"/>
    <w:rsid w:val="00CE21CB"/>
    <w:rsid w:val="00CE3849"/>
    <w:rsid w:val="00CE616B"/>
    <w:rsid w:val="00CE6E8F"/>
    <w:rsid w:val="00CF0381"/>
    <w:rsid w:val="00CF0AC6"/>
    <w:rsid w:val="00CF0FC7"/>
    <w:rsid w:val="00CF1E18"/>
    <w:rsid w:val="00CF20DE"/>
    <w:rsid w:val="00CF4A13"/>
    <w:rsid w:val="00CF50C5"/>
    <w:rsid w:val="00D00C0B"/>
    <w:rsid w:val="00D01251"/>
    <w:rsid w:val="00D01A0D"/>
    <w:rsid w:val="00D02B0D"/>
    <w:rsid w:val="00D03B65"/>
    <w:rsid w:val="00D04861"/>
    <w:rsid w:val="00D05216"/>
    <w:rsid w:val="00D0602C"/>
    <w:rsid w:val="00D067D8"/>
    <w:rsid w:val="00D069D6"/>
    <w:rsid w:val="00D112C3"/>
    <w:rsid w:val="00D11F7B"/>
    <w:rsid w:val="00D12D9B"/>
    <w:rsid w:val="00D13999"/>
    <w:rsid w:val="00D15C9B"/>
    <w:rsid w:val="00D16013"/>
    <w:rsid w:val="00D221CC"/>
    <w:rsid w:val="00D248BF"/>
    <w:rsid w:val="00D2620D"/>
    <w:rsid w:val="00D26896"/>
    <w:rsid w:val="00D3075F"/>
    <w:rsid w:val="00D30C0E"/>
    <w:rsid w:val="00D31584"/>
    <w:rsid w:val="00D3314F"/>
    <w:rsid w:val="00D335FB"/>
    <w:rsid w:val="00D359AC"/>
    <w:rsid w:val="00D40637"/>
    <w:rsid w:val="00D4063F"/>
    <w:rsid w:val="00D41397"/>
    <w:rsid w:val="00D417CE"/>
    <w:rsid w:val="00D4217E"/>
    <w:rsid w:val="00D4273D"/>
    <w:rsid w:val="00D42E53"/>
    <w:rsid w:val="00D4371B"/>
    <w:rsid w:val="00D43CD9"/>
    <w:rsid w:val="00D45AFB"/>
    <w:rsid w:val="00D46700"/>
    <w:rsid w:val="00D50912"/>
    <w:rsid w:val="00D529D9"/>
    <w:rsid w:val="00D54B1F"/>
    <w:rsid w:val="00D54DD7"/>
    <w:rsid w:val="00D54F04"/>
    <w:rsid w:val="00D557F8"/>
    <w:rsid w:val="00D5762B"/>
    <w:rsid w:val="00D62B30"/>
    <w:rsid w:val="00D63F6A"/>
    <w:rsid w:val="00D64DB3"/>
    <w:rsid w:val="00D66CC2"/>
    <w:rsid w:val="00D66CD6"/>
    <w:rsid w:val="00D674F2"/>
    <w:rsid w:val="00D676AE"/>
    <w:rsid w:val="00D6782A"/>
    <w:rsid w:val="00D70688"/>
    <w:rsid w:val="00D70CED"/>
    <w:rsid w:val="00D731AD"/>
    <w:rsid w:val="00D7455C"/>
    <w:rsid w:val="00D74B9B"/>
    <w:rsid w:val="00D7572B"/>
    <w:rsid w:val="00D773E1"/>
    <w:rsid w:val="00D80428"/>
    <w:rsid w:val="00D816C2"/>
    <w:rsid w:val="00D83698"/>
    <w:rsid w:val="00D844EB"/>
    <w:rsid w:val="00D84B4A"/>
    <w:rsid w:val="00D853B9"/>
    <w:rsid w:val="00D85F93"/>
    <w:rsid w:val="00D87E1A"/>
    <w:rsid w:val="00D90E88"/>
    <w:rsid w:val="00D92597"/>
    <w:rsid w:val="00D9316B"/>
    <w:rsid w:val="00D955FC"/>
    <w:rsid w:val="00D97075"/>
    <w:rsid w:val="00D9713C"/>
    <w:rsid w:val="00DA41E6"/>
    <w:rsid w:val="00DA448F"/>
    <w:rsid w:val="00DA4F2A"/>
    <w:rsid w:val="00DA52CF"/>
    <w:rsid w:val="00DA6D23"/>
    <w:rsid w:val="00DB0588"/>
    <w:rsid w:val="00DB0594"/>
    <w:rsid w:val="00DB17EF"/>
    <w:rsid w:val="00DB2A5B"/>
    <w:rsid w:val="00DB4A55"/>
    <w:rsid w:val="00DB65A7"/>
    <w:rsid w:val="00DB68EE"/>
    <w:rsid w:val="00DB74C0"/>
    <w:rsid w:val="00DC2B77"/>
    <w:rsid w:val="00DC698B"/>
    <w:rsid w:val="00DC6CCB"/>
    <w:rsid w:val="00DC7F4C"/>
    <w:rsid w:val="00DD2C4B"/>
    <w:rsid w:val="00DD73D6"/>
    <w:rsid w:val="00DD793B"/>
    <w:rsid w:val="00DD7A39"/>
    <w:rsid w:val="00DD7D07"/>
    <w:rsid w:val="00DE0656"/>
    <w:rsid w:val="00DE5DC9"/>
    <w:rsid w:val="00DE66A2"/>
    <w:rsid w:val="00DE6CF3"/>
    <w:rsid w:val="00DE7031"/>
    <w:rsid w:val="00DE7653"/>
    <w:rsid w:val="00DF1D1E"/>
    <w:rsid w:val="00DF1E05"/>
    <w:rsid w:val="00DF2426"/>
    <w:rsid w:val="00DF2F35"/>
    <w:rsid w:val="00DF3220"/>
    <w:rsid w:val="00DF3CFE"/>
    <w:rsid w:val="00DF6484"/>
    <w:rsid w:val="00DF79CC"/>
    <w:rsid w:val="00DF7F9F"/>
    <w:rsid w:val="00E0193D"/>
    <w:rsid w:val="00E01AE6"/>
    <w:rsid w:val="00E025F4"/>
    <w:rsid w:val="00E0277E"/>
    <w:rsid w:val="00E0295B"/>
    <w:rsid w:val="00E05B19"/>
    <w:rsid w:val="00E0657B"/>
    <w:rsid w:val="00E0691F"/>
    <w:rsid w:val="00E0752D"/>
    <w:rsid w:val="00E11C13"/>
    <w:rsid w:val="00E1389A"/>
    <w:rsid w:val="00E13F2B"/>
    <w:rsid w:val="00E14A92"/>
    <w:rsid w:val="00E14E37"/>
    <w:rsid w:val="00E16EE2"/>
    <w:rsid w:val="00E222B7"/>
    <w:rsid w:val="00E24761"/>
    <w:rsid w:val="00E259BC"/>
    <w:rsid w:val="00E25AA6"/>
    <w:rsid w:val="00E25BE2"/>
    <w:rsid w:val="00E315AF"/>
    <w:rsid w:val="00E327BB"/>
    <w:rsid w:val="00E33276"/>
    <w:rsid w:val="00E349FF"/>
    <w:rsid w:val="00E34BD0"/>
    <w:rsid w:val="00E35AD1"/>
    <w:rsid w:val="00E36541"/>
    <w:rsid w:val="00E3655B"/>
    <w:rsid w:val="00E375A3"/>
    <w:rsid w:val="00E37641"/>
    <w:rsid w:val="00E40340"/>
    <w:rsid w:val="00E40607"/>
    <w:rsid w:val="00E40BE6"/>
    <w:rsid w:val="00E41B20"/>
    <w:rsid w:val="00E424C3"/>
    <w:rsid w:val="00E4315E"/>
    <w:rsid w:val="00E433CC"/>
    <w:rsid w:val="00E435F9"/>
    <w:rsid w:val="00E464F6"/>
    <w:rsid w:val="00E46ADE"/>
    <w:rsid w:val="00E47184"/>
    <w:rsid w:val="00E5076A"/>
    <w:rsid w:val="00E50E62"/>
    <w:rsid w:val="00E51770"/>
    <w:rsid w:val="00E526B1"/>
    <w:rsid w:val="00E52A52"/>
    <w:rsid w:val="00E53878"/>
    <w:rsid w:val="00E55129"/>
    <w:rsid w:val="00E55ACC"/>
    <w:rsid w:val="00E55DDF"/>
    <w:rsid w:val="00E5701B"/>
    <w:rsid w:val="00E60953"/>
    <w:rsid w:val="00E60979"/>
    <w:rsid w:val="00E60DAB"/>
    <w:rsid w:val="00E664C0"/>
    <w:rsid w:val="00E66A91"/>
    <w:rsid w:val="00E70DE9"/>
    <w:rsid w:val="00E71A98"/>
    <w:rsid w:val="00E72DB6"/>
    <w:rsid w:val="00E73BD8"/>
    <w:rsid w:val="00E74CE4"/>
    <w:rsid w:val="00E750D5"/>
    <w:rsid w:val="00E76E2B"/>
    <w:rsid w:val="00E77B08"/>
    <w:rsid w:val="00E8018A"/>
    <w:rsid w:val="00E804C3"/>
    <w:rsid w:val="00E80EF4"/>
    <w:rsid w:val="00E814C9"/>
    <w:rsid w:val="00E81C31"/>
    <w:rsid w:val="00E853AF"/>
    <w:rsid w:val="00E85EA5"/>
    <w:rsid w:val="00E86200"/>
    <w:rsid w:val="00E86C56"/>
    <w:rsid w:val="00E87A88"/>
    <w:rsid w:val="00E902AD"/>
    <w:rsid w:val="00E90BC6"/>
    <w:rsid w:val="00E91B3E"/>
    <w:rsid w:val="00E95EE9"/>
    <w:rsid w:val="00E971FF"/>
    <w:rsid w:val="00E97B43"/>
    <w:rsid w:val="00EA251F"/>
    <w:rsid w:val="00EA3BE5"/>
    <w:rsid w:val="00EB0D44"/>
    <w:rsid w:val="00EB1F37"/>
    <w:rsid w:val="00EB1F99"/>
    <w:rsid w:val="00EB2EF5"/>
    <w:rsid w:val="00EB4262"/>
    <w:rsid w:val="00EB7BE7"/>
    <w:rsid w:val="00EC1E2A"/>
    <w:rsid w:val="00EC21A1"/>
    <w:rsid w:val="00EC3C3F"/>
    <w:rsid w:val="00EC41C1"/>
    <w:rsid w:val="00EC4D0A"/>
    <w:rsid w:val="00EC678C"/>
    <w:rsid w:val="00EC7CD9"/>
    <w:rsid w:val="00ED25C1"/>
    <w:rsid w:val="00ED5084"/>
    <w:rsid w:val="00ED64B4"/>
    <w:rsid w:val="00EE0846"/>
    <w:rsid w:val="00EE1159"/>
    <w:rsid w:val="00EE7BE4"/>
    <w:rsid w:val="00EE7FFE"/>
    <w:rsid w:val="00EF0A4C"/>
    <w:rsid w:val="00EF0B55"/>
    <w:rsid w:val="00EF3AD7"/>
    <w:rsid w:val="00EF50C5"/>
    <w:rsid w:val="00EF62DF"/>
    <w:rsid w:val="00EF7091"/>
    <w:rsid w:val="00EF7B5A"/>
    <w:rsid w:val="00F00268"/>
    <w:rsid w:val="00F0096F"/>
    <w:rsid w:val="00F00B8B"/>
    <w:rsid w:val="00F03DD5"/>
    <w:rsid w:val="00F04416"/>
    <w:rsid w:val="00F0505E"/>
    <w:rsid w:val="00F05ECB"/>
    <w:rsid w:val="00F11EA9"/>
    <w:rsid w:val="00F15FF5"/>
    <w:rsid w:val="00F1694B"/>
    <w:rsid w:val="00F17D50"/>
    <w:rsid w:val="00F17FAE"/>
    <w:rsid w:val="00F20085"/>
    <w:rsid w:val="00F20E34"/>
    <w:rsid w:val="00F23FAD"/>
    <w:rsid w:val="00F24604"/>
    <w:rsid w:val="00F24788"/>
    <w:rsid w:val="00F24856"/>
    <w:rsid w:val="00F24AC4"/>
    <w:rsid w:val="00F25CEF"/>
    <w:rsid w:val="00F27820"/>
    <w:rsid w:val="00F3095A"/>
    <w:rsid w:val="00F30EF5"/>
    <w:rsid w:val="00F31278"/>
    <w:rsid w:val="00F317A1"/>
    <w:rsid w:val="00F31BFA"/>
    <w:rsid w:val="00F32632"/>
    <w:rsid w:val="00F334BE"/>
    <w:rsid w:val="00F33CD8"/>
    <w:rsid w:val="00F34342"/>
    <w:rsid w:val="00F34F21"/>
    <w:rsid w:val="00F35702"/>
    <w:rsid w:val="00F366AB"/>
    <w:rsid w:val="00F36EC1"/>
    <w:rsid w:val="00F37ED3"/>
    <w:rsid w:val="00F43A85"/>
    <w:rsid w:val="00F43DC9"/>
    <w:rsid w:val="00F44003"/>
    <w:rsid w:val="00F44B2C"/>
    <w:rsid w:val="00F45939"/>
    <w:rsid w:val="00F50421"/>
    <w:rsid w:val="00F52714"/>
    <w:rsid w:val="00F5326C"/>
    <w:rsid w:val="00F552EB"/>
    <w:rsid w:val="00F55821"/>
    <w:rsid w:val="00F565F6"/>
    <w:rsid w:val="00F57F22"/>
    <w:rsid w:val="00F609AF"/>
    <w:rsid w:val="00F6172E"/>
    <w:rsid w:val="00F64537"/>
    <w:rsid w:val="00F658EA"/>
    <w:rsid w:val="00F7027B"/>
    <w:rsid w:val="00F719B3"/>
    <w:rsid w:val="00F71A86"/>
    <w:rsid w:val="00F7278C"/>
    <w:rsid w:val="00F72A75"/>
    <w:rsid w:val="00F736FF"/>
    <w:rsid w:val="00F74D6D"/>
    <w:rsid w:val="00F770B0"/>
    <w:rsid w:val="00F80961"/>
    <w:rsid w:val="00F80F73"/>
    <w:rsid w:val="00F813AB"/>
    <w:rsid w:val="00F842E2"/>
    <w:rsid w:val="00F85250"/>
    <w:rsid w:val="00F86039"/>
    <w:rsid w:val="00F86792"/>
    <w:rsid w:val="00F870DA"/>
    <w:rsid w:val="00F93B3E"/>
    <w:rsid w:val="00F944DF"/>
    <w:rsid w:val="00F94A64"/>
    <w:rsid w:val="00F97AF0"/>
    <w:rsid w:val="00F97B2B"/>
    <w:rsid w:val="00FA026A"/>
    <w:rsid w:val="00FA0E31"/>
    <w:rsid w:val="00FA1166"/>
    <w:rsid w:val="00FA22FC"/>
    <w:rsid w:val="00FA2758"/>
    <w:rsid w:val="00FA405E"/>
    <w:rsid w:val="00FA4095"/>
    <w:rsid w:val="00FA4B62"/>
    <w:rsid w:val="00FA4FC1"/>
    <w:rsid w:val="00FA641F"/>
    <w:rsid w:val="00FA6EC2"/>
    <w:rsid w:val="00FB2066"/>
    <w:rsid w:val="00FB5309"/>
    <w:rsid w:val="00FB576A"/>
    <w:rsid w:val="00FB6D8A"/>
    <w:rsid w:val="00FC4717"/>
    <w:rsid w:val="00FC4F29"/>
    <w:rsid w:val="00FC500C"/>
    <w:rsid w:val="00FC6AD7"/>
    <w:rsid w:val="00FC6C53"/>
    <w:rsid w:val="00FC6C59"/>
    <w:rsid w:val="00FC6DBA"/>
    <w:rsid w:val="00FC73C6"/>
    <w:rsid w:val="00FD2E42"/>
    <w:rsid w:val="00FD58A1"/>
    <w:rsid w:val="00FD5C3C"/>
    <w:rsid w:val="00FE02A9"/>
    <w:rsid w:val="00FE0DDD"/>
    <w:rsid w:val="00FE1B63"/>
    <w:rsid w:val="00FE1DEB"/>
    <w:rsid w:val="00FE2780"/>
    <w:rsid w:val="00FE3B1B"/>
    <w:rsid w:val="00FE3E90"/>
    <w:rsid w:val="00FE5599"/>
    <w:rsid w:val="00FE6A51"/>
    <w:rsid w:val="00FF1015"/>
    <w:rsid w:val="00FF1986"/>
    <w:rsid w:val="00FF3375"/>
    <w:rsid w:val="00FF68BE"/>
    <w:rsid w:val="00FF7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90826F"/>
  <w15:docId w15:val="{FFC9C775-BBC6-4CB8-928D-44F35DE29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7B5A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6C5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C6C5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C6C5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C6C59"/>
    <w:rPr>
      <w:sz w:val="20"/>
      <w:szCs w:val="20"/>
    </w:rPr>
  </w:style>
  <w:style w:type="paragraph" w:styleId="a7">
    <w:name w:val="No Spacing"/>
    <w:uiPriority w:val="1"/>
    <w:qFormat/>
    <w:rsid w:val="006A4BDB"/>
    <w:pPr>
      <w:widowControl w:val="0"/>
    </w:pPr>
  </w:style>
  <w:style w:type="paragraph" w:styleId="a8">
    <w:name w:val="List Paragraph"/>
    <w:basedOn w:val="a"/>
    <w:uiPriority w:val="34"/>
    <w:qFormat/>
    <w:rsid w:val="00606024"/>
    <w:pPr>
      <w:widowControl w:val="0"/>
      <w:ind w:leftChars="200" w:left="480"/>
    </w:pPr>
    <w:rPr>
      <w:rFonts w:asciiTheme="minorHAnsi" w:eastAsiaTheme="minorEastAsia" w:hAnsiTheme="minorHAnsi" w:cstheme="minorBidi"/>
      <w:kern w:val="2"/>
      <w:szCs w:val="22"/>
    </w:rPr>
  </w:style>
  <w:style w:type="paragraph" w:styleId="Web">
    <w:name w:val="Normal (Web)"/>
    <w:basedOn w:val="a"/>
    <w:uiPriority w:val="99"/>
    <w:semiHidden/>
    <w:unhideWhenUsed/>
    <w:rsid w:val="00606024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customStyle="1" w:styleId="EndNoteBibliographyTitle">
    <w:name w:val="EndNote Bibliography Title"/>
    <w:basedOn w:val="a"/>
    <w:link w:val="EndNoteBibliographyTitle0"/>
    <w:rsid w:val="00BD28B7"/>
    <w:pPr>
      <w:widowControl w:val="0"/>
      <w:jc w:val="center"/>
    </w:pPr>
    <w:rPr>
      <w:rFonts w:ascii="Calibri" w:eastAsiaTheme="minorEastAsia" w:hAnsi="Calibri" w:cs="Calibri"/>
      <w:noProof/>
      <w:kern w:val="2"/>
      <w:szCs w:val="22"/>
    </w:rPr>
  </w:style>
  <w:style w:type="character" w:customStyle="1" w:styleId="EndNoteBibliographyTitle0">
    <w:name w:val="EndNote Bibliography Title 字元"/>
    <w:basedOn w:val="a0"/>
    <w:link w:val="EndNoteBibliographyTitle"/>
    <w:rsid w:val="00BD28B7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BD28B7"/>
    <w:pPr>
      <w:widowControl w:val="0"/>
    </w:pPr>
    <w:rPr>
      <w:rFonts w:ascii="Calibri" w:eastAsiaTheme="minorEastAsia" w:hAnsi="Calibri" w:cs="Calibri"/>
      <w:noProof/>
      <w:kern w:val="2"/>
      <w:szCs w:val="22"/>
    </w:rPr>
  </w:style>
  <w:style w:type="character" w:customStyle="1" w:styleId="EndNoteBibliography0">
    <w:name w:val="EndNote Bibliography 字元"/>
    <w:basedOn w:val="a0"/>
    <w:link w:val="EndNoteBibliography"/>
    <w:rsid w:val="00BD28B7"/>
    <w:rPr>
      <w:rFonts w:ascii="Calibri" w:hAnsi="Calibri" w:cs="Calibri"/>
      <w:noProof/>
    </w:rPr>
  </w:style>
  <w:style w:type="paragraph" w:styleId="a9">
    <w:name w:val="Balloon Text"/>
    <w:basedOn w:val="a"/>
    <w:link w:val="aa"/>
    <w:uiPriority w:val="99"/>
    <w:semiHidden/>
    <w:unhideWhenUsed/>
    <w:rsid w:val="00631BE4"/>
    <w:pPr>
      <w:widowControl w:val="0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631BE4"/>
    <w:rPr>
      <w:rFonts w:asciiTheme="majorHAnsi" w:eastAsiaTheme="majorEastAsia" w:hAnsiTheme="majorHAnsi" w:cstheme="majorBidi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C51F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</w:rPr>
  </w:style>
  <w:style w:type="character" w:customStyle="1" w:styleId="HTML0">
    <w:name w:val="HTML 預設格式 字元"/>
    <w:basedOn w:val="a0"/>
    <w:link w:val="HTML"/>
    <w:uiPriority w:val="99"/>
    <w:rsid w:val="00C51FDF"/>
    <w:rPr>
      <w:rFonts w:ascii="細明體" w:eastAsia="細明體" w:hAnsi="細明體" w:cs="細明體"/>
      <w:kern w:val="0"/>
      <w:szCs w:val="24"/>
    </w:rPr>
  </w:style>
  <w:style w:type="character" w:customStyle="1" w:styleId="hps">
    <w:name w:val="hps"/>
    <w:rsid w:val="00742843"/>
  </w:style>
  <w:style w:type="character" w:styleId="ab">
    <w:name w:val="Emphasis"/>
    <w:basedOn w:val="a0"/>
    <w:uiPriority w:val="20"/>
    <w:qFormat/>
    <w:rsid w:val="0059381B"/>
    <w:rPr>
      <w:i/>
      <w:iCs/>
    </w:rPr>
  </w:style>
  <w:style w:type="character" w:styleId="ac">
    <w:name w:val="line number"/>
    <w:basedOn w:val="a0"/>
    <w:uiPriority w:val="99"/>
    <w:semiHidden/>
    <w:unhideWhenUsed/>
    <w:rsid w:val="00796C79"/>
  </w:style>
  <w:style w:type="character" w:styleId="ad">
    <w:name w:val="Strong"/>
    <w:basedOn w:val="a0"/>
    <w:uiPriority w:val="22"/>
    <w:qFormat/>
    <w:rsid w:val="00FA0E31"/>
    <w:rPr>
      <w:b/>
      <w:bCs/>
    </w:rPr>
  </w:style>
  <w:style w:type="character" w:styleId="ae">
    <w:name w:val="Hyperlink"/>
    <w:basedOn w:val="a0"/>
    <w:uiPriority w:val="99"/>
    <w:unhideWhenUsed/>
    <w:rsid w:val="00851D62"/>
    <w:rPr>
      <w:color w:val="0563C1" w:themeColor="hyperlink"/>
      <w:u w:val="single"/>
    </w:rPr>
  </w:style>
  <w:style w:type="character" w:customStyle="1" w:styleId="topic-highlight">
    <w:name w:val="topic-highlight"/>
    <w:basedOn w:val="a0"/>
    <w:rsid w:val="00386A8C"/>
  </w:style>
  <w:style w:type="character" w:customStyle="1" w:styleId="authors-list-item">
    <w:name w:val="authors-list-item"/>
    <w:basedOn w:val="a0"/>
    <w:rsid w:val="001E7EFB"/>
  </w:style>
  <w:style w:type="paragraph" w:styleId="af">
    <w:name w:val="Revision"/>
    <w:hidden/>
    <w:uiPriority w:val="99"/>
    <w:semiHidden/>
    <w:rsid w:val="009010DE"/>
    <w:rPr>
      <w:rFonts w:ascii="新細明體" w:eastAsia="新細明體" w:hAnsi="新細明體" w:cs="新細明體"/>
      <w:kern w:val="0"/>
      <w:szCs w:val="24"/>
    </w:rPr>
  </w:style>
  <w:style w:type="character" w:styleId="af0">
    <w:name w:val="annotation reference"/>
    <w:basedOn w:val="a0"/>
    <w:uiPriority w:val="99"/>
    <w:semiHidden/>
    <w:unhideWhenUsed/>
    <w:rsid w:val="009010DE"/>
    <w:rPr>
      <w:sz w:val="16"/>
      <w:szCs w:val="16"/>
    </w:rPr>
  </w:style>
  <w:style w:type="paragraph" w:styleId="af1">
    <w:name w:val="annotation text"/>
    <w:basedOn w:val="a"/>
    <w:link w:val="af2"/>
    <w:uiPriority w:val="99"/>
    <w:unhideWhenUsed/>
    <w:rsid w:val="009010DE"/>
    <w:rPr>
      <w:sz w:val="20"/>
      <w:szCs w:val="20"/>
    </w:rPr>
  </w:style>
  <w:style w:type="character" w:customStyle="1" w:styleId="af2">
    <w:name w:val="註解文字 字元"/>
    <w:basedOn w:val="a0"/>
    <w:link w:val="af1"/>
    <w:uiPriority w:val="99"/>
    <w:rsid w:val="009010DE"/>
    <w:rPr>
      <w:rFonts w:ascii="新細明體" w:eastAsia="新細明體" w:hAnsi="新細明體" w:cs="新細明體"/>
      <w:kern w:val="0"/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9010DE"/>
    <w:rPr>
      <w:b/>
      <w:bCs/>
    </w:rPr>
  </w:style>
  <w:style w:type="character" w:customStyle="1" w:styleId="af4">
    <w:name w:val="註解主旨 字元"/>
    <w:basedOn w:val="af2"/>
    <w:link w:val="af3"/>
    <w:uiPriority w:val="99"/>
    <w:semiHidden/>
    <w:rsid w:val="009010DE"/>
    <w:rPr>
      <w:rFonts w:ascii="新細明體" w:eastAsia="新細明體" w:hAnsi="新細明體" w:cs="新細明體"/>
      <w:b/>
      <w:bCs/>
      <w:kern w:val="0"/>
      <w:sz w:val="20"/>
      <w:szCs w:val="20"/>
    </w:rPr>
  </w:style>
  <w:style w:type="paragraph" w:customStyle="1" w:styleId="af5">
    <w:name w:val="바탕글"/>
    <w:rsid w:val="00E424C3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line="277" w:lineRule="auto"/>
      <w:jc w:val="both"/>
    </w:pPr>
    <w:rPr>
      <w:rFonts w:ascii="BatangChe" w:eastAsia="BatangChe" w:hAnsi="Times New Roman" w:cs="Times New Roman"/>
      <w:color w:val="000000"/>
      <w:kern w:val="0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13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2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4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0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1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0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4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2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79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670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04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726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051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06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410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764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992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0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4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3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2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7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1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5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1ED55A-8BE9-4CDE-AD13-01D0C3E052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720</Words>
  <Characters>411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yce</dc:creator>
  <cp:lastModifiedBy>USER</cp:lastModifiedBy>
  <cp:revision>3</cp:revision>
  <dcterms:created xsi:type="dcterms:W3CDTF">2025-07-25T13:11:00Z</dcterms:created>
  <dcterms:modified xsi:type="dcterms:W3CDTF">2025-07-25T13:24:00Z</dcterms:modified>
</cp:coreProperties>
</file>